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GB"/>
        </w:rPr>
      </w:pPr>
      <w:r>
        <w:rPr>
          <w:b/>
          <w:sz w:val="28"/>
          <w:szCs w:val="28"/>
          <w:lang w:val="en-GB"/>
        </w:rPr>
        <w:t>Supplementary information</w:t>
      </w:r>
    </w:p>
    <w:p>
      <w:pPr>
        <w:pStyle w:val="Normal"/>
        <w:jc w:val="both"/>
        <w:rPr>
          <w:szCs w:val="28"/>
          <w:lang w:val="en-GB"/>
        </w:rPr>
      </w:pPr>
      <w:r>
        <w:rPr>
          <w:szCs w:val="28"/>
          <w:lang w:val="en-US"/>
        </w:rPr>
        <w:t>Below, an overview is given of the phase III data for the different trastuzumab biosimilar(s) (candidates) that were derived from published scientific literature.</w:t>
      </w:r>
      <w:r>
        <w:rPr>
          <w:szCs w:val="28"/>
          <w:lang w:val="en-GB"/>
        </w:rPr>
        <w:t xml:space="preserve"> </w:t>
      </w:r>
      <w:r>
        <w:rPr>
          <w:szCs w:val="28"/>
          <w:lang w:val="en-US"/>
        </w:rPr>
        <w:t xml:space="preserve">Some of these data are not yet available in full text publication. The data and conclusions available from abstracts and posters should be considered as preliminary until published in a peer-reviewed journal or described in the European public assessment report of the respective medicine. </w:t>
      </w:r>
    </w:p>
    <w:p>
      <w:pPr>
        <w:pStyle w:val="Normal"/>
        <w:jc w:val="both"/>
        <w:rPr>
          <w:b/>
          <w:b/>
          <w:lang w:val="en-GB"/>
        </w:rPr>
      </w:pPr>
      <w:r>
        <w:rPr>
          <w:b/>
          <w:lang w:val="en-GB"/>
        </w:rPr>
        <w:t>Phase III clinical data per trastuzumab biosimilar (candidate)</w:t>
      </w:r>
    </w:p>
    <w:p>
      <w:pPr>
        <w:pStyle w:val="Normal"/>
        <w:jc w:val="both"/>
        <w:rPr>
          <w:i/>
          <w:i/>
          <w:lang w:val="en-US"/>
        </w:rPr>
      </w:pPr>
      <w:r>
        <w:rPr>
          <w:i/>
          <w:lang w:val="en-US"/>
        </w:rPr>
        <w:t>ABP 980, Amgen/Allergan’s trastuzumab biosimilar (Kanjinti</w:t>
      </w:r>
      <w:r>
        <w:rPr>
          <w:rFonts w:cs="Calibri"/>
          <w:i/>
          <w:lang w:val="en-US"/>
        </w:rPr>
        <w:t>®</w:t>
      </w:r>
      <w:r>
        <w:rPr>
          <w:i/>
          <w:lang w:val="en-US"/>
        </w:rPr>
        <w:t>)</w:t>
      </w:r>
    </w:p>
    <w:p>
      <w:pPr>
        <w:pStyle w:val="Normal"/>
        <w:jc w:val="both"/>
        <w:rPr/>
      </w:pPr>
      <w:r>
        <w:rPr>
          <w:lang w:val="en-US"/>
        </w:rPr>
        <w:t>Amgen/Allergan compared its candidate, ABP 980, in a phase III study (“LILAC”) with the reference product (RP) in patients with HER2+ early breast cancer (EBC) (neoadjuvant and adjuvant setting, N=725).</w:t>
      </w:r>
      <w:r>
        <w:fldChar w:fldCharType="begin"/>
      </w:r>
      <w:r>
        <w:rPr>
          <w:vertAlign w:val="superscript"/>
          <w:lang w:val="en-US" w:eastAsia="en-US"/>
        </w:rPr>
        <w:instrText xml:space="preserve">ADDIN CSL_CITATION { "citationItems" : [ { "id" : "ITEM-1", "itemData" : { "author" : [ { "dropping-particle" : "", "family" : "Minckwitz", "given" : "G.", "non-dropping-particle" : "von", "parse-names" : false, "suffix" : "" } ], "container-title" : "Annals of Oncology", "id" : "ITEM-1", "issue" : "Supplement 5, abstract 151PD", "issued" : { "date-parts" : [ [ "2017" ] ] }, "page" : "44", "title" : "Efficacy and safety of biosimilar ABP 980 compared with trastuzumab in HER2 positive early breast cancer", "type" : "article-journal", "volume" : "28" }, "uris" : [ "http://www.mendeley.com/documents/?uuid=bf240657-25c3-4d0e-bdfc-e1e5e907cd61", "http://www.mendeley.com/documents/?uuid=c2a339d4-0f2d-4c12-8a1f-f5877f0ca7fc" ] } ], "mendeley" : { "formattedCitation" : "&lt;sup&gt;1&lt;/sup&gt;", "plainTextFormattedCitation" : "1", "previouslyFormattedCitation" : "&lt;sup&gt;1&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lang w:val="en-US"/>
        </w:rPr>
        <w:t xml:space="preserve"> The primary endpoint of total pathological complete response (tpCR) was measured when the patient completed surgery after the neoadjuvant therapy phase.</w:t>
      </w:r>
      <w:r>
        <w:fldChar w:fldCharType="begin"/>
      </w:r>
      <w:r>
        <w:rPr>
          <w:vertAlign w:val="superscript"/>
          <w:lang w:val="en-US" w:eastAsia="en-US"/>
        </w:rPr>
        <w:instrText xml:space="preserve">ADDIN CSL_CITATION { "citationItems" : [ { "id" : "ITEM-1", "itemData" : { "author" : [ { "dropping-particle" : "", "family" : "Minckwitz", "given" : "G.", "non-dropping-particle" : "von", "parse-names" : false, "suffix" : "" } ], "container-title" : "Annals of Oncology", "id" : "ITEM-1", "issue" : "Supplement 5, abstract 151PD", "issued" : { "date-parts" : [ [ "2017" ] ] }, "page" : "44", "title" : "Efficacy and safety of biosimilar ABP 980 compared with trastuzumab in HER2 positive early breast cancer", "type" : "article-journal", "volume" : "28" }, "uris" : [ "http://www.mendeley.com/documents/?uuid=bf240657-25c3-4d0e-bdfc-e1e5e907cd61", "http://www.mendeley.com/documents/?uuid=c2a339d4-0f2d-4c12-8a1f-f5877f0ca7fc" ] } ], "mendeley" : { "formattedCitation" : "&lt;sup&gt;1&lt;/sup&gt;", "plainTextFormattedCitation" : "1", "previouslyFormattedCitation" : "&lt;sup&gt;1&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lang w:val="en-US"/>
        </w:rPr>
        <w:t xml:space="preserve"> Results have been presented in abstract and full text.</w:t>
      </w:r>
      <w:r>
        <w:fldChar w:fldCharType="begin"/>
      </w:r>
      <w:r>
        <w:rPr>
          <w:vertAlign w:val="superscript"/>
          <w:lang w:val="en-US" w:eastAsia="en-US"/>
        </w:rPr>
        <w:instrText xml:space="preserve">ADDIN CSL_CITATION { "citationItems" : [ { "id" : "ITEM-1", "itemData" : { "author" : [ { "dropping-particle" : "", "family" : "Minckwitz", "given" : "G.", "non-dropping-particle" : "von", "parse-names" : false, "suffix" : "" } ], "container-title" : "Annals of Oncology", "id" : "ITEM-1", "issue" : "Supplement 5, abstract 151PD", "issued" : { "date-parts" : [ [ "2017" ] ] }, "page" : "44", "title" : "Efficacy and safety of biosimilar ABP 980 compared with trastuzumab in HER2 positive early breast cancer", "type" : "article-journal", "volume" : "28" }, "uris" : [ "http://www.mendeley.com/documents/?uuid=bf240657-25c3-4d0e-bdfc-e1e5e907cd61", "http://www.mendeley.com/documents/?uuid=c2a339d4-0f2d-4c12-8a1f-f5877f0ca7fc" ] } ], "mendeley" : { "formattedCitation" : "&lt;sup&gt;1&lt;/sup&gt;", "plainTextFormattedCitation" : "1", "previouslyFormattedCitation" : "&lt;sup&gt;1&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vertAlign w:val="superscript"/>
          <w:lang w:val="en-US"/>
        </w:rPr>
        <w:t>,</w:t>
      </w:r>
      <w:r>
        <w:fldChar w:fldCharType="begin"/>
      </w:r>
      <w:r>
        <w:rPr>
          <w:vertAlign w:val="superscript"/>
          <w:lang w:val="en-US" w:eastAsia="en-US"/>
        </w:rPr>
        <w:instrText xml:space="preserve">ADDIN CSL_CITATION { "citationItems" : [ { "id" : "ITEM-1", "itemData" : { "DOI" : "10.1016/S1470-2045(18)30241-9", "ISSN" : "1470-2045", "author" : [ { "dropping-particle" : "Von", "family" : "Minckwitz", "given" : "Gunter", "non-dropping-particle" : "von", "parse-names" : false, "suffix" : "" }, { "dropping-particle" : "", "family" : "Colleoni", "given" : "Marco", "non-dropping-particle" : "", "parse-names" : false, "suffix" : "" }, { "dropping-particle" : "", "family" : "Kolberg", "given" : "Hans-christian", "non-dropping-particle" : "", "parse-names" : false, "suffix" : "" }, { "dropping-particle" : "", "family" : "Morales", "given" : "Serafin", "non-dropping-particle" : "", "parse-names" : false, "suffix" : "" }, { "dropping-particle" : "", "family" : "Santi", "given" : "Patricia", "non-dropping-particle" : "", "parse-names" : false, "suffix" : "" }, { "dropping-particle" : "", "family" : "Tomasevic", "given" : "Zorica", "non-dropping-particle" : "", "parse-names" : false, "suffix" : "" }, { "dropping-particle" : "", "family" : "Zhang", "given" : "Nan", "non-dropping-particle" : "", "parse-names" : false, "suffix" : "" }, { "dropping-particle" : "", "family" : "Hanes", "given" : "Vladimir", "non-dropping-particle" : "", "parse-names" : false, "suffix" : "" } ], "container-title" : "Lancet Oncology", "id" : "ITEM-1", "issue" : "7", "issued" : { "date-parts" : [ [ "0" ] ] }, "page" : "987-998", "publisher" : "Elsevier Ltd", "title" : "Efficacy and safety of ABP 980 compared with reference trastuzumab in women with HER2-positive early breast cancer ( LILAC study ): a randomised , double-blind , phase 3 trial", "type" : "article-journal", "volume" : "19" }, "uris" : [ "http://www.mendeley.com/documents/?uuid=62da75ff-4775-4114-8365-c60c6aa98d06" ] } ], "mendeley" : { "formattedCitation" : "&lt;sup&gt;2&lt;/sup&gt;", "plainTextFormattedCitation" : "2", "previouslyFormattedCitation" : "&lt;sup&gt;2&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lang w:val="en-US"/>
        </w:rPr>
        <w:t xml:space="preserve"> The equivalence margin was set at -13%, +13% with a 90% confidence interval (CI) for risk difference (RD) and at 0.759, 1.318 with a 90% CI for risk ratio (RR) of pCR. Secondary endpoints included safety. Based on predefined local review, the upper margin of the CI for both RD and RR of pCR slightly exceeded the equivalence margin (RD in pCR: 7.3% (90% CI: 1.2, 13.4), RR in pCR: </w:t>
      </w:r>
      <w:r>
        <w:rPr>
          <w:lang w:val="en-GB"/>
        </w:rPr>
        <w:t xml:space="preserve">1.19 </w:t>
      </w:r>
      <w:r>
        <w:rPr>
          <w:lang w:val="en-US"/>
        </w:rPr>
        <w:t>(90% CI: 1.033, 1.366)), excluding non-inferiority, but not potential superiority. Based on central independent review, RD and RR of pCR were 5.8% (90% CI: -0.5, 12.0) and 1.14 (90% CI: 0.993, 1.312) and the CI of both RD and RR were thus contained within the predefined equivalence margin.</w:t>
      </w:r>
      <w:r>
        <w:fldChar w:fldCharType="begin"/>
      </w:r>
      <w:r>
        <w:rPr>
          <w:vertAlign w:val="superscript"/>
          <w:lang w:val="en-US" w:eastAsia="en-US"/>
        </w:rPr>
        <w:instrText xml:space="preserve">ADDIN CSL_CITATION { "citationItems" : [ { "id" : "ITEM-1", "itemData" : { "author" : [ { "dropping-particle" : "", "family" : "Minckwitz", "given" : "G.", "non-dropping-particle" : "von", "parse-names" : false, "suffix" : "" } ], "container-title" : "Annals of Oncology", "id" : "ITEM-1", "issue" : "Supplement 5, abstract 151PD", "issued" : { "date-parts" : [ [ "2017" ] ] }, "page" : "44", "title" : "Efficacy and safety of biosimilar ABP 980 compared with trastuzumab in HER2 positive early breast cancer", "type" : "article-journal", "volume" : "28" }, "uris" : [ "http://www.mendeley.com/documents/?uuid=bf240657-25c3-4d0e-bdfc-e1e5e907cd61", "http://www.mendeley.com/documents/?uuid=c2a339d4-0f2d-4c12-8a1f-f5877f0ca7fc" ] } ], "mendeley" : { "formattedCitation" : "&lt;sup&gt;1&lt;/sup&gt;", "plainTextFormattedCitation" : "1", "previouslyFormattedCitation" : "&lt;sup&gt;1&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lang w:val="en-US"/>
        </w:rPr>
        <w:t xml:space="preserve"> Adverse events (AEs) (</w:t>
      </w:r>
      <w:r>
        <w:rPr>
          <w:lang w:val="en-GB"/>
        </w:rPr>
        <w:t xml:space="preserve">≥1 AE: 80.2% vs 79.5% for ABP 980 and RP respectively) </w:t>
      </w:r>
      <w:r>
        <w:rPr>
          <w:lang w:val="en-US"/>
        </w:rPr>
        <w:t>and grade ≥ 3 AEs (</w:t>
      </w:r>
      <w:r>
        <w:rPr>
          <w:lang w:val="en-GB"/>
        </w:rPr>
        <w:t>14.8% vs 14.1% for ABP 980 and RP respectively</w:t>
      </w:r>
      <w:r>
        <w:rPr>
          <w:lang w:val="en-US"/>
        </w:rPr>
        <w:t>) were reported to be comparable between groups.</w:t>
      </w:r>
      <w:r>
        <w:fldChar w:fldCharType="begin"/>
      </w:r>
      <w:r>
        <w:rPr>
          <w:vertAlign w:val="superscript"/>
          <w:lang w:val="en-US" w:eastAsia="en-US"/>
        </w:rPr>
        <w:instrText xml:space="preserve">ADDIN CSL_CITATION { "citationItems" : [ { "id" : "ITEM-1", "itemData" : { "author" : [ { "dropping-particle" : "", "family" : "Minckwitz", "given" : "G.", "non-dropping-particle" : "von", "parse-names" : false, "suffix" : "" } ], "container-title" : "Annals of Oncology", "id" : "ITEM-1", "issue" : "Supplement 5, abstract 151PD", "issued" : { "date-parts" : [ [ "2017" ] ] }, "page" : "44", "title" : "Efficacy and safety of biosimilar ABP 980 compared with trastuzumab in HER2 positive early breast cancer", "type" : "article-journal", "volume" : "28" }, "uris" : [ "http://www.mendeley.com/documents/?uuid=c2a339d4-0f2d-4c12-8a1f-f5877f0ca7fc", "http://www.mendeley.com/documents/?uuid=bf240657-25c3-4d0e-bdfc-e1e5e907cd61" ] } ], "mendeley" : { "formattedCitation" : "&lt;sup&gt;1&lt;/sup&gt;", "plainTextFormattedCitation" : "1", "previouslyFormattedCitation" : "&lt;sup&gt;1&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lang w:val="en-US"/>
        </w:rPr>
        <w:t xml:space="preserve"> The phase III trial of ABP 980 included a single switch in the adjuvant phase (results presented in abstract).</w:t>
      </w:r>
      <w:r>
        <w:fldChar w:fldCharType="begin"/>
      </w:r>
      <w:r>
        <w:rPr>
          <w:vertAlign w:val="superscript"/>
          <w:lang w:val="en-US" w:eastAsia="en-US"/>
        </w:rPr>
        <w:instrText xml:space="preserve">ADDIN CSL_CITATION { "citationItems" : [ { "id" : "ITEM-1", "itemData" : { "author" : [ { "dropping-particle" : "", "family" : "Minckwitz", "given" : "G.", "non-dropping-particle" : "von", "parse-names" : false, "suffix" : "" } ], "container-title" : "Cancer Res", "id" : "ITEM-1", "issued" : { "date-parts" : [ [ "2018" ] ] }, "page" : "(4 Suppl):Abstract P5-20-13.", "title" : "Biosimilar ABP 980 in patients with early breast cancer: Results of single switch from trastuzumab to ABP 980", "type" : "article-journal", "volume" : "78" }, "uris" : [ "http://www.mendeley.com/documents/?uuid=8514eaf8-2d83-3d11-8c3f-a212b59300dc" ] } ], "mendeley" : { "formattedCitation" : "&lt;sup&gt;3&lt;/sup&gt;", "plainTextFormattedCitation" : "3", "previouslyFormattedCitation" : "&lt;sup&gt;3&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lang w:val="en-US"/>
        </w:rPr>
        <w:t xml:space="preserve"> Patients who received the RP (+ paclitaxel) during the neoadjuvant phase were randomized, while blinding was maintained, in two groups after surgery. A total of 171 patients switched from the RP to treatment with ABP 980 and 171 patients stayed on treatment with the RP in the adjuvant phase.</w:t>
      </w:r>
      <w:r>
        <w:fldChar w:fldCharType="begin"/>
      </w:r>
      <w:r>
        <w:rPr>
          <w:vertAlign w:val="superscript"/>
          <w:lang w:val="en-US" w:eastAsia="en-US"/>
        </w:rPr>
        <w:instrText xml:space="preserve">ADDIN CSL_CITATION { "citationItems" : [ { "id" : "ITEM-1", "itemData" : { "author" : [ { "dropping-particle" : "", "family" : "Minckwitz", "given" : "G.", "non-dropping-particle" : "von", "parse-names" : false, "suffix" : "" } ], "container-title" : "Cancer Res", "id" : "ITEM-1", "issued" : { "date-parts" : [ [ "2018" ] ] }, "page" : "(4 Suppl):Abstract P5-20-13.", "title" : "Biosimilar ABP 980 in patients with early breast cancer: Results of single switch from trastuzumab to ABP 980", "type" : "article-journal", "volume" : "78" }, "uris" : [ "http://www.mendeley.com/documents/?uuid=8514eaf8-2d83-3d11-8c3f-a212b59300dc" ] } ], "mendeley" : { "formattedCitation" : "&lt;sup&gt;3&lt;/sup&gt;", "plainTextFormattedCitation" : "3", "previouslyFormattedCitation" : "&lt;sup&gt;3&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lang w:val="en-US"/>
        </w:rPr>
        <w:t xml:space="preserve"> At the time of primary analysis, 89 (52.0%) and 98 (57.3%) patients had an AE in the RP-RP continuing group and RP-ABP 980 switch group, respectively. Ten (5.8%) patients in each group had a grade ≥3 AE.</w:t>
      </w:r>
      <w:r>
        <w:fldChar w:fldCharType="begin"/>
      </w:r>
      <w:r>
        <w:rPr>
          <w:vertAlign w:val="superscript"/>
          <w:lang w:val="en-US" w:eastAsia="en-US"/>
        </w:rPr>
        <w:instrText xml:space="preserve">ADDIN CSL_CITATION { "citationItems" : [ { "id" : "ITEM-1", "itemData" : { "author" : [ { "dropping-particle" : "", "family" : "Minckwitz", "given" : "G.", "non-dropping-particle" : "von", "parse-names" : false, "suffix" : "" } ], "container-title" : "Cancer Res", "id" : "ITEM-1", "issued" : { "date-parts" : [ [ "2018" ] ] }, "page" : "(4 Suppl):Abstract P5-20-13.", "title" : "Biosimilar ABP 980 in patients with early breast cancer: Results of single switch from trastuzumab to ABP 980", "type" : "article-journal", "volume" : "78" }, "uris" : [ "http://www.mendeley.com/documents/?uuid=8514eaf8-2d83-3d11-8c3f-a212b59300dc" ] } ], "mendeley" : { "formattedCitation" : "&lt;sup&gt;3&lt;/sup&gt;", "plainTextFormattedCitation" : "3", "previouslyFormattedCitation" : "&lt;sup&gt;3&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lang w:val="en-US"/>
        </w:rPr>
        <w:t xml:space="preserve"> One patient in the switch group developed binding, non-neutralizing anti-drug antibodies (ADAs) during the adjuvant phase. For one patient in each group cardiac failure was reported. The percentage of patients with disease progression, recurrence or death was 5.3% and 2.9% in the RP-RP continuing group and RP-ABP 980 switch group, respectively.</w:t>
      </w:r>
      <w:r>
        <w:fldChar w:fldCharType="begin"/>
      </w:r>
      <w:r>
        <w:rPr>
          <w:vertAlign w:val="superscript"/>
          <w:lang w:val="en-US" w:eastAsia="en-US"/>
        </w:rPr>
        <w:instrText xml:space="preserve">ADDIN CSL_CITATION { "citationItems" : [ { "id" : "ITEM-1", "itemData" : { "author" : [ { "dropping-particle" : "", "family" : "Minckwitz", "given" : "G.", "non-dropping-particle" : "von", "parse-names" : false, "suffix" : "" } ], "container-title" : "Cancer Res", "id" : "ITEM-1", "issued" : { "date-parts" : [ [ "2018" ] ] }, "page" : "(4 Suppl):Abstract P5-20-13.", "title" : "Biosimilar ABP 980 in patients with early breast cancer: Results of single switch from trastuzumab to ABP 980", "type" : "article-journal", "volume" : "78" }, "uris" : [ "http://www.mendeley.com/documents/?uuid=8514eaf8-2d83-3d11-8c3f-a212b59300dc" ] } ], "mendeley" : { "formattedCitation" : "&lt;sup&gt;3&lt;/sup&gt;", "plainTextFormattedCitation" : "3", "previouslyFormattedCitation" : "&lt;sup&gt;3&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lang w:val="en-US"/>
        </w:rPr>
        <w:t xml:space="preserve">  </w:t>
      </w:r>
      <w:r>
        <w:br w:type="page"/>
      </w:r>
    </w:p>
    <w:p>
      <w:pPr>
        <w:pStyle w:val="Normal"/>
        <w:jc w:val="both"/>
        <w:rPr>
          <w:lang w:val="en-US"/>
        </w:rPr>
      </w:pPr>
      <w:r>
        <w:rPr>
          <w:i/>
          <w:lang w:val="en-GB"/>
        </w:rPr>
        <w:t>BCD-022, Biocad’s trastuzumab biosimilar candidate</w:t>
      </w:r>
    </w:p>
    <w:p>
      <w:pPr>
        <w:pStyle w:val="Normal"/>
        <w:jc w:val="both"/>
        <w:rPr/>
      </w:pPr>
      <w:r>
        <w:rPr>
          <w:lang w:val="en-US"/>
        </w:rPr>
        <w:t>The results of the biosimilar candidate BCD</w:t>
        <w:softHyphen/>
        <w:t>022 of the Russian manufacturer Biocad have been reported in abstract.</w:t>
      </w:r>
      <w:r>
        <w:fldChar w:fldCharType="begin"/>
      </w:r>
      <w:r>
        <w:rPr>
          <w:vertAlign w:val="superscript"/>
          <w:lang w:val="en-GB" w:eastAsia="en-US"/>
        </w:rPr>
        <w:instrText xml:space="preserve">ADDIN CSL_CITATION { "citationItems" : [ { "id" : "ITEM-1", "itemData" : { "ISSN" : "1569-8041", "abstract" : "Background: BCD-022 demonstrated equivalence to Herceptin in a comprehensive comparability physicochemical, non-clinical PK and PD studies, as well as phase I PK clinical study in patients with HER2+ mBC. Methods: 126 patients with HER2-positive metastatic BC were randomly assigned into 2 groups at a ratio of 1:1 to receive BCD-022 or Herceptin at a loading dose of 8 mg/kg and then in maintenance dose of 6 mg/kg in combination with paclitaxel (175 mg/m2) every 3 weeks up to 6 cycles of therapy or until progression or unbearable toxicity. Results: ORR (primary endpoint) in both groups had no statistically significant differences: 53.57% (95% CI 40.70 - 65.98%) in BCD-022 group and 53.70% (95% CI 40.60 - 66.31%) in Herceptin group. The lower limit of 95% CI for ORR difference between the groups (-19.83%) did not exceed the non-inferiority margin, hence BCD-022 is non-inferior to Herceptin. There were also no differences between the groups for all other efficacy parameters: CR (5.36 vs 3.70%), PR (48.21 vs 50.00%), SD (25.00 vs 25.93%) and progression rate (21.43 vs 20.37%) in BCD-022 and Herceptin group, respectively. AEs profiles of BCD-022 and Herceptin were equivalent. Rate of all observed AEs including severe AEs had no statistically significant difference between the groups. Most AEs were associated with chemotherapy: neutropenia (73.02 vs 73,77%), anemia (82.54 vs 77.05%), leukopenia (73.02 vs 68.85%), lymphopenia (69.84 vs. 65.57%), thrombocytopenia (17.46 vs 29.51%), hyperglycemia (57.14 vs 70.49%), ALP increase (38.68 vs 42.62%), AST increase (42.86 vs 42.62%), ALT increase (33.33 vs 40.98%), alopecia (33.33 vs 34.43%), arthralgia (17.46 vs 18.03%) etc. Cardiovascular events specific for trastuzumab included: tachycardia (34.92 vs 19.67%), arterial hypertension (20.63 vs 18.03%), atrial fibrillation (0 vs 3.28%), extrasystoles (0% vs 1.64%), CAD gr.1 (1.59 vs 0%) and aggravated myocardiodystrophy (1.59 vs 0%). Binding antibodies with neutralizing activity were detected only in 1 patient in each group that indicated to low immunogenic potential of both drugs. Conclusions: BCD-022 demonstrated non-inferiority to Herceptin in patients with HER2+ mBC.", "author" : [ { "dropping-particle" : "", "family" : "Shustova", "given" : "M", "non-dropping-particle" : "", "parse-names" : false, "suffix" : "" }, { "dropping-particle" : "", "family" : "Burdaeva", "given" : "O", "non-dropping-particle" : "", "parse-names" : false, "suffix" : "" }, { "dropping-particle" : "", "family" : "Alexeev", "given" : "S", "non-dropping-particle" : "", "parse-names" : false, "suffix" : "" }, { "dropping-particle" : "", "family" : "Shelepen", "given" : "K", "non-dropping-particle" : "", "parse-names" : false, "suffix" : "" }, { "dropping-particle" : "", "family" : "Khorinko", "given" : "A", "non-dropping-particle" : "", "parse-names" : false, "suffix" : "" }, { "dropping-particle" : "", "family" : "Mukhametshina", "given" : "G", "non-dropping-particle" : "", "parse-names" : false, "suffix" : "" }, { "dropping-particle" : "", "family" : "Sheveleva", "given" : "L", "non-dropping-particle" : "", "parse-names" : false, "suffix" : "" }, { "dropping-particle" : "", "family" : "Ivanov", "given" : "R", "non-dropping-particle" : "", "parse-names" : false, "suffix" : "" } ], "container-title" : "Annals of Oncology", "id" : "ITEM-1", "issued" : { "date-parts" : [ [ "2016" ] ] }, "page" : "Supplement 6: vi68\u2013vi99", "publisher-place" : "M. Shustova, Medical Department, JSC BIOCAD, St. Petersburg, Russian Federation", "title" : "Efficacy and safety of BCD-022, trastuzumab biosimilar candidate, compared to herceptin: Results of international multicenter randomized double blind study in patients with HER2+ mBC", "type" : "article-journal", "volume" : "27" }, "uris" : [ "http://www.mendeley.com/documents/?uuid=fa5ce59a-b5ba-466c-9d09-564cce9cf923" ] } ], "mendeley" : { "formattedCitation" : "&lt;sup&gt;4&lt;/sup&gt;", "plainTextFormattedCitation" : "4", "previouslyFormattedCitation" : "&lt;sup&gt;4&lt;/sup&gt;" }, "properties" : {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4</w:t>
      </w:r>
      <w:r>
        <w:rPr>
          <w:vertAlign w:val="superscript"/>
          <w:lang w:val="en-GB" w:eastAsia="en-US"/>
        </w:rPr>
      </w:r>
      <w:r>
        <w:rPr>
          <w:vertAlign w:val="superscript"/>
          <w:lang w:val="en-GB" w:eastAsia="en-US"/>
        </w:rPr>
        <w:fldChar w:fldCharType="end"/>
      </w:r>
      <w:r>
        <w:rPr>
          <w:lang w:val="en-GB"/>
        </w:rPr>
        <w:t xml:space="preserve"> </w:t>
      </w:r>
      <w:r>
        <w:rPr>
          <w:lang w:val="en-US"/>
        </w:rPr>
        <w:t>A total of 126 patients with HER2+ metastatic breast cancer (MBC) were randomized to receive either BCD-022 or the RP in combination with paclitaxel every three weeks up to six cycles of therapy or until progression or intolerable toxicity. The primary endpoint was ORR. The reported ORR was 53.57% (95% CI 40.70-65.98%) in BCD-022 group and 53.70% (95% CI 40.60%-66.31%) in the RP group. The lower limit of the 95% CI for difference in ORR between groups (-19.83%) did not exceed the non-inferiority margin of -20%, showing that BCD-022 is non-inferior to the RP in terms of ORR in patients with HER2+ MBC.</w:t>
      </w:r>
      <w:r>
        <w:fldChar w:fldCharType="begin"/>
      </w:r>
      <w:r>
        <w:rPr>
          <w:vertAlign w:val="superscript"/>
          <w:lang w:val="en-GB" w:eastAsia="en-US"/>
        </w:rPr>
        <w:instrText xml:space="preserve">ADDIN CSL_CITATION { "citationItems" : [ { "id" : "ITEM-1", "itemData" : { "ISSN" : "1569-8041", "abstract" : "Background: BCD-022 demonstrated equivalence to Herceptin in a comprehensive comparability physicochemical, non-clinical PK and PD studies, as well as phase I PK clinical study in patients with HER2+ mBC. Methods: 126 patients with HER2-positive metastatic BC were randomly assigned into 2 groups at a ratio of 1:1 to receive BCD-022 or Herceptin at a loading dose of 8 mg/kg and then in maintenance dose of 6 mg/kg in combination with paclitaxel (175 mg/m2) every 3 weeks up to 6 cycles of therapy or until progression or unbearable toxicity. Results: ORR (primary endpoint) in both groups had no statistically significant differences: 53.57% (95% CI 40.70 - 65.98%) in BCD-022 group and 53.70% (95% CI 40.60 - 66.31%) in Herceptin group. The lower limit of 95% CI for ORR difference between the groups (-19.83%) did not exceed the non-inferiority margin, hence BCD-022 is non-inferior to Herceptin. There were also no differences between the groups for all other efficacy parameters: CR (5.36 vs 3.70%), PR (48.21 vs 50.00%), SD (25.00 vs 25.93%) and progression rate (21.43 vs 20.37%) in BCD-022 and Herceptin group, respectively. AEs profiles of BCD-022 and Herceptin were equivalent. Rate of all observed AEs including severe AEs had no statistically significant difference between the groups. Most AEs were associated with chemotherapy: neutropenia (73.02 vs 73,77%), anemia (82.54 vs 77.05%), leukopenia (73.02 vs 68.85%), lymphopenia (69.84 vs. 65.57%), thrombocytopenia (17.46 vs 29.51%), hyperglycemia (57.14 vs 70.49%), ALP increase (38.68 vs 42.62%), AST increase (42.86 vs 42.62%), ALT increase (33.33 vs 40.98%), alopecia (33.33 vs 34.43%), arthralgia (17.46 vs 18.03%) etc. Cardiovascular events specific for trastuzumab included: tachycardia (34.92 vs 19.67%), arterial hypertension (20.63 vs 18.03%), atrial fibrillation (0 vs 3.28%), extrasystoles (0% vs 1.64%), CAD gr.1 (1.59 vs 0%) and aggravated myocardiodystrophy (1.59 vs 0%). Binding antibodies with neutralizing activity were detected only in 1 patient in each group that indicated to low immunogenic potential of both drugs. Conclusions: BCD-022 demonstrated non-inferiority to Herceptin in patients with HER2+ mBC.", "author" : [ { "dropping-particle" : "", "family" : "Shustova", "given" : "M", "non-dropping-particle" : "", "parse-names" : false, "suffix" : "" }, { "dropping-particle" : "", "family" : "Burdaeva", "given" : "O", "non-dropping-particle" : "", "parse-names" : false, "suffix" : "" }, { "dropping-particle" : "", "family" : "Alexeev", "given" : "S", "non-dropping-particle" : "", "parse-names" : false, "suffix" : "" }, { "dropping-particle" : "", "family" : "Shelepen", "given" : "K", "non-dropping-particle" : "", "parse-names" : false, "suffix" : "" }, { "dropping-particle" : "", "family" : "Khorinko", "given" : "A", "non-dropping-particle" : "", "parse-names" : false, "suffix" : "" }, { "dropping-particle" : "", "family" : "Mukhametshina", "given" : "G", "non-dropping-particle" : "", "parse-names" : false, "suffix" : "" }, { "dropping-particle" : "", "family" : "Sheveleva", "given" : "L", "non-dropping-particle" : "", "parse-names" : false, "suffix" : "" }, { "dropping-particle" : "", "family" : "Ivanov", "given" : "R", "non-dropping-particle" : "", "parse-names" : false, "suffix" : "" } ], "container-title" : "Annals of Oncology", "id" : "ITEM-1", "issued" : { "date-parts" : [ [ "2016" ] ] }, "page" : "Supplement 6: vi68\u2013vi99", "publisher-place" : "M. Shustova, Medical Department, JSC BIOCAD, St. Petersburg, Russian Federation", "title" : "Efficacy and safety of BCD-022, trastuzumab biosimilar candidate, compared to herceptin: Results of international multicenter randomized double blind study in patients with HER2+ mBC", "type" : "article-journal", "volume" : "27" }, "uris" : [ "http://www.mendeley.com/documents/?uuid=fa5ce59a-b5ba-466c-9d09-564cce9cf923" ] } ], "mendeley" : { "formattedCitation" : "&lt;sup&gt;4&lt;/sup&gt;", "plainTextFormattedCitation" : "4", "previouslyFormattedCitation" : "&lt;sup&gt;4&lt;/sup&gt;" }, "properties" : {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4</w:t>
      </w:r>
      <w:r>
        <w:rPr>
          <w:vertAlign w:val="superscript"/>
          <w:lang w:val="en-GB" w:eastAsia="en-US"/>
        </w:rPr>
      </w:r>
      <w:r>
        <w:rPr>
          <w:vertAlign w:val="superscript"/>
          <w:lang w:val="en-GB" w:eastAsia="en-US"/>
        </w:rPr>
        <w:fldChar w:fldCharType="end"/>
      </w:r>
      <w:r>
        <w:rPr>
          <w:lang w:val="en-US"/>
        </w:rPr>
        <w:t xml:space="preserve"> Other efficacy parameters, such as complete and partial response, stable disease and progression rate were reported to show similar results between treatment arms. No statistically significant differences in AEs, including serious AEs, were reported between groups. Neutralizing ADAs were detected in one patient in each group.</w:t>
      </w:r>
      <w:r>
        <w:fldChar w:fldCharType="begin"/>
      </w:r>
      <w:r>
        <w:rPr>
          <w:vertAlign w:val="superscript"/>
          <w:lang w:val="en-GB" w:eastAsia="en-US"/>
        </w:rPr>
        <w:instrText xml:space="preserve">ADDIN CSL_CITATION { "citationItems" : [ { "id" : "ITEM-1", "itemData" : { "ISSN" : "1569-8041", "abstract" : "Background: BCD-022 demonstrated equivalence to Herceptin in a comprehensive comparability physicochemical, non-clinical PK and PD studies, as well as phase I PK clinical study in patients with HER2+ mBC. Methods: 126 patients with HER2-positive metastatic BC were randomly assigned into 2 groups at a ratio of 1:1 to receive BCD-022 or Herceptin at a loading dose of 8 mg/kg and then in maintenance dose of 6 mg/kg in combination with paclitaxel (175 mg/m2) every 3 weeks up to 6 cycles of therapy or until progression or unbearable toxicity. Results: ORR (primary endpoint) in both groups had no statistically significant differences: 53.57% (95% CI 40.70 - 65.98%) in BCD-022 group and 53.70% (95% CI 40.60 - 66.31%) in Herceptin group. The lower limit of 95% CI for ORR difference between the groups (-19.83%) did not exceed the non-inferiority margin, hence BCD-022 is non-inferior to Herceptin. There were also no differences between the groups for all other efficacy parameters: CR (5.36 vs 3.70%), PR (48.21 vs 50.00%), SD (25.00 vs 25.93%) and progression rate (21.43 vs 20.37%) in BCD-022 and Herceptin group, respectively. AEs profiles of BCD-022 and Herceptin were equivalent. Rate of all observed AEs including severe AEs had no statistically significant difference between the groups. Most AEs were associated with chemotherapy: neutropenia (73.02 vs 73,77%), anemia (82.54 vs 77.05%), leukopenia (73.02 vs 68.85%), lymphopenia (69.84 vs. 65.57%), thrombocytopenia (17.46 vs 29.51%), hyperglycemia (57.14 vs 70.49%), ALP increase (38.68 vs 42.62%), AST increase (42.86 vs 42.62%), ALT increase (33.33 vs 40.98%), alopecia (33.33 vs 34.43%), arthralgia (17.46 vs 18.03%) etc. Cardiovascular events specific for trastuzumab included: tachycardia (34.92 vs 19.67%), arterial hypertension (20.63 vs 18.03%), atrial fibrillation (0 vs 3.28%), extrasystoles (0% vs 1.64%), CAD gr.1 (1.59 vs 0%) and aggravated myocardiodystrophy (1.59 vs 0%). Binding antibodies with neutralizing activity were detected only in 1 patient in each group that indicated to low immunogenic potential of both drugs. Conclusions: BCD-022 demonstrated non-inferiority to Herceptin in patients with HER2+ mBC.", "author" : [ { "dropping-particle" : "", "family" : "Shustova", "given" : "M", "non-dropping-particle" : "", "parse-names" : false, "suffix" : "" }, { "dropping-particle" : "", "family" : "Burdaeva", "given" : "O", "non-dropping-particle" : "", "parse-names" : false, "suffix" : "" }, { "dropping-particle" : "", "family" : "Alexeev", "given" : "S", "non-dropping-particle" : "", "parse-names" : false, "suffix" : "" }, { "dropping-particle" : "", "family" : "Shelepen", "given" : "K", "non-dropping-particle" : "", "parse-names" : false, "suffix" : "" }, { "dropping-particle" : "", "family" : "Khorinko", "given" : "A", "non-dropping-particle" : "", "parse-names" : false, "suffix" : "" }, { "dropping-particle" : "", "family" : "Mukhametshina", "given" : "G", "non-dropping-particle" : "", "parse-names" : false, "suffix" : "" }, { "dropping-particle" : "", "family" : "Sheveleva", "given" : "L", "non-dropping-particle" : "", "parse-names" : false, "suffix" : "" }, { "dropping-particle" : "", "family" : "Ivanov", "given" : "R", "non-dropping-particle" : "", "parse-names" : false, "suffix" : "" } ], "container-title" : "Annals of Oncology", "id" : "ITEM-1", "issued" : { "date-parts" : [ [ "2016" ] ] }, "page" : "Supplement 6: vi68\u2013vi99", "publisher-place" : "M. Shustova, Medical Department, JSC BIOCAD, St. Petersburg, Russian Federation", "title" : "Efficacy and safety of BCD-022, trastuzumab biosimilar candidate, compared to herceptin: Results of international multicenter randomized double blind study in patients with HER2+ mBC", "type" : "article-journal", "volume" : "27" }, "uris" : [ "http://www.mendeley.com/documents/?uuid=fa5ce59a-b5ba-466c-9d09-564cce9cf923" ] } ], "mendeley" : { "formattedCitation" : "&lt;sup&gt;4&lt;/sup&gt;", "plainTextFormattedCitation" : "4", "previouslyFormattedCitation" : "&lt;sup&gt;4&lt;/sup&gt;" }, "properties" : {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4</w:t>
      </w:r>
      <w:r>
        <w:rPr>
          <w:vertAlign w:val="superscript"/>
          <w:lang w:val="en-GB" w:eastAsia="en-US"/>
        </w:rPr>
      </w:r>
      <w:r>
        <w:rPr>
          <w:vertAlign w:val="superscript"/>
          <w:lang w:val="en-GB" w:eastAsia="en-US"/>
        </w:rPr>
        <w:fldChar w:fldCharType="end"/>
      </w:r>
      <w:r>
        <w:rPr>
          <w:lang w:val="en-GB"/>
        </w:rPr>
        <w:t xml:space="preserve"> Cardiovascular events were reported and included tachycardia (34.92 vs 19.67%), arterial hypertension (20.63 vs 18.03%) atrial fibrillation (0 vs 3.28%), extrasystoles (0 vs 1.64%) and aggravated myocardiodystrophy (1.59 vs 0%).</w:t>
      </w:r>
      <w:r>
        <w:fldChar w:fldCharType="begin"/>
      </w:r>
      <w:r>
        <w:rPr>
          <w:vertAlign w:val="superscript"/>
          <w:lang w:val="en-GB" w:eastAsia="en-US"/>
        </w:rPr>
        <w:instrText xml:space="preserve">ADDIN CSL_CITATION { "citationItems" : [ { "id" : "ITEM-1", "itemData" : { "ISSN" : "1569-8041", "abstract" : "Background: BCD-022 demonstrated equivalence to Herceptin in a comprehensive comparability physicochemical, non-clinical PK and PD studies, as well as phase I PK clinical study in patients with HER2+ mBC. Methods: 126 patients with HER2-positive metastatic BC were randomly assigned into 2 groups at a ratio of 1:1 to receive BCD-022 or Herceptin at a loading dose of 8 mg/kg and then in maintenance dose of 6 mg/kg in combination with paclitaxel (175 mg/m2) every 3 weeks up to 6 cycles of therapy or until progression or unbearable toxicity. Results: ORR (primary endpoint) in both groups had no statistically significant differences: 53.57% (95% CI 40.70 - 65.98%) in BCD-022 group and 53.70% (95% CI 40.60 - 66.31%) in Herceptin group. The lower limit of 95% CI for ORR difference between the groups (-19.83%) did not exceed the non-inferiority margin, hence BCD-022 is non-inferior to Herceptin. There were also no differences between the groups for all other efficacy parameters: CR (5.36 vs 3.70%), PR (48.21 vs 50.00%), SD (25.00 vs 25.93%) and progression rate (21.43 vs 20.37%) in BCD-022 and Herceptin group, respectively. AEs profiles of BCD-022 and Herceptin were equivalent. Rate of all observed AEs including severe AEs had no statistically significant difference between the groups. Most AEs were associated with chemotherapy: neutropenia (73.02 vs 73,77%), anemia (82.54 vs 77.05%), leukopenia (73.02 vs 68.85%), lymphopenia (69.84 vs. 65.57%), thrombocytopenia (17.46 vs 29.51%), hyperglycemia (57.14 vs 70.49%), ALP increase (38.68 vs 42.62%), AST increase (42.86 vs 42.62%), ALT increase (33.33 vs 40.98%), alopecia (33.33 vs 34.43%), arthralgia (17.46 vs 18.03%) etc. Cardiovascular events specific for trastuzumab included: tachycardia (34.92 vs 19.67%), arterial hypertension (20.63 vs 18.03%), atrial fibrillation (0 vs 3.28%), extrasystoles (0% vs 1.64%), CAD gr.1 (1.59 vs 0%) and aggravated myocardiodystrophy (1.59 vs 0%). Binding antibodies with neutralizing activity were detected only in 1 patient in each group that indicated to low immunogenic potential of both drugs. Conclusions: BCD-022 demonstrated non-inferiority to Herceptin in patients with HER2+ mBC.", "author" : [ { "dropping-particle" : "", "family" : "Shustova", "given" : "M", "non-dropping-particle" : "", "parse-names" : false, "suffix" : "" }, { "dropping-particle" : "", "family" : "Burdaeva", "given" : "O", "non-dropping-particle" : "", "parse-names" : false, "suffix" : "" }, { "dropping-particle" : "", "family" : "Alexeev", "given" : "S", "non-dropping-particle" : "", "parse-names" : false, "suffix" : "" }, { "dropping-particle" : "", "family" : "Shelepen", "given" : "K", "non-dropping-particle" : "", "parse-names" : false, "suffix" : "" }, { "dropping-particle" : "", "family" : "Khorinko", "given" : "A", "non-dropping-particle" : "", "parse-names" : false, "suffix" : "" }, { "dropping-particle" : "", "family" : "Mukhametshina", "given" : "G", "non-dropping-particle" : "", "parse-names" : false, "suffix" : "" }, { "dropping-particle" : "", "family" : "Sheveleva", "given" : "L", "non-dropping-particle" : "", "parse-names" : false, "suffix" : "" }, { "dropping-particle" : "", "family" : "Ivanov", "given" : "R", "non-dropping-particle" : "", "parse-names" : false, "suffix" : "" } ], "container-title" : "Annals of Oncology", "id" : "ITEM-1", "issued" : { "date-parts" : [ [ "2016" ] ] }, "page" : "Supplement 6: vi68\u2013vi99", "publisher-place" : "M. Shustova, Medical Department, JSC BIOCAD, St. Petersburg, Russian Federation", "title" : "Efficacy and safety of BCD-022, trastuzumab biosimilar candidate, compared to herceptin: Results of international multicenter randomized double blind study in patients with HER2+ mBC", "type" : "article-journal", "volume" : "27" }, "uris" : [ "http://www.mendeley.com/documents/?uuid=fa5ce59a-b5ba-466c-9d09-564cce9cf923" ] } ], "mendeley" : { "formattedCitation" : "&lt;sup&gt;4&lt;/sup&gt;", "plainTextFormattedCitation" : "4", "previouslyFormattedCitation" : "&lt;sup&gt;4&lt;/sup&gt;" }, "properties" : {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4</w:t>
      </w:r>
      <w:r>
        <w:rPr>
          <w:vertAlign w:val="superscript"/>
          <w:lang w:val="en-GB" w:eastAsia="en-US"/>
        </w:rPr>
      </w:r>
      <w:r>
        <w:rPr>
          <w:vertAlign w:val="superscript"/>
          <w:lang w:val="en-GB" w:eastAsia="en-US"/>
        </w:rPr>
        <w:fldChar w:fldCharType="end"/>
      </w:r>
      <w:r>
        <w:rPr>
          <w:lang w:val="en-GB"/>
        </w:rPr>
        <w:t xml:space="preserve"> </w:t>
      </w:r>
      <w:r>
        <w:rPr>
          <w:lang w:val="en-US"/>
        </w:rPr>
        <w:t>BCD-022 is on the market in Russia, however it is highly unlikely, based on the trial parameters and clinical trial results, that BCD-022 would be accepted by a stringent regulatory authority such as the European Medicines Agency (EMA) or the US Food and Drug Administration (FDA). BCD-022 can thus not be considered as a biosimilar, before being evaluated in such a way. Biocad has not submitted a dossier for marketing authorization (MA) in Europe or the US.</w:t>
      </w:r>
    </w:p>
    <w:p>
      <w:pPr>
        <w:pStyle w:val="Normal"/>
        <w:jc w:val="both"/>
        <w:rPr>
          <w:i/>
          <w:i/>
          <w:lang w:val="en-US"/>
        </w:rPr>
      </w:pPr>
      <w:r>
        <w:rPr>
          <w:i/>
          <w:lang w:val="en-US"/>
        </w:rPr>
        <w:t>CT-P6, Celltrion’s trastuzumab biosimilar (Herzuma</w:t>
      </w:r>
      <w:r>
        <w:rPr>
          <w:rFonts w:cs="Calibri"/>
          <w:i/>
          <w:lang w:val="en-US"/>
        </w:rPr>
        <w:t>®</w:t>
      </w:r>
      <w:r>
        <w:rPr>
          <w:i/>
          <w:lang w:val="en-US"/>
        </w:rPr>
        <w:t>)</w:t>
      </w:r>
    </w:p>
    <w:p>
      <w:pPr>
        <w:pStyle w:val="Normal"/>
        <w:jc w:val="both"/>
        <w:rPr>
          <w:lang w:val="en-US"/>
        </w:rPr>
      </w:pPr>
      <w:r>
        <w:rPr>
          <w:lang w:val="en-US"/>
        </w:rPr>
        <w:t>The results of CT-P6, the trastuzumab biosimilar Celltrion, in neoadjuvant setting have been reported in full text.</w:t>
      </w:r>
      <w:r>
        <w:fldChar w:fldCharType="begin"/>
      </w:r>
      <w:r>
        <w:rPr>
          <w:vertAlign w:val="superscript"/>
          <w:lang w:val="en-US" w:eastAsia="en-US"/>
        </w:rPr>
        <w:instrText xml:space="preserve">ADDIN CSL_CITATION { "citationItems" : [ { "id" : "ITEM-1", "itemData" : { "DOI" : "10.1016/S1470-2045(17)30434-5", "ISBN" : "1470-2045 1474-5488", "ISSN" : "14745488", "PMID" : "28592386", "abstract" : "Background CT-P6 is a proposed biosimilar to reference trastuzumab. In this study, we aimed to establish equivalence of CT-P6 to reference trastuzumab in neoadjuvant treatment of HER2-positive early-stage breast cancer. Methods In this randomised, double-blind, active-controlled, phase 3 equivalence trial, we recruited women aged 18 years or older with stage I\u2013IIIa operable HER2-positive breast cancer from 112 centres in 23 countries. Inclusion criteria were an Eastern Cooperative Oncology Group performance status score of 0 or 1; a normal left ventricular ejection fraction of at least 55%; adequate bone marrow, hepatic, and renal function; at least one measureable lesion; and known oestrogen and progesterone receptor status. Exclusion criteria included bilateral breast cancer, previous breast cancer treatment, previous anthracycline treatment, and pregnancy or lactation. We randomly allocated patients 1:1 to receive neoadjuvant CT-P6 or reference trastuzumab intravenously (eight cycles, each lasting 3 weeks, for 24 weeks; 8 mg/kg on day 1 of cycle 1 and 6 mg/kg on day 1 of cycles 2\u20138) in conjunction with neoadjuvant docetaxel (75 mg/m2on day 1 of cycles 1\u20134) and FEC (fluorouracil [500 mg/m2], epirubicin [75 mg/m2], and cyclophosphamide [500 mg/m2]; day 1 of cycles 5\u20138) therapy. We stratified randomisation by clinical stage, receptor status, and country and used permuted blocks. We did surgery within 3\u20136 weeks of the final neoadjuvant study drug dose, followed by an adjuvant treatment period of up to 1 year. We monitored long-term safety and efficacy for 3 years after the last patient was enrolled. Participants and investigators were masked to treatment until study completion. The primary efficacy endpoint, analysed in the per-protocol population, was pathological complete response, assessed via specimens obtained during surgery, analysed by masked central review of local histopathology reports. The equivalence margin was \u22120\u00b715 to 0\u00b715. This trial is registered with ClinicalTrials.gov, number NCT02162667, and is ongoing, but no longer recruiting. Findings Between Aug 7, 2014, and May 6, 2016, we randomly allocated 549 patients (271 [49%] to CT-P6 vs 278 [51%] to reference trastuzumab). A similar proportion of patients achieved pathological complete response with CT-P6 (116 [46\u00b78%; 95% CI 40\u00b74\u201353\u00b72] of 248 patients) and reference trastuzumab (129 [50\u00b74%; 44\u00b71\u201356\u00b77] of 256 patients). The 95% CI of the estimated treatment outcome difference (\u22120\u00b704% [95% CI\u2026", "author" : [ { "dropping-particle" : "", "family" : "Stebbing", "given" : "J", "non-dropping-particle" : "", "parse-names" : false, "suffix" : "" }, { "dropping-particle" : "", "family" : "Baranau", "given" : "Yauheni", "non-dropping-particle" : "", "parse-names" : false, "suffix" : "" }, { "dropping-particle" : "", "family" : "Baryash", "given" : "Valeriy", "non-dropping-particle" : "", "parse-names" : false, "suffix" : "" }, { "dropping-particle" : "", "family" : "Manikhas", "given" : "Alexey", "non-dropping-particle" : "", "parse-names" : false, "suffix" : "" }, { "dropping-particle" : "", "family" : "Moiseyenko", "given" : "Vladimir", "non-dropping-particle" : "", "parse-names" : false, "suffix" : "" }, { "dropping-particle" : "", "family" : "Dzagnidze", "given" : "Giorgi", "non-dropping-particle" : "", "parse-names" : false, "suffix" : "" }, { "dropping-particle" : "", "family" : "Zhavrid", "given" : "Edvard", "non-dropping-particle" : "", "parse-names" : false, "suffix" : "" }, { "dropping-particle" : "", "family" : "Boliukh", "given" : "Dmytro", "non-dropping-particle" : "", "parse-names" : false, "suffix" : "" }, { "dropping-particle" : "", "family" : "Stroyakovskii", "given" : "Daniil", "non-dropping-particle" : "", "parse-names" : false, "suffix" : "" }, { "dropping-particle" : "", "family" : "Pikiel", "given" : "Joanna", "non-dropping-particle" : "", "parse-names" : false, "suffix" : "" }, { "dropping-particle" : "", "family" : "Eniu", "given" : "Alexandru", "non-dropping-particle" : "", "parse-names" : false, "suffix" : "" }, { "dropping-particle" : "", "family" : "Komov", "given" : "Dmitry", "non-dropping-particle" : "", "parse-names" : false, "suffix" : "" }, { "dropping-particle" : "", "family" : "Morar-Bolba", "given" : "Gabriela", "non-dropping-particle" : "", "parse-names" : false, "suffix" : "" }, { "dropping-particle" : "", "family" : "Li", "given" : "Rubi K", "non-dropping-particle" : "", "parse-names" : false, "suffix" : "" }, { "dropping-particle" : "", "family" : "Rusyn", "given" : "Andriy", "non-dropping-particle" : "", "parse-names" : false, "suffix" : "" }, { "dropping-particle" : "", "family" : "Lee", "given" : "Sang Joon", "non-dropping-particle" : "", "parse-names" : false, "suffix" : "" }, { "dropping-particle" : "", "family" : "Lee", "given" : "Sung Young", "non-dropping-particle" : "", "parse-names" : false, "suffix" : "" }, { "dropping-particle" : "", "family" : "Esteva", "given" : "Francisco J.", "non-dropping-particle" : "", "parse-names" : false, "suffix" : "" } ], "container-title" : "The Lancet Oncology", "id" : "ITEM-1", "issue" : "7", "issued" : { "date-parts" : [ [ "2017" ] ] }, "language" : "English", "page" : "917-928", "publisher" : "Elsevier Ltd", "publisher-place" : "F.J. Esteva, Prof Francisco J Esteva, Laura and Isaac Perlmutter Cancer Center, New York University Langone Medical Center, New York, NY, United States", "title" : "CT-P6 compared with reference trastuzumab for HER2-positive breast cancer: a randomised, double-blind, active-controlled, phase 3 equivalence trial", "type" : "article-journal", "volume" : "18" }, "uris" : [ "http://www.mendeley.com/documents/?uuid=b8767d9c-334b-4efc-a767-2f227a1b70fc" ] } ], "mendeley" : { "formattedCitation" : "&lt;sup&gt;5&lt;/sup&gt;", "plainTextFormattedCitation" : "5", "previouslyFormattedCitation" : "&lt;sup&gt;5&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5</w:t>
      </w:r>
      <w:r>
        <w:rPr>
          <w:vertAlign w:val="superscript"/>
          <w:lang w:val="en-US" w:eastAsia="en-US"/>
        </w:rPr>
      </w:r>
      <w:r>
        <w:rPr>
          <w:vertAlign w:val="superscript"/>
          <w:lang w:val="en-US" w:eastAsia="en-US"/>
        </w:rPr>
        <w:fldChar w:fldCharType="end"/>
      </w:r>
      <w:r>
        <w:rPr>
          <w:lang w:val="en-US"/>
        </w:rPr>
        <w:t xml:space="preserve"> </w:t>
      </w:r>
      <w:r>
        <w:rPr>
          <w:lang w:val="en-GB"/>
        </w:rPr>
        <w:t xml:space="preserve">Almost 550 patients were randomized in a double-blind manner to receive the biosimilar or the RP in combination with docetaxel and 5-fluorouracil, epirubicin and cyclophosphamide. The primary endpoint was tpCR after neoadjuvant therapy at surgery and secondary endpoints were ORR, PK, PD and safety. After surgery, patients received CT-P6 or the RP up to a total of one year treatment. The reported tpCR rate </w:t>
      </w:r>
      <w:r>
        <w:rPr>
          <w:lang w:val="en-US"/>
        </w:rPr>
        <w:t>was 46.8% in CT-P6 and 50.4% in the RP. The 95% CIs for the estimate of treatment difference were within the equivalence margin (-0.15, 0.15) in both per protocol set (PPS) and intention-to-treat (ITT). The proportion of patients with at least one serious treatment related adverse event was 7% in the CT-P6 vs 8% in the RP group. Treatment emergent adverse events (TEAEs) due to heart failure were reported in 2% vs 1% for CT-P6 and the RP group, respectively. Of these, one patient from the RP withdrew treatment due to a significant left ventricular ejection fraction (LVEF) decrease.</w:t>
      </w:r>
      <w:r>
        <w:fldChar w:fldCharType="begin"/>
      </w:r>
      <w:r>
        <w:rPr>
          <w:vertAlign w:val="superscript"/>
          <w:lang w:val="en-US" w:eastAsia="en-US"/>
        </w:rPr>
        <w:instrText xml:space="preserve">ADDIN CSL_CITATION { "citationItems" : [ { "id" : "ITEM-1", "itemData" : { "DOI" : "10.1016/S1470-2045(17)30434-5", "ISBN" : "1470-2045 1474-5488", "ISSN" : "14745488", "PMID" : "28592386", "abstract" : "Background CT-P6 is a proposed biosimilar to reference trastuzumab. In this study, we aimed to establish equivalence of CT-P6 to reference trastuzumab in neoadjuvant treatment of HER2-positive early-stage breast cancer. Methods In this randomised, double-blind, active-controlled, phase 3 equivalence trial, we recruited women aged 18 years or older with stage I\u2013IIIa operable HER2-positive breast cancer from 112 centres in 23 countries. Inclusion criteria were an Eastern Cooperative Oncology Group performance status score of 0 or 1; a normal left ventricular ejection fraction of at least 55%; adequate bone marrow, hepatic, and renal function; at least one measureable lesion; and known oestrogen and progesterone receptor status. Exclusion criteria included bilateral breast cancer, previous breast cancer treatment, previous anthracycline treatment, and pregnancy or lactation. We randomly allocated patients 1:1 to receive neoadjuvant CT-P6 or reference trastuzumab intravenously (eight cycles, each lasting 3 weeks, for 24 weeks; 8 mg/kg on day 1 of cycle 1 and 6 mg/kg on day 1 of cycles 2\u20138) in conjunction with neoadjuvant docetaxel (75 mg/m2on day 1 of cycles 1\u20134) and FEC (fluorouracil [500 mg/m2], epirubicin [75 mg/m2], and cyclophosphamide [500 mg/m2]; day 1 of cycles 5\u20138) therapy. We stratified randomisation by clinical stage, receptor status, and country and used permuted blocks. We did surgery within 3\u20136 weeks of the final neoadjuvant study drug dose, followed by an adjuvant treatment period of up to 1 year. We monitored long-term safety and efficacy for 3 years after the last patient was enrolled. Participants and investigators were masked to treatment until study completion. The primary efficacy endpoint, analysed in the per-protocol population, was pathological complete response, assessed via specimens obtained during surgery, analysed by masked central review of local histopathology reports. The equivalence margin was \u22120\u00b715 to 0\u00b715. This trial is registered with ClinicalTrials.gov, number NCT02162667, and is ongoing, but no longer recruiting. Findings Between Aug 7, 2014, and May 6, 2016, we randomly allocated 549 patients (271 [49%] to CT-P6 vs 278 [51%] to reference trastuzumab). A similar proportion of patients achieved pathological complete response with CT-P6 (116 [46\u00b78%; 95% CI 40\u00b74\u201353\u00b72] of 248 patients) and reference trastuzumab (129 [50\u00b74%; 44\u00b71\u201356\u00b77] of 256 patients). The 95% CI of the estimated treatment outcome difference (\u22120\u00b704% [95% CI\u2026", "author" : [ { "dropping-particle" : "", "family" : "Stebbing", "given" : "J", "non-dropping-particle" : "", "parse-names" : false, "suffix" : "" }, { "dropping-particle" : "", "family" : "Baranau", "given" : "Yauheni", "non-dropping-particle" : "", "parse-names" : false, "suffix" : "" }, { "dropping-particle" : "", "family" : "Baryash", "given" : "Valeriy", "non-dropping-particle" : "", "parse-names" : false, "suffix" : "" }, { "dropping-particle" : "", "family" : "Manikhas", "given" : "Alexey", "non-dropping-particle" : "", "parse-names" : false, "suffix" : "" }, { "dropping-particle" : "", "family" : "Moiseyenko", "given" : "Vladimir", "non-dropping-particle" : "", "parse-names" : false, "suffix" : "" }, { "dropping-particle" : "", "family" : "Dzagnidze", "given" : "Giorgi", "non-dropping-particle" : "", "parse-names" : false, "suffix" : "" }, { "dropping-particle" : "", "family" : "Zhavrid", "given" : "Edvard", "non-dropping-particle" : "", "parse-names" : false, "suffix" : "" }, { "dropping-particle" : "", "family" : "Boliukh", "given" : "Dmytro", "non-dropping-particle" : "", "parse-names" : false, "suffix" : "" }, { "dropping-particle" : "", "family" : "Stroyakovskii", "given" : "Daniil", "non-dropping-particle" : "", "parse-names" : false, "suffix" : "" }, { "dropping-particle" : "", "family" : "Pikiel", "given" : "Joanna", "non-dropping-particle" : "", "parse-names" : false, "suffix" : "" }, { "dropping-particle" : "", "family" : "Eniu", "given" : "Alexandru", "non-dropping-particle" : "", "parse-names" : false, "suffix" : "" }, { "dropping-particle" : "", "family" : "Komov", "given" : "Dmitry", "non-dropping-particle" : "", "parse-names" : false, "suffix" : "" }, { "dropping-particle" : "", "family" : "Morar-Bolba", "given" : "Gabriela", "non-dropping-particle" : "", "parse-names" : false, "suffix" : "" }, { "dropping-particle" : "", "family" : "Li", "given" : "Rubi K", "non-dropping-particle" : "", "parse-names" : false, "suffix" : "" }, { "dropping-particle" : "", "family" : "Rusyn", "given" : "Andriy", "non-dropping-particle" : "", "parse-names" : false, "suffix" : "" }, { "dropping-particle" : "", "family" : "Lee", "given" : "Sang Joon", "non-dropping-particle" : "", "parse-names" : false, "suffix" : "" }, { "dropping-particle" : "", "family" : "Lee", "given" : "Sung Young", "non-dropping-particle" : "", "parse-names" : false, "suffix" : "" }, { "dropping-particle" : "", "family" : "Esteva", "given" : "Francisco J.", "non-dropping-particle" : "", "parse-names" : false, "suffix" : "" } ], "container-title" : "The Lancet Oncology", "id" : "ITEM-1", "issue" : "7", "issued" : { "date-parts" : [ [ "2017" ] ] }, "language" : "English", "page" : "917-928", "publisher" : "Elsevier Ltd", "publisher-place" : "F.J. Esteva, Prof Francisco J Esteva, Laura and Isaac Perlmutter Cancer Center, New York University Langone Medical Center, New York, NY, United States", "title" : "CT-P6 compared with reference trastuzumab for HER2-positive breast cancer: a randomised, double-blind, active-controlled, phase 3 equivalence trial", "type" : "article-journal", "volume" : "18" }, "uris" : [ "http://www.mendeley.com/documents/?uuid=b8767d9c-334b-4efc-a767-2f227a1b70fc" ] } ], "mendeley" : { "formattedCitation" : "&lt;sup&gt;5&lt;/sup&gt;", "plainTextFormattedCitation" : "5", "previouslyFormattedCitation" : "&lt;sup&gt;5&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5</w:t>
      </w:r>
      <w:r>
        <w:rPr>
          <w:vertAlign w:val="superscript"/>
          <w:lang w:val="en-US" w:eastAsia="en-US"/>
        </w:rPr>
      </w:r>
      <w:r>
        <w:rPr>
          <w:vertAlign w:val="superscript"/>
          <w:lang w:val="en-US" w:eastAsia="en-US"/>
        </w:rPr>
        <w:fldChar w:fldCharType="end"/>
      </w:r>
      <w:r>
        <w:rPr>
          <w:lang w:val="en-US"/>
        </w:rPr>
        <w:t xml:space="preserve"> In addition to the phase III trial in EBC, a double-blind, randomized, phase III equivalence study to demonstrate equivalent efficacy and comparable safety of CT-P6 and the RP, both in combination with paclitaxel, as first-line treatment in patients with HER2+ MBC has been conducted.</w:t>
      </w:r>
      <w:r>
        <w:fldChar w:fldCharType="begin"/>
      </w:r>
      <w:r>
        <w:rPr>
          <w:vertAlign w:val="superscript"/>
          <w:lang w:val="en-US" w:eastAsia="en-US"/>
        </w:rPr>
        <w:instrText xml:space="preserve">ADDIN CSL_CITATION { "citationItems" : [ { "id" : "ITEM-1", "itemData" : { "ISSN" : "0732-183X", "abstract" : "Background: CT-P6(C) is an anti-HER2 MoAb, a biosimilar to trastuzumab (T). This trial is a global phase III study to compare C with T, both in combination with paclitaxel (P) as first-line treatment in women with HER2+ MBC. Methods: 475 patients with centrally confirmed HER2+ MBC were randomized to receive either C+P (n=244) or T+P (n=231). Patients had to have a baseline LVEF 50% and no history of serious cardiac disease. Study medication was as follows: C or T 8 mg/kg i.v. (day 1), followed by 3-weekly C or T 6 mg/kg. P (175 mg/m23-weekly) was co-administered. The primary endpoint was overall response rate (ORR) as determined by independent review. Pooled analysis with data from phase I/IIb (NCT01084863 ) and III studies (NCT01084876 ) was predefined and endorsed by the EMA. Patient safety was monitored throughout the study by an independent data monitoring committee. Treatment was continued until disease progression, death or patient's withdrawal. Results: In the pooled ITT population, ORR was 57% for C+P and 62% for T+P (difference: 5%; 95% CI: -0.14, 0.04) during the first 8 cycles of treatment. The limits of the 95% CIs for the difference in the proportions of responders were contained within the pre-defined range [-0.15, 0.15] required for equivalence. Median time to progression and median time to response were 11.07 vs. 12.52 months (P =0.10), and 1.38 vs. 1.38 months (P =0.37) for C+P and T+P, respectively. Frequency of treatment-related AEs is shown in the Table. Conclusions: Equivalence of C and T was observed for ORR in patients with HER2+ MBC in combination with P as first-line therapy. Secondary efficacy endpoints also supported the comparability between C and T. C was well tolerated with a safety profile comparable to that of T. (Table Presented).", "author" : [ { "dropping-particle" : "", "family" : "Im", "given" : "Y.-H.", "non-dropping-particle" : "", "parse-names" : false, "suffix" : "" }, { "dropping-particle" : "", "family" : "Odarchenko", "given" : "P", "non-dropping-particle" : "", "parse-names" : false, "suffix" : "" }, { "dropping-particle" : "", "family" : "Grecea", "given" : "D", "non-dropping-particle" : "", "parse-names" : false, "suffix" : "" }, { "dropping-particle" : "", "family" : "Komov", "given" : "D", "non-dropping-particle" : "", "parse-names" : false, "suffix" : "" }, { "dropping-particle" : "V", "family" : "Anatoliy", "given" : "C", "non-dropping-particle" : "", "parse-names" : false, "suffix" : "" }, { "dropping-particle" : "", "family" : "Gupta", "given" : "S", "non-dropping-particle" : "", "parse-names" : false, "suffix" : "" }, { "dropping-particle" : "V", "family" : "Shparyk", "given" : "Y", "non-dropping-particle" : "", "parse-names" : false, "suffix" : "" }, { "dropping-particle" : "", "family" : "Caguioa", "given" : "P B", "non-dropping-particle" : "", "parse-names" : false, "suffix" : "" }, { "dropping-particle" : "", "family" : "Makhson", "given" : "A", "non-dropping-particle" : "", "parse-names" : false, "suffix" : "" }, { "dropping-particle" : "", "family" : "Krasnozhon", "given" : "D", "non-dropping-particle" : "", "parse-names" : false, "suffix" : "" }, { "dropping-particle" : "", "family" : "Li", "given" : "R K", "non-dropping-particle" : "", "parse-names" : false, "suffix" : "" }, { "dropping-particle" : "", "family" : "Noryk", "given" : "D", "non-dropping-particle" : "", "parse-names" : false, "suffix" : "" }, { "dropping-particle" : "", "family" : "Vinnyk", "given" : "Y O", "non-dropping-particle" : "", "parse-names" : false, "suffix" : "" }, { "dropping-particle" : "", "family" : "Nemsadze", "given" : "G", "non-dropping-particle" : "", "parse-names" : false, "suffix" : "" }, { "dropping-particle" : "", "family" : "Ung Kim", "given" : "H", "non-dropping-particle" : "", "parse-names" : false, "suffix" : "" }, { "dropping-particle" : "", "family" : "Lee", "given" : "S.-J.", "non-dropping-particle" : "", "parse-names" : false, "suffix" : "" } ], "container-title" : "Journal of Clinical Oncology", "id" : "ITEM-1", "issue" : "15", "issued" : { "date-parts" : [ [ "2013" ] ] }, "page" : "15 SUPPL. 1", "publisher-place" : "Y.-H. Im", "title" : "Double-blind, randomized, parallel group, phase III study to demonstrate equivalent efficacy and comparable safety of CT-P6 and trastuzumab, both in combination with paclitaxel, in patients with metastatic breast cancer (MBC) as first-line treatment", "type" : "article-journal", "volume" : "31" }, "uris" : [ "http://www.mendeley.com/documents/?uuid=19227c42-34f0-47b9-927a-a5ffc28b27dc" ] } ], "mendeley" : { "formattedCitation" : "&lt;sup&gt;6&lt;/sup&gt;", "plainTextFormattedCitation" : "6", "previouslyFormattedCitation" : "&lt;sup&gt;6&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6</w:t>
      </w:r>
      <w:r>
        <w:rPr>
          <w:vertAlign w:val="superscript"/>
          <w:lang w:val="en-US" w:eastAsia="en-US"/>
        </w:rPr>
      </w:r>
      <w:r>
        <w:rPr>
          <w:vertAlign w:val="superscript"/>
          <w:lang w:val="en-US" w:eastAsia="en-US"/>
        </w:rPr>
        <w:fldChar w:fldCharType="end"/>
      </w:r>
      <w:r>
        <w:rPr>
          <w:lang w:val="en-US"/>
        </w:rPr>
        <w:t xml:space="preserve"> Results of this trial have been published in abstract and poster. A total of 475 patients with HER2+ MBC were randomized to receive either CT-P6 plus paclitaxel or the RP plus paclitaxel. The primary endpoint was ORR (complete or partial response) at six months. </w:t>
      </w:r>
      <w:r>
        <w:rPr>
          <w:lang w:val="en-GB"/>
        </w:rPr>
        <w:t>ORR was 57% for the CT-P6 group and 62% for the RP group during the first eight cycles of treatment.</w:t>
      </w:r>
      <w:r>
        <w:rPr>
          <w:lang w:val="en-US"/>
        </w:rPr>
        <w:t xml:space="preserve"> The difference in ORR was reported to be 5% (</w:t>
      </w:r>
      <w:r>
        <w:rPr>
          <w:lang w:val="en-GB"/>
        </w:rPr>
        <w:t>95% CI: -0.14, 0.04)</w:t>
      </w:r>
      <w:r>
        <w:rPr>
          <w:lang w:val="en-US"/>
        </w:rPr>
        <w:t xml:space="preserve">. </w:t>
      </w:r>
      <w:r>
        <w:rPr>
          <w:lang w:val="en-GB"/>
        </w:rPr>
        <w:t>The limits of the 95% CI for the difference in ORR were thus contained within the pre-defined equivalence margin of -0.15, 0.15.</w:t>
      </w:r>
      <w:r>
        <w:fldChar w:fldCharType="begin"/>
      </w:r>
      <w:r>
        <w:rPr>
          <w:vertAlign w:val="superscript"/>
          <w:lang w:val="en-GB" w:eastAsia="en-US"/>
        </w:rPr>
        <w:instrText xml:space="preserve">ADDIN CSL_CITATION { "citationItems" : [ { "id" : "ITEM-1", "itemData" : { "ISSN" : "0732-183X", "abstract" : "Background: CT-P6(C) is an anti-HER2 MoAb, a biosimilar to trastuzumab (T). This trial is a global phase III study to compare C with T, both in combination with paclitaxel (P) as first-line treatment in women with HER2+ MBC. Methods: 475 patients with centrally confirmed HER2+ MBC were randomized to receive either C+P (n=244) or T+P (n=231). Patients had to have a baseline LVEF 50% and no history of serious cardiac disease. Study medication was as follows: C or T 8 mg/kg i.v. (day 1), followed by 3-weekly C or T 6 mg/kg. P (175 mg/m23-weekly) was co-administered. The primary endpoint was overall response rate (ORR) as determined by independent review. Pooled analysis with data from phase I/IIb (NCT01084863 ) and III studies (NCT01084876 ) was predefined and endorsed by the EMA. Patient safety was monitored throughout the study by an independent data monitoring committee. Treatment was continued until disease progression, death or patient's withdrawal. Results: In the pooled ITT population, ORR was 57% for C+P and 62% for T+P (difference: 5%; 95% CI: -0.14, 0.04) during the first 8 cycles of treatment. The limits of the 95% CIs for the difference in the proportions of responders were contained within the pre-defined range [-0.15, 0.15] required for equivalence. Median time to progression and median time to response were 11.07 vs. 12.52 months (P =0.10), and 1.38 vs. 1.38 months (P =0.37) for C+P and T+P, respectively. Frequency of treatment-related AEs is shown in the Table. Conclusions: Equivalence of C and T was observed for ORR in patients with HER2+ MBC in combination with P as first-line therapy. Secondary efficacy endpoints also supported the comparability between C and T. C was well tolerated with a safety profile comparable to that of T. (Table Presented).", "author" : [ { "dropping-particle" : "", "family" : "Im", "given" : "Y.-H.", "non-dropping-particle" : "", "parse-names" : false, "suffix" : "" }, { "dropping-particle" : "", "family" : "Odarchenko", "given" : "P", "non-dropping-particle" : "", "parse-names" : false, "suffix" : "" }, { "dropping-particle" : "", "family" : "Grecea", "given" : "D", "non-dropping-particle" : "", "parse-names" : false, "suffix" : "" }, { "dropping-particle" : "", "family" : "Komov", "given" : "D", "non-dropping-particle" : "", "parse-names" : false, "suffix" : "" }, { "dropping-particle" : "V", "family" : "Anatoliy", "given" : "C", "non-dropping-particle" : "", "parse-names" : false, "suffix" : "" }, { "dropping-particle" : "", "family" : "Gupta", "given" : "S", "non-dropping-particle" : "", "parse-names" : false, "suffix" : "" }, { "dropping-particle" : "V", "family" : "Shparyk", "given" : "Y", "non-dropping-particle" : "", "parse-names" : false, "suffix" : "" }, { "dropping-particle" : "", "family" : "Caguioa", "given" : "P B", "non-dropping-particle" : "", "parse-names" : false, "suffix" : "" }, { "dropping-particle" : "", "family" : "Makhson", "given" : "A", "non-dropping-particle" : "", "parse-names" : false, "suffix" : "" }, { "dropping-particle" : "", "family" : "Krasnozhon", "given" : "D", "non-dropping-particle" : "", "parse-names" : false, "suffix" : "" }, { "dropping-particle" : "", "family" : "Li", "given" : "R K", "non-dropping-particle" : "", "parse-names" : false, "suffix" : "" }, { "dropping-particle" : "", "family" : "Noryk", "given" : "D", "non-dropping-particle" : "", "parse-names" : false, "suffix" : "" }, { "dropping-particle" : "", "family" : "Vinnyk", "given" : "Y O", "non-dropping-particle" : "", "parse-names" : false, "suffix" : "" }, { "dropping-particle" : "", "family" : "Nemsadze", "given" : "G", "non-dropping-particle" : "", "parse-names" : false, "suffix" : "" }, { "dropping-particle" : "", "family" : "Ung Kim", "given" : "H", "non-dropping-particle" : "", "parse-names" : false, "suffix" : "" }, { "dropping-particle" : "", "family" : "Lee", "given" : "S.-J.", "non-dropping-particle" : "", "parse-names" : false, "suffix" : "" } ], "container-title" : "Journal of Clinical Oncology", "id" : "ITEM-1", "issue" : "15", "issued" : { "date-parts" : [ [ "2013" ] ] }, "page" : "15 SUPPL. 1", "publisher-place" : "Y.-H. Im", "title" : "Double-blind, randomized, parallel group, phase III study to demonstrate equivalent efficacy and comparable safety of CT-P6 and trastuzumab, both in combination with paclitaxel, in patients with metastatic breast cancer (MBC) as first-line treatment", "type" : "article-journal", "volume" : "31" }, "uris" : [ "http://www.mendeley.com/documents/?uuid=19227c42-34f0-47b9-927a-a5ffc28b27dc" ] } ], "mendeley" : { "formattedCitation" : "&lt;sup&gt;6&lt;/sup&gt;", "plainTextFormattedCitation" : "6", "previouslyFormattedCitation" : "&lt;sup&gt;6&lt;/sup&gt;" }, "properties" : {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6</w:t>
      </w:r>
      <w:r>
        <w:rPr>
          <w:vertAlign w:val="superscript"/>
          <w:lang w:val="en-GB" w:eastAsia="en-US"/>
        </w:rPr>
      </w:r>
      <w:r>
        <w:rPr>
          <w:vertAlign w:val="superscript"/>
          <w:lang w:val="en-GB" w:eastAsia="en-US"/>
        </w:rPr>
        <w:fldChar w:fldCharType="end"/>
      </w:r>
      <w:r>
        <w:rPr>
          <w:lang w:val="en-GB"/>
        </w:rPr>
        <w:t xml:space="preserve"> Authors concluded that equivalence between the biosimilar candidate and the RP has been observed for ORR in patients with HER2+ MBC in combination with paclitaxel as first-line therapy. AEs were comparable between groups. Cardiotoxicity was observed in eight (3.3%) vs 10 (4.3%) in the CT-P6 and the RP group respectively. No information on immunogenicity was reported so far.</w:t>
      </w:r>
      <w:r>
        <w:fldChar w:fldCharType="begin"/>
      </w:r>
      <w:r>
        <w:rPr>
          <w:vertAlign w:val="superscript"/>
          <w:lang w:val="en-GB" w:eastAsia="en-US"/>
        </w:rPr>
        <w:instrText xml:space="preserve">ADDIN CSL_CITATION { "citationItems" : [ { "id" : "ITEM-1", "itemData" : { "ISSN" : "0732-183X", "abstract" : "Background: CT-P6(C) is an anti-HER2 MoAb, a biosimilar to trastuzumab (T). This trial is a global phase III study to compare C with T, both in combination with paclitaxel (P) as first-line treatment in women with HER2+ MBC. Methods: 475 patients with centrally confirmed HER2+ MBC were randomized to receive either C+P (n=244) or T+P (n=231). Patients had to have a baseline LVEF 50% and no history of serious cardiac disease. Study medication was as follows: C or T 8 mg/kg i.v. (day 1), followed by 3-weekly C or T 6 mg/kg. P (175 mg/m23-weekly) was co-administered. The primary endpoint was overall response rate (ORR) as determined by independent review. Pooled analysis with data from phase I/IIb (NCT01084863 ) and III studies (NCT01084876 ) was predefined and endorsed by the EMA. Patient safety was monitored throughout the study by an independent data monitoring committee. Treatment was continued until disease progression, death or patient's withdrawal. Results: In the pooled ITT population, ORR was 57% for C+P and 62% for T+P (difference: 5%; 95% CI: -0.14, 0.04) during the first 8 cycles of treatment. The limits of the 95% CIs for the difference in the proportions of responders were contained within the pre-defined range [-0.15, 0.15] required for equivalence. Median time to progression and median time to response were 11.07 vs. 12.52 months (P =0.10), and 1.38 vs. 1.38 months (P =0.37) for C+P and T+P, respectively. Frequency of treatment-related AEs is shown in the Table. Conclusions: Equivalence of C and T was observed for ORR in patients with HER2+ MBC in combination with P as first-line therapy. Secondary efficacy endpoints also supported the comparability between C and T. C was well tolerated with a safety profile comparable to that of T. (Table Presented).", "author" : [ { "dropping-particle" : "", "family" : "Im", "given" : "Y.-H.", "non-dropping-particle" : "", "parse-names" : false, "suffix" : "" }, { "dropping-particle" : "", "family" : "Odarchenko", "given" : "P", "non-dropping-particle" : "", "parse-names" : false, "suffix" : "" }, { "dropping-particle" : "", "family" : "Grecea", "given" : "D", "non-dropping-particle" : "", "parse-names" : false, "suffix" : "" }, { "dropping-particle" : "", "family" : "Komov", "given" : "D", "non-dropping-particle" : "", "parse-names" : false, "suffix" : "" }, { "dropping-particle" : "V", "family" : "Anatoliy", "given" : "C", "non-dropping-particle" : "", "parse-names" : false, "suffix" : "" }, { "dropping-particle" : "", "family" : "Gupta", "given" : "S", "non-dropping-particle" : "", "parse-names" : false, "suffix" : "" }, { "dropping-particle" : "V", "family" : "Shparyk", "given" : "Y", "non-dropping-particle" : "", "parse-names" : false, "suffix" : "" }, { "dropping-particle" : "", "family" : "Caguioa", "given" : "P B", "non-dropping-particle" : "", "parse-names" : false, "suffix" : "" }, { "dropping-particle" : "", "family" : "Makhson", "given" : "A", "non-dropping-particle" : "", "parse-names" : false, "suffix" : "" }, { "dropping-particle" : "", "family" : "Krasnozhon", "given" : "D", "non-dropping-particle" : "", "parse-names" : false, "suffix" : "" }, { "dropping-particle" : "", "family" : "Li", "given" : "R K", "non-dropping-particle" : "", "parse-names" : false, "suffix" : "" }, { "dropping-particle" : "", "family" : "Noryk", "given" : "D", "non-dropping-particle" : "", "parse-names" : false, "suffix" : "" }, { "dropping-particle" : "", "family" : "Vinnyk", "given" : "Y O", "non-dropping-particle" : "", "parse-names" : false, "suffix" : "" }, { "dropping-particle" : "", "family" : "Nemsadze", "given" : "G", "non-dropping-particle" : "", "parse-names" : false, "suffix" : "" }, { "dropping-particle" : "", "family" : "Ung Kim", "given" : "H", "non-dropping-particle" : "", "parse-names" : false, "suffix" : "" }, { "dropping-particle" : "", "family" : "Lee", "given" : "S.-J.", "non-dropping-particle" : "", "parse-names" : false, "suffix" : "" } ], "container-title" : "Journal of Clinical Oncology", "id" : "ITEM-1", "issue" : "15", "issued" : { "date-parts" : [ [ "2013" ] ] }, "page" : "15 SUPPL. 1", "publisher-place" : "Y.-H. Im", "title" : "Double-blind, randomized, parallel group, phase III study to demonstrate equivalent efficacy and comparable safety of CT-P6 and trastuzumab, both in combination with paclitaxel, in patients with metastatic breast cancer (MBC) as first-line treatment", "type" : "article-journal", "volume" : "31" }, "uris" : [ "http://www.mendeley.com/documents/?uuid=19227c42-34f0-47b9-927a-a5ffc28b27dc" ] } ], "mendeley" : { "formattedCitation" : "&lt;sup&gt;6&lt;/sup&gt;", "plainTextFormattedCitation" : "6", "previouslyFormattedCitation" : "&lt;sup&gt;6&lt;/sup&gt;" }, "properties" : {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6</w:t>
      </w:r>
      <w:r/>
      <w:r>
        <w:rPr>
          <w:vertAlign w:val="superscript"/>
          <w:lang w:val="en-GB" w:eastAsia="en-US"/>
        </w:rPr>
        <w:fldChar w:fldCharType="end"/>
      </w:r>
      <w:r>
        <w:rPr>
          <w:vertAlign w:val="superscript"/>
          <w:lang w:val="en-GB" w:eastAsia="en-US"/>
        </w:rPr>
      </w:r>
    </w:p>
    <w:p>
      <w:pPr>
        <w:pStyle w:val="Normal"/>
        <w:jc w:val="both"/>
        <w:rPr>
          <w:i/>
          <w:i/>
          <w:lang w:val="en-GB"/>
        </w:rPr>
      </w:pPr>
      <w:r>
        <w:rPr>
          <w:i/>
          <w:lang w:val="en-US"/>
        </w:rPr>
        <w:t>Myl1401O – Mylan’s trastuzumab biosimilar (Ogivri</w:t>
      </w:r>
      <w:r>
        <w:rPr>
          <w:rFonts w:cs="Calibri"/>
          <w:i/>
          <w:lang w:val="en-US"/>
        </w:rPr>
        <w:t>®</w:t>
      </w:r>
      <w:r>
        <w:rPr>
          <w:i/>
          <w:lang w:val="en-US"/>
        </w:rPr>
        <w:t>)</w:t>
      </w:r>
    </w:p>
    <w:p>
      <w:pPr>
        <w:pStyle w:val="Normal"/>
        <w:jc w:val="both"/>
        <w:rPr>
          <w:lang w:val="en-US"/>
        </w:rPr>
      </w:pPr>
      <w:r>
        <w:rPr>
          <w:lang w:val="en-US"/>
        </w:rPr>
        <w:t xml:space="preserve">The results of the phase III HERITAGE study of the trastuzumab biosimilar of Mylan, Myl1401O, have been published in full text. HERITAGE, a </w:t>
      </w:r>
      <w:r>
        <w:rPr>
          <w:lang w:val="en-GB"/>
        </w:rPr>
        <w:t>double blind, randomized comparative clinical trial to evaluate comparative efficacy and safety of Myl1401O with the RP, was performed in HER2+ MBC.</w:t>
      </w:r>
      <w:r>
        <w:fldChar w:fldCharType="begin"/>
      </w:r>
      <w:r>
        <w:rPr>
          <w:vertAlign w:val="superscript"/>
          <w:lang w:val="en-GB" w:eastAsia="en-US"/>
        </w:rPr>
        <w:instrText xml:space="preserve">ADDIN CSL_CITATION { "citationItems" : [ { "id" : "ITEM-1", "itemData" : { "ISSN" : "1527-7755", "abstract" : "Background: Trastuzumab has revolutionized treatment of HER2+ breast cancer. Globally accessible alternatives are a critical need. We evaluated Myl1401O, a proposed trastuzumab biosimilar, as treatment for HER2+ metastatic breast cancer (MBC), based on physicochemical analyses, nonclinical, pharmacokinetic and pharmacodynamic studies\u2217. Methods: Heritage is a doubleblind, randomized clinical trial designed to evaluate comparative efficacy and safety of Myl1401O vs Herceptin. Eligible patients (pts) had centrally confirmed, measurable HER2+ MBC without prior chemotherapy or trastuzumab for metastatic disease. Pts were randomized to receive either Myl1401O or Herceptin with docetaxel or paclitaxel for a minimum of 8 cycles. Trastuzumab was continued until progression. The primary endpoint was overall response (ORR) at Week 24 by blinded central evaluation using RECIST 1.1. Secondary endpoints include progression free survival (PFS), overall survival, and safety. A sample size of 456 pts was calculated to demonstrate equivalence in ORR at Week 24 for MYL1401O vs Herceptin, defined as a 90% confidence interval (CI) for the ratio of best ORR within the equivalence margin (0.81, 1.24). Results: 500 pts were randomized, 458 were evaluable for efficacy. 44% had hormone receptor positive MBC, 84% received docetaxel. Week 24 ORR was 69.6% for Myl14010 compared to 64% for Herceptin. The ratio of ORR was 1.09; both 90% CI (0.9741.211) and 95% CI (0.9541.237) were within the predefined equivalence margin. Median PFS is not yet reached (41 events for MYL1401O vs 48 events for Herceptin). Safety was comparable; serious adverse events (primarily neutropenia related) occurred in 38% (MYL1401O) vs 36% (Herceptin), with 4 fatal events in each arm. There was no significant change in cardiac function from baseline to Week 24 in either arm. Conclusions: MYL1401O was equivalent to Herceptin, given in combination with a taxane as firstline therapy for MBC, as measured by 24 week ORR. Safety was comparable. The proposed trastuzumab biosimilar MYL1401O could be a new treatment option for HER2+ MBC.", "author" : [ { "dropping-particle" : "", "family" : "Rugo", "given" : "H S", "non-dropping-particle" : "", "parse-names" : false, "suffix" : "" }, { "dropping-particle" : "", "family" : "Barve", "given" : "A", "non-dropping-particle" : "", "parse-names" : false, "suffix" : "" }, { "dropping-particle" : "", "family" : "Waller", "given" : "C F", "non-dropping-particle" : "", "parse-names" : false, "suffix" : "" }, { "dropping-particle" : "", "family" : "Bronchud", "given" : "M H", "non-dropping-particle" : "", "parse-names" : false, "suffix" : "" }, { "dropping-particle" : "", "family" : "Herson", "given" : "J", "non-dropping-particle" : "", "parse-names" : false, "suffix" : "" }, { "dropping-particle" : "", "family" : "Yuan", "given" : "J", "non-dropping-particle" : "", "parse-names" : false, "suffix" : "" }, { "dropping-particle" : "", "family" : "Manikhas", "given" : "A", "non-dropping-particle" : "", "parse-names" : false, "suffix" : "" }, { "dropping-particle" : "", "family" : "Bondarenko", "given" : "I", "non-dropping-particle" : "", "parse-names" : false, "suffix" : "" }, { "dropping-particle" : "", "family" : "Mukhametshina", "given" : "G", "non-dropping-particle" : "", "parse-names" : false, "suffix" : "" }, { "dropping-particle" : "", "family" : "Nemsadze", "given" : "G", "non-dropping-particle" : "", "parse-names" : false, "suffix" : "" }, { "dropping-particle" : "", "family" : "Parra", "given" : "J D", "non-dropping-particle" : "", "parse-names" : false, "suffix" : "" }, { "dropping-particle" : "", "family" : "Tiambeng", "given" : "M.L.T.A.", "non-dropping-particle" : "", "parse-names" : false, "suffix" : "" }, { "dropping-particle" : "", "family" : "Baramidze", "given" : "K", "non-dropping-particle" : "", "parse-names" : false, "suffix" : "" }, { "dropping-particle" : "", "family" : "Akewanlop", "given" : "C", "non-dropping-particle" : "", "parse-names" : false, "suffix" : "" }, { "dropping-particle" : "", "family" : "Vynnychenko", "given" : "I", "non-dropping-particle" : "", "parse-names" : false, "suffix" : "" }, { "dropping-particle" : "", "family" : "Sriuranpong", "given" : "V", "non-dropping-particle" : "", "parse-names" : false, "suffix" : "" }, { "dropping-particle" : "", "family" : "Manillapalli", "given" : "G", "non-dropping-particle" : "", "parse-names" : false, "suffix" : "" }, { "dropping-particle" : "", "family" : "Ray", "given" : "S", "non-dropping-particle" : "", "parse-names" : false, "suffix" : "" }, { "dropping-particle" : "", "family" : "Ruiz", "given" : "E P Y", "non-dropping-particle" : "", "parse-names" : false, "suffix" : "" }, { "dropping-particle" : "", "family" : "Pennella", "given" : "E J", "non-dropping-particle" : "", "parse-names" : false, "suffix" : "" } ], "container-title" : "Journal of Clinical Oncology", "id" : "ITEM-1", "issued" : { "date-parts" : [ [ "2016" ] ] }, "title" : "Heritage: A phase III safety and efficacy trial of the proposed trastuzumab biosimilar Myl1401O versus Herceptin", "type" : "article-journal", "volume" : "34" }, "uris" : [ "http://www.mendeley.com/documents/?uuid=113d347e-cc43-4dff-9e36-f96c96f77991" ] } ], "mendeley" : { "formattedCitation" : "&lt;sup&gt;7&lt;/sup&gt;", "plainTextFormattedCitation" : "7", "previouslyFormattedCitation" : "&lt;sup&gt;7&lt;/sup&gt;" }, "properties" : {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7</w:t>
      </w:r>
      <w:r>
        <w:rPr>
          <w:vertAlign w:val="superscript"/>
          <w:lang w:val="en-GB" w:eastAsia="en-US"/>
        </w:rPr>
      </w:r>
      <w:r>
        <w:rPr>
          <w:vertAlign w:val="superscript"/>
          <w:lang w:val="en-GB" w:eastAsia="en-US"/>
        </w:rPr>
        <w:fldChar w:fldCharType="end"/>
      </w:r>
      <w:r>
        <w:rPr>
          <w:lang w:val="en-GB"/>
        </w:rPr>
        <w:t xml:space="preserve"> A total of 500 </w:t>
      </w:r>
      <w:r>
        <w:rPr>
          <w:lang w:val="en-US"/>
        </w:rPr>
        <w:t xml:space="preserve">patients were randomized to receive either Myl1401O or the RP with docetaxel or paclitaxel for a minimum of eight cycles (24 weeks). After completing eight cycles, Myl1401O or the RP was continued as single treatment until disease progression, unacceptable toxic effects, or death. The primary endpoint was ORR (complete or partial response) at week 24. EMA requested to use the difference in ORRs as primary efficacy analysis, with a two- sided 95% CI. The FDA advised to perform the primary efficacy analysis based on the ratio of ORR with a two-sided 90% CI. </w:t>
      </w:r>
      <w:r>
        <w:rPr>
          <w:lang w:val="en-GB"/>
        </w:rPr>
        <w:t>Equivalence was demonstrated if the CI fell entirely within the pre-defined equivalence range of −15% to +15%.</w:t>
      </w:r>
    </w:p>
    <w:p>
      <w:pPr>
        <w:pStyle w:val="Normal"/>
        <w:jc w:val="both"/>
        <w:rPr>
          <w:lang w:val="en-GB"/>
        </w:rPr>
      </w:pPr>
      <w:r>
        <w:rPr>
          <w:lang w:val="en-US"/>
        </w:rPr>
        <w:t xml:space="preserve">At week 24, ORR was 69.6% for Myl14010 compared to 64% for the RP. </w:t>
      </w:r>
      <w:r>
        <w:rPr>
          <w:lang w:val="en-GB"/>
        </w:rPr>
        <w:t xml:space="preserve">The difference in ORR was 5.53 (95% CI, −3.08 to 14.04). This 95% CI fell within the predefined equivalence boundaries of −15% and 15%. </w:t>
      </w:r>
      <w:r>
        <w:rPr>
          <w:lang w:val="en-US"/>
        </w:rPr>
        <w:t>The ratio of ORR was 1.09. Both 90% CI (0.974-1.211) and exploratory 95% CI (0.954-1.237) were within the predefined equivalence margin.</w:t>
      </w:r>
      <w:r>
        <w:fldChar w:fldCharType="begin"/>
      </w:r>
      <w:r>
        <w:rPr>
          <w:vertAlign w:val="superscript"/>
          <w:lang w:val="en-US" w:eastAsia="en-US"/>
        </w:rPr>
        <w:instrText xml:space="preserve">ADDIN CSL_CITATION { "citationItems" : [ { "id" : "ITEM-1", "itemData" : { "ISSN" : "1527-7755", "abstract" : "Background: Trastuzumab has revolutionized treatment of HER2+ breast cancer. Globally accessible alternatives are a critical need. We evaluated Myl1401O, a proposed trastuzumab biosimilar, as treatment for HER2+ metastatic breast cancer (MBC), based on physicochemical analyses, nonclinical, pharmacokinetic and pharmacodynamic studies\u2217. Methods: Heritage is a doubleblind, randomized clinical trial designed to evaluate comparative efficacy and safety of Myl1401O vs Herceptin. Eligible patients (pts) had centrally confirmed, measurable HER2+ MBC without prior chemotherapy or trastuzumab for metastatic disease. Pts were randomized to receive either Myl1401O or Herceptin with docetaxel or paclitaxel for a minimum of 8 cycles. Trastuzumab was continued until progression. The primary endpoint was overall response (ORR) at Week 24 by blinded central evaluation using RECIST 1.1. Secondary endpoints include progression free survival (PFS), overall survival, and safety. A sample size of 456 pts was calculated to demonstrate equivalence in ORR at Week 24 for MYL1401O vs Herceptin, defined as a 90% confidence interval (CI) for the ratio of best ORR within the equivalence margin (0.81, 1.24). Results: 500 pts were randomized, 458 were evaluable for efficacy. 44% had hormone receptor positive MBC, 84% received docetaxel. Week 24 ORR was 69.6% for Myl14010 compared to 64% for Herceptin. The ratio of ORR was 1.09; both 90% CI (0.9741.211) and 95% CI (0.9541.237) were within the predefined equivalence margin. Median PFS is not yet reached (41 events for MYL1401O vs 48 events for Herceptin). Safety was comparable; serious adverse events (primarily neutropenia related) occurred in 38% (MYL1401O) vs 36% (Herceptin), with 4 fatal events in each arm. There was no significant change in cardiac function from baseline to Week 24 in either arm. Conclusions: MYL1401O was equivalent to Herceptin, given in combination with a taxane as firstline therapy for MBC, as measured by 24 week ORR. Safety was comparable. The proposed trastuzumab biosimilar MYL1401O could be a new treatment option for HER2+ MBC.", "author" : [ { "dropping-particle" : "", "family" : "Rugo", "given" : "H S", "non-dropping-particle" : "", "parse-names" : false, "suffix" : "" }, { "dropping-particle" : "", "family" : "Barve", "given" : "A", "non-dropping-particle" : "", "parse-names" : false, "suffix" : "" }, { "dropping-particle" : "", "family" : "Waller", "given" : "C F", "non-dropping-particle" : "", "parse-names" : false, "suffix" : "" }, { "dropping-particle" : "", "family" : "Bronchud", "given" : "M H", "non-dropping-particle" : "", "parse-names" : false, "suffix" : "" }, { "dropping-particle" : "", "family" : "Herson", "given" : "J", "non-dropping-particle" : "", "parse-names" : false, "suffix" : "" }, { "dropping-particle" : "", "family" : "Yuan", "given" : "J", "non-dropping-particle" : "", "parse-names" : false, "suffix" : "" }, { "dropping-particle" : "", "family" : "Manikhas", "given" : "A", "non-dropping-particle" : "", "parse-names" : false, "suffix" : "" }, { "dropping-particle" : "", "family" : "Bondarenko", "given" : "I", "non-dropping-particle" : "", "parse-names" : false, "suffix" : "" }, { "dropping-particle" : "", "family" : "Mukhametshina", "given" : "G", "non-dropping-particle" : "", "parse-names" : false, "suffix" : "" }, { "dropping-particle" : "", "family" : "Nemsadze", "given" : "G", "non-dropping-particle" : "", "parse-names" : false, "suffix" : "" }, { "dropping-particle" : "", "family" : "Parra", "given" : "J D", "non-dropping-particle" : "", "parse-names" : false, "suffix" : "" }, { "dropping-particle" : "", "family" : "Tiambeng", "given" : "M.L.T.A.", "non-dropping-particle" : "", "parse-names" : false, "suffix" : "" }, { "dropping-particle" : "", "family" : "Baramidze", "given" : "K", "non-dropping-particle" : "", "parse-names" : false, "suffix" : "" }, { "dropping-particle" : "", "family" : "Akewanlop", "given" : "C", "non-dropping-particle" : "", "parse-names" : false, "suffix" : "" }, { "dropping-particle" : "", "family" : "Vynnychenko", "given" : "I", "non-dropping-particle" : "", "parse-names" : false, "suffix" : "" }, { "dropping-particle" : "", "family" : "Sriuranpong", "given" : "V", "non-dropping-particle" : "", "parse-names" : false, "suffix" : "" }, { "dropping-particle" : "", "family" : "Manillapalli", "given" : "G", "non-dropping-particle" : "", "parse-names" : false, "suffix" : "" }, { "dropping-particle" : "", "family" : "Ray", "given" : "S", "non-dropping-particle" : "", "parse-names" : false, "suffix" : "" }, { "dropping-particle" : "", "family" : "Ruiz", "given" : "E P Y", "non-dropping-particle" : "", "parse-names" : false, "suffix" : "" }, { "dropping-particle" : "", "family" : "Pennella", "given" : "E J", "non-dropping-particle" : "", "parse-names" : false, "suffix" : "" } ], "container-title" : "Journal of Clinical Oncology", "id" : "ITEM-1", "issued" : { "date-parts" : [ [ "2016" ] ] }, "title" : "Heritage: A phase III safety and efficacy trial of the proposed trastuzumab biosimilar Myl1401O versus Herceptin", "type" : "article-journal", "volume" : "34" }, "uris" : [ "http://www.mendeley.com/documents/?uuid=113d347e-cc43-4dff-9e36-f96c96f77991" ] } ], "mendeley" : { "formattedCitation" : "&lt;sup&gt;7&lt;/sup&gt;", "plainTextFormattedCitation" : "7", "previouslyFormattedCitation" : "&lt;sup&gt;7&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7</w:t>
      </w:r>
      <w:r>
        <w:rPr>
          <w:vertAlign w:val="superscript"/>
          <w:lang w:val="en-US" w:eastAsia="en-US"/>
        </w:rPr>
      </w:r>
      <w:r>
        <w:rPr>
          <w:vertAlign w:val="superscript"/>
          <w:lang w:val="en-US" w:eastAsia="en-US"/>
        </w:rPr>
        <w:fldChar w:fldCharType="end"/>
      </w:r>
      <w:r>
        <w:rPr>
          <w:lang w:val="en-GB"/>
        </w:rPr>
        <w:t xml:space="preserve"> Secondary endpoints included time to tumour progression (TTP), progression-free survival (PFS) and overall survival (OS) at week 48. No statistically significant differences in TTP, PFS or OS were observed between the biosimilar candidate and the RP.</w:t>
      </w:r>
      <w:r>
        <w:fldChar w:fldCharType="begin"/>
      </w:r>
      <w:r>
        <w:rPr>
          <w:vertAlign w:val="superscript"/>
          <w:lang w:val="en-GB" w:eastAsia="en-US"/>
        </w:rPr>
        <w:instrText xml:space="preserve">ADDIN CSL_CITATION { "citationItems" : [ { "id" : "ITEM-1", "itemData" : { "DOI" : "10.1001/jama.2016.18305", "ISBN" : "1538-3598 (Electronic) 0098-7484 (Linking)", "ISSN" : "0098-7484", "PMID" : "27918780", "abstract" : "Treatment with the anti-ERBB2 humanized monoclonal antibody trastuzumab and chemotherapy significantly improves outcome in patients with ERBB2 (HER2)-positive metastatic breast cancer; a clinically effective biosimilar may help increase access to this therapy. To compare the overall response rate and assess the safety of a proposed trastuzumab biosimilar plus a taxane or trastuzumab plus a taxane in patients without prior treatment for ERBB2-positive metastatic breast cancer. Multicenter, double-blind, randomized, parallel-group, phase 3 equivalence study in patients with metastatic breast cancer. From December 2012 to August 2015, 500 patients were randomized 1:1 to receive a proposed biosimilar or trastuzumab plus a taxane. Chemotherapy was administered for at least 24 weeks followed by antibody alone until unacceptable toxic effects or disease progression occurred. Proposed biosimilar (n = 230) or trastuzumab (n = 228) with a taxane. The primary outcome was week 24 overall response rate (ORR) defined as complete or partial response. Equivalence boundaries were 0.81 to 1.24 with a 90% CI for ORR ratio (proposed biosimilar/trastuzumab) and -15% to 15% with a 95% CI for ORR difference. Secondary outcome measures included time to tumor progression, progression-free and overall survival at week 48, and adverse events. Among 500 women randomized, the intention-to-treat population included 458 women (mean [SD] age, 53.6 [11.11] years) and the safety population included 493 women. The ORR was 69.6% (95% CI, 63.62%-75.51%) for the proposed biosimilar vs 64.0% (95% CI, 57.81%-70.26%) for trastuzumab. The ORR ratio (1.09; 90% CI, 0.974-1.211) and ORR difference (5.53; 95% CI, -3.08 to 14.04) were within the equivalence boundaries. At week 48, there was no statistically significant difference with the proposed biosimilar vs trastuzumab for time to tumor progression (41.3% vs 43.0%; -1.7%; 95% CI, -11.1% to 6.9%), progression-free survival (44.3% vs 44.7%; -0.4%; 95% CI, -9.4% to 8.7%), or overall survival (89.1% vs 85.1%; 4.0%; 95% CI, -2.1% to 10.3%). In the proposed biosimilar and trastuzumab groups, 239 (98.6%) and 233 (94.7%) had at least 1 adverse event, the most common including neutropenia (57.5% vs 53.3%), peripheral neuropathy (23.1% vs 24.8%), and diarrhea (20.6% vs 20.7%). Among women with ERBB2-positive metastatic breast cancer receiving taxanes, the use of a proposed trastuzumab biosimilar compared with trastuzumab resulted in an equivalent overall \u2026", "author" : [ { "dropping-particle" : "", "family" : "Rugo", "given" : "Hope S.", "non-dropping-particle" : "", "parse-names" : false, "suffix" : "" }, { "dropping-particle" : "", "family" : "Barve", "given" : "Abhijit", "non-dropping-particle" : "", "parse-names" : false, "suffix" : "" }, { "dropping-particle" : "", "family" : "Waller", "given" : "Cornelius F.", "non-dropping-particle" : "", "parse-names" : false, "suffix" : "" }, { "dropping-particle" : "", "family" : "Hernandez-Bronchud", "given" : "Miguel", "non-dropping-particle" : "", "parse-names" : false, "suffix" : "" }, { "dropping-particle" : "", "family" : "Herson", "given" : "Jay", "non-dropping-particle" : "", "parse-names" : false, "suffix" : "" }, { "dropping-particle" : "", "family" : "Yuan", "given" : "Jinyu", "non-dropping-particle" : "", "parse-names" : false, "suffix" : "" }, { "dropping-particle" : "", "family" : "Sharma", "given" : "Rajiv", "non-dropping-particle" : "", "parse-names" : false, "suffix" : "" }, { "dropping-particle" : "", "family" : "Baczkowski", "given" : "Mark", "non-dropping-particle" : "", "parse-names" : false, "suffix" : "" }, { "dropping-particle" : "", "family" : "Kothekar", "given" : "Mudgal", "non-dropping-particle" : "", "parse-names" : false, "suffix" : "" }, { "dropping-particle" : "", "family" : "Loganathan", "given" : "Subramanian", "non-dropping-particle" : "", "parse-names" : false, "suffix" : "" }, { "dropping-particle" : "", "family" : "Manikhas", "given" : "Alexey", "non-dropping-particle" : "", "parse-names" : false, "suffix" : "" }, { "dropping-particle" : "", "family" : "Bondarenko", "given" : "Igor", "non-dropping-particle" : "", "parse-names" : false, "suffix" : "" }, { "dropping-particle" : "", "family" : "Mukhametshina", "given" : "Guzel", "non-dropping-particle" : "", "parse-names" : false, "suffix" : "" }, { "dropping-particle" : "", "family" : "Nemsadze", "given" : "Gia", "non-dropping-particle" : "", "parse-names" : false, "suffix" : "" }, { "dropping-particle" : "", "family" : "Parra", "given" : "Joseph D.", "non-dropping-particle" : "", "parse-names" : false, "suffix" : "" }, { "dropping-particle" : "", "family" : "Abesamis-Tiambeng", "given" : "Maria Luisa T.", "non-dropping-particle" : "", "parse-names" : false, "suffix" : "" }, { "dropping-particle" : "", "family" : "Baramidze", "given" : "Kakhaber", "non-dropping-particle" : "", "parse-names" : false, "suffix" : "" }, { "dropping-particle" : "", "family" : "Akewanlop", "given" : "Charuwan", "non-dropping-particle" : "", "parse-names" : false, "suffix" : "" }, { "dropping-particle" : "", "family" : "Vynnychenko", "given" : "Ihor", "non-dropping-particle" : "", "parse-names" : false, "suffix" : "" }, { "dropping-particle" : "", "family" : "Sriuranpong", "given" : "Virote", "non-dropping-particle" : "", "parse-names" : false, "suffix" : "" }, { "dropping-particle" : "", "family" : "Mamillapalli", "given" : "Gopichand", "non-dropping-particle" : "", "parse-names" : false, "suffix" : "" }, { "dropping-particle" : "", "family" : "Ray", "given" : "Sirshendu", "non-dropping-particle" : "", "parse-names" : false, "suffix" : "" }, { "dropping-particle" : "", "family" : "Yanez Ruiz", "given" : "Eduardo P.", "non-dropping-particle" : "", "parse-names" : false, "suffix" : "" }, { "dropping-particle" : "", "family" : "Pennella", "given" : "Eduardo", "non-dropping-particle" : "", "parse-names" : false, "suffix" : "" } ], "container-title" : "JAMA - Journal of the American Medical Association", "id" : "ITEM-1", "issue" : "1", "issued" : { "date-parts" : [ [ "2017" ] ] }, "page" : "37-47", "title" : "Effect of a Proposed Trastuzumab Biosimilar Compared With Trastuzumab on Overall Response Rate in Patients With ERBB2 (HER2)\u2013Positive Metastatic Breast Cancer", "type" : "article-journal", "volume" : "317" }, "uris" : [ "http://www.mendeley.com/documents/?uuid=9d25c5e7-44e3-4a6f-8cb6-811c732849bc" ] } ], "mendeley" : { "formattedCitation" : "&lt;sup&gt;8&lt;/sup&gt;", "plainTextFormattedCitation" : "8", "previouslyFormattedCitation" : "&lt;sup&gt;8&lt;/sup&gt;" }, "properties" : {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8</w:t>
      </w:r>
      <w:r>
        <w:rPr>
          <w:vertAlign w:val="superscript"/>
          <w:lang w:val="en-GB" w:eastAsia="en-US"/>
        </w:rPr>
      </w:r>
      <w:r>
        <w:rPr>
          <w:vertAlign w:val="superscript"/>
          <w:lang w:val="en-GB" w:eastAsia="en-US"/>
        </w:rPr>
        <w:fldChar w:fldCharType="end"/>
      </w:r>
      <w:r>
        <w:rPr>
          <w:lang w:val="en-GB"/>
        </w:rPr>
        <w:t xml:space="preserve"> Secondary endpoints evaluated at both 24 and 48 weeks included AEs, LVEF, and immunogenicity. Safety was comparable between the biosimilar candidate and the RP. The overall incidence of patients with at least one TEAE was 96.8% in the biosimilar group and 94.7% in the RP group. The majority of events were mild or moderate in severity in both treatment groups. The overall incidence of patients with at least one serious AE was 38.1% vs 36.2%, for MYL1401O and the RP respectively. There was no significant change in cardiac function from baseline to week 24 reported in either group. Further, immunogenicity was low and comparable between groups. </w:t>
      </w:r>
      <w:r>
        <w:rPr>
          <w:lang w:val="en-US"/>
        </w:rPr>
        <w:t xml:space="preserve">Authors concluded that </w:t>
      </w:r>
      <w:r>
        <w:rPr>
          <w:lang w:val="en-GB"/>
        </w:rPr>
        <w:t>the Myl1401O trastuzumab biosimilar candidate was equivalent to the RP, in combination with a taxane as first line therapy for MBC, as measured by ORR at week 24.</w:t>
      </w:r>
      <w:r>
        <w:fldChar w:fldCharType="begin"/>
      </w:r>
      <w:r>
        <w:rPr>
          <w:vertAlign w:val="superscript"/>
          <w:lang w:val="en-GB" w:eastAsia="en-US"/>
        </w:rPr>
        <w:instrText xml:space="preserve">ADDIN CSL_CITATION { "citationItems" : [ { "id" : "ITEM-1", "itemData" : { "ISSN" : "1527-7755", "abstract" : "Background: Trastuzumab has revolutionized treatment of HER2+ breast cancer. Globally accessible alternatives are a critical need. We evaluated Myl1401O, a proposed trastuzumab biosimilar, as treatment for HER2+ metastatic breast cancer (MBC), based on physicochemical analyses, nonclinical, pharmacokinetic and pharmacodynamic studies\u2217. Methods: Heritage is a doubleblind, randomized clinical trial designed to evaluate comparative efficacy and safety of Myl1401O vs Herceptin. Eligible patients (pts) had centrally confirmed, measurable HER2+ MBC without prior chemotherapy or trastuzumab for metastatic disease. Pts were randomized to receive either Myl1401O or Herceptin with docetaxel or paclitaxel for a minimum of 8 cycles. Trastuzumab was continued until progression. The primary endpoint was overall response (ORR) at Week 24 by blinded central evaluation using RECIST 1.1. Secondary endpoints include progression free survival (PFS), overall survival, and safety. A sample size of 456 pts was calculated to demonstrate equivalence in ORR at Week 24 for MYL1401O vs Herceptin, defined as a 90% confidence interval (CI) for the ratio of best ORR within the equivalence margin (0.81, 1.24). Results: 500 pts were randomized, 458 were evaluable for efficacy. 44% had hormone receptor positive MBC, 84% received docetaxel. Week 24 ORR was 69.6% for Myl14010 compared to 64% for Herceptin. The ratio of ORR was 1.09; both 90% CI (0.9741.211) and 95% CI (0.9541.237) were within the predefined equivalence margin. Median PFS is not yet reached (41 events for MYL1401O vs 48 events for Herceptin). Safety was comparable; serious adverse events (primarily neutropenia related) occurred in 38% (MYL1401O) vs 36% (Herceptin), with 4 fatal events in each arm. There was no significant change in cardiac function from baseline to Week 24 in either arm. Conclusions: MYL1401O was equivalent to Herceptin, given in combination with a taxane as firstline therapy for MBC, as measured by 24 week ORR. Safety was comparable. The proposed trastuzumab biosimilar MYL1401O could be a new treatment option for HER2+ MBC.", "author" : [ { "dropping-particle" : "", "family" : "Rugo", "given" : "H S", "non-dropping-particle" : "", "parse-names" : false, "suffix" : "" }, { "dropping-particle" : "", "family" : "Barve", "given" : "A", "non-dropping-particle" : "", "parse-names" : false, "suffix" : "" }, { "dropping-particle" : "", "family" : "Waller", "given" : "C F", "non-dropping-particle" : "", "parse-names" : false, "suffix" : "" }, { "dropping-particle" : "", "family" : "Bronchud", "given" : "M H", "non-dropping-particle" : "", "parse-names" : false, "suffix" : "" }, { "dropping-particle" : "", "family" : "Herson", "given" : "J", "non-dropping-particle" : "", "parse-names" : false, "suffix" : "" }, { "dropping-particle" : "", "family" : "Yuan", "given" : "J", "non-dropping-particle" : "", "parse-names" : false, "suffix" : "" }, { "dropping-particle" : "", "family" : "Manikhas", "given" : "A", "non-dropping-particle" : "", "parse-names" : false, "suffix" : "" }, { "dropping-particle" : "", "family" : "Bondarenko", "given" : "I", "non-dropping-particle" : "", "parse-names" : false, "suffix" : "" }, { "dropping-particle" : "", "family" : "Mukhametshina", "given" : "G", "non-dropping-particle" : "", "parse-names" : false, "suffix" : "" }, { "dropping-particle" : "", "family" : "Nemsadze", "given" : "G", "non-dropping-particle" : "", "parse-names" : false, "suffix" : "" }, { "dropping-particle" : "", "family" : "Parra", "given" : "J D", "non-dropping-particle" : "", "parse-names" : false, "suffix" : "" }, { "dropping-particle" : "", "family" : "Tiambeng", "given" : "M.L.T.A.", "non-dropping-particle" : "", "parse-names" : false, "suffix" : "" }, { "dropping-particle" : "", "family" : "Baramidze", "given" : "K", "non-dropping-particle" : "", "parse-names" : false, "suffix" : "" }, { "dropping-particle" : "", "family" : "Akewanlop", "given" : "C", "non-dropping-particle" : "", "parse-names" : false, "suffix" : "" }, { "dropping-particle" : "", "family" : "Vynnychenko", "given" : "I", "non-dropping-particle" : "", "parse-names" : false, "suffix" : "" }, { "dropping-particle" : "", "family" : "Sriuranpong", "given" : "V", "non-dropping-particle" : "", "parse-names" : false, "suffix" : "" }, { "dropping-particle" : "", "family" : "Manillapalli", "given" : "G", "non-dropping-particle" : "", "parse-names" : false, "suffix" : "" }, { "dropping-particle" : "", "family" : "Ray", "given" : "S", "non-dropping-particle" : "", "parse-names" : false, "suffix" : "" }, { "dropping-particle" : "", "family" : "Ruiz", "given" : "E P Y", "non-dropping-particle" : "", "parse-names" : false, "suffix" : "" }, { "dropping-particle" : "", "family" : "Pennella", "given" : "E J", "non-dropping-particle" : "", "parse-names" : false, "suffix" : "" } ], "container-title" : "Journal of Clinical Oncology", "id" : "ITEM-1", "issued" : { "date-parts" : [ [ "2016" ] ] }, "title" : "Heritage: A phase III safety and efficacy trial of the proposed trastuzumab biosimilar Myl1401O versus Herceptin", "type" : "article-journal", "volume" : "34" }, "uris" : [ "http://www.mendeley.com/documents/?uuid=113d347e-cc43-4dff-9e36-f96c96f77991" ] } ], "mendeley" : { "formattedCitation" : "&lt;sup&gt;7&lt;/sup&gt;", "plainTextFormattedCitation" : "7", "previouslyFormattedCitation" : "&lt;sup&gt;7&lt;/sup&gt;" }, "properties" : {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7</w:t>
      </w:r>
      <w:r/>
      <w:r>
        <w:rPr>
          <w:vertAlign w:val="superscript"/>
          <w:lang w:val="en-GB" w:eastAsia="en-US"/>
        </w:rPr>
        <w:fldChar w:fldCharType="end"/>
      </w:r>
      <w:r>
        <w:rPr>
          <w:vertAlign w:val="superscript"/>
          <w:lang w:val="en-GB" w:eastAsia="en-US"/>
        </w:rPr>
      </w:r>
    </w:p>
    <w:p>
      <w:pPr>
        <w:pStyle w:val="Normal"/>
        <w:jc w:val="both"/>
        <w:rPr>
          <w:i/>
          <w:i/>
          <w:lang w:val="en-US"/>
        </w:rPr>
      </w:pPr>
      <w:r>
        <w:rPr>
          <w:i/>
          <w:lang w:val="en-US"/>
        </w:rPr>
        <w:t>PF-05280014 – Pfizer’s trastuzumab biosimilar (Trazimera</w:t>
      </w:r>
      <w:r>
        <w:rPr>
          <w:rFonts w:cs="Calibri"/>
          <w:i/>
          <w:lang w:val="en-US"/>
        </w:rPr>
        <w:t>®</w:t>
      </w:r>
      <w:r>
        <w:rPr>
          <w:i/>
          <w:lang w:val="en-US"/>
        </w:rPr>
        <w:t>)</w:t>
      </w:r>
    </w:p>
    <w:p>
      <w:pPr>
        <w:pStyle w:val="Normal"/>
        <w:jc w:val="both"/>
        <w:rPr>
          <w:lang w:val="en-US"/>
        </w:rPr>
      </w:pPr>
      <w:r>
        <w:rPr>
          <w:lang w:val="en-US"/>
        </w:rPr>
        <w:t>Pfizer conducted a phase III trial comparing PF-05280014 with the RP (“REFLECTIONS B3271002” trial), both in combination with paclitaxel. The trial was conducted with patients with HER2+ MBC in first line treatment (N=707) with ORR by week 25 (and confirmed by week 30) as primary efficacy endpoint.</w:t>
      </w:r>
      <w:r>
        <w:fldChar w:fldCharType="begin"/>
      </w:r>
      <w:r>
        <w:rPr>
          <w:vertAlign w:val="superscript"/>
          <w:lang w:val="en-GB" w:eastAsia="en-US"/>
        </w:rPr>
        <w:instrText xml:space="preserve">ADDIN CSL_CITATION { "citationItems" : [ { "id" : "ITEM-1", "itemData" : { "DOI" : "10.1093/annonc/mdx365.001a", "ISSN" : "0923-7534", "author" : [ { "dropping-particle" : "", "family" : "Pegram", "given" : "M.", "non-dropping-particle" : "", "parse-names" : false, "suffix" : "" }, { "dropping-particle" : "", "family" : "Tan-Chiu", "given" : "E.", "non-dropping-particle" : "", "parse-names" : false, "suffix" : "" }, { "dropping-particle" : "", "family" : "Freyman", "given" : "A.", "non-dropping-particle" : "", "parse-names" : false, "suffix" : "" }, { "dropping-particle" : "", "family" : "Vana", "given" : "A.", "non-dropping-particle" : "", "parse-names" : false, "suffix" : "" }, { "dropping-particle" : "", "family" : "Hilton", "given" : "F.", "non-dropping-particle" : "", "parse-names" : false, "suffix" : "" }, { "dropping-particle" : "", "family" : "Zacharchuk", "given" : "C.", "non-dropping-particle" : "", "parse-names" : false, "suffix" : "" }, { "dropping-particle" : "", "family" : "Ewesuedo", "given" : "R.", "non-dropping-particle" : "", "parse-names" : false, "suffix" : "" } ], "container-title" : "Annals of Oncology", "id" : "ITEM-1", "issue" : "Supplement 5", "issued" : { "date-parts" : [ [ "2017", "9", "1" ] ] }, "page" : "v74-v108", "publisher" : "Oxford University Press", "title" : "A randomized, double-blind study of PF-05280014 (a potential trastuzumab biosimilar) vs trastuzumab, both in combination with paclitaxel, as first-line treatment for HER2-positive metastatic breast cancer", "type" : "article-journal", "volume" : "28" }, "uris" : [ "http://www.mendeley.com/documents/?uuid=46393ff2-a49b-3531-975f-9baaf56a1b76" ] } ], "mendeley" : { "formattedCitation" : "&lt;sup&gt;9&lt;/sup&gt;", "plainTextFormattedCitation" : "9", "previouslyFormattedCitation" : "&lt;sup&gt;9&lt;/sup&gt;" }, "properties" : {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9</w:t>
      </w:r>
      <w:r>
        <w:rPr>
          <w:vertAlign w:val="superscript"/>
          <w:lang w:val="en-GB" w:eastAsia="en-US"/>
        </w:rPr>
      </w:r>
      <w:r>
        <w:rPr>
          <w:vertAlign w:val="superscript"/>
          <w:lang w:val="en-GB" w:eastAsia="en-US"/>
        </w:rPr>
        <w:fldChar w:fldCharType="end"/>
      </w:r>
      <w:r>
        <w:rPr>
          <w:lang w:val="en-GB"/>
        </w:rPr>
        <w:t xml:space="preserve"> </w:t>
      </w:r>
      <w:r>
        <w:rPr>
          <w:lang w:val="en-US"/>
        </w:rPr>
        <w:t>The risk ratio for ORR was 0.940. The 95% confidence interval (0.842, 1.049) was within the pre-specified equivalence margin of (0.8, 1.25). The one year PFS (56% for PF-05280014 vs 52% for EU-RP) and one year survival (88.84% vs 87.96%) were similar between groups. No new safety signals were identified. The safety profile, including incidence of serious AEs, was further reported to be similar in both arms. No ADAs were detected, except for one patient treated with the RP. Up to cycle 5 day 8, mean trough and peak serum concentrations were similar for both agents.</w:t>
      </w:r>
      <w:r>
        <w:fldChar w:fldCharType="begin"/>
      </w:r>
      <w:r>
        <w:rPr>
          <w:vertAlign w:val="superscript"/>
          <w:lang w:val="en-US" w:eastAsia="en-US"/>
        </w:rPr>
        <w:instrText xml:space="preserve">ADDIN CSL_CITATION { "citationItems" : [ { "id" : "ITEM-1", "itemData" : { "DOI" : "10.1093/annonc/mdx365.001a", "ISSN" : "0923-7534", "author" : [ { "dropping-particle" : "", "family" : "Pegram", "given" : "M.", "non-dropping-particle" : "", "parse-names" : false, "suffix" : "" }, { "dropping-particle" : "", "family" : "Tan-Chiu", "given" : "E.", "non-dropping-particle" : "", "parse-names" : false, "suffix" : "" }, { "dropping-particle" : "", "family" : "Freyman", "given" : "A.", "non-dropping-particle" : "", "parse-names" : false, "suffix" : "" }, { "dropping-particle" : "", "family" : "Vana", "given" : "A.", "non-dropping-particle" : "", "parse-names" : false, "suffix" : "" }, { "dropping-particle" : "", "family" : "Hilton", "given" : "F.", "non-dropping-particle" : "", "parse-names" : false, "suffix" : "" }, { "dropping-particle" : "", "family" : "Zacharchuk", "given" : "C.", "non-dropping-particle" : "", "parse-names" : false, "suffix" : "" }, { "dropping-particle" : "", "family" : "Ewesuedo", "given" : "R.", "non-dropping-particle" : "", "parse-names" : false, "suffix" : "" } ], "container-title" : "Annals of Oncology", "id" : "ITEM-1", "issue" : "Supplement 5", "issued" : { "date-parts" : [ [ "2017", "9", "1" ] ] }, "page" : "v74-v108", "publisher" : "Oxford University Press", "title" : "A randomized, double-blind study of PF-05280014 (a potential trastuzumab biosimilar) vs trastuzumab, both in combination with paclitaxel, as first-line treatment for HER2-positive metastatic breast cancer", "type" : "article-journal", "volume" : "28" }, "uris" : [ "http://www.mendeley.com/documents/?uuid=46393ff2-a49b-3531-975f-9baaf56a1b76" ] } ], "mendeley" : { "formattedCitation" : "&lt;sup&gt;9&lt;/sup&gt;", "plainTextFormattedCitation" : "9", "previouslyFormattedCitation" : "&lt;sup&gt;9&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9</w:t>
      </w:r>
      <w:r>
        <w:rPr>
          <w:vertAlign w:val="superscript"/>
          <w:lang w:val="en-US" w:eastAsia="en-US"/>
        </w:rPr>
      </w:r>
      <w:r>
        <w:rPr>
          <w:vertAlign w:val="superscript"/>
          <w:lang w:val="en-US" w:eastAsia="en-US"/>
        </w:rPr>
        <w:fldChar w:fldCharType="end"/>
      </w:r>
      <w:r>
        <w:rPr>
          <w:lang w:val="en-US"/>
        </w:rPr>
        <w:t xml:space="preserve"> A separate, comparative, non-inferiority randomized controlled trial (“REFLECTIONS B3271004”) investigating similarity between the candidate and the RP was performed in 226 patients with EBC in neoadjuvant setting.</w:t>
      </w:r>
      <w:r>
        <w:fldChar w:fldCharType="begin"/>
      </w:r>
      <w:r>
        <w:rPr>
          <w:vertAlign w:val="superscript"/>
          <w:lang w:val="en-US" w:eastAsia="en-US"/>
        </w:rPr>
        <w:instrText xml:space="preserve">ADDIN CSL_CITATION { "citationItems" : [ { "id" : "ITEM-1", "itemData" : { "DOI" : "10.1038/s41416-018-0147-1", "ISSN" : "15321827", "abstract" : "Background: This randomised, double-blind study compared pharmacokinetics, efficacy, safety and immunogenicity of PF-05280014 (potential trastuzumab biosimilar) and trastuzumab reference product (Herceptin) sourced from the European Union (trastuzumab-EU) as neoadjuvant treatment for operable human epidermal growth factor receptor 2 (HER2)-positive breast cancer. Methods: Patients (N = 226), stratified by primary tumour size and hormone receptor status, were randomised 1:1 to PF-05280014 or trastuzumab-EU (8 mg/kg loading dose; 6 mg/kg thereafter), each with docetaxel and carboplatin, every 3 weeks for six treatment cycles. Primary endpoint was percentage of patients with trough plasma concentration (Ctrough) &gt;20 \u03bcg/ml at Cycle 5 (Cycle 6 predose). Efficacy endpoints included pathological complete response and objective response rate. Non-inferiority of PF-05280014 to trastuzumab-EU was declared if the lower limit of the 95% confidence interval for the stratified difference between groups in the percentage of patients with Cycle 5 Ctrough &gt;20 \u03bcg/ml was above the prespecified non-inferiority margin of \u2013 12.5%. Results: For PF-05280014 vs trastuzumab-EU patients, respectively, 92.1% vs 93.3% had Cycle 5 Ctrough &gt;20 \u03bcg/ml; the lower limit of the 95% confidence interval (\u2212 8.02%, 6.49%) for the stratified difference between groups was above the non-inferiority margin (\u2013 12.5%). Pathological complete response (47.0% vs 50.0%) and central radiology review-assessed objective response (88.1% vs 82.0%) rates were comparable. Incidence of all-causality, grade 3\u20134 treatment-emergent adverse events was 38.1% vs 45.5%; antidrug antibody rates were 0% vs 0.89%. Conclusions: PF-05280014 demonstrated non-inferior pharmacokinetics and comparable efficacy, safety and immunogenicity to trastuzumab-EU in patients with operable HER2-positive breast cancer receiving neoadjuvant chemotherapy.", "author" : [ { "dropping-particle" : "", "family" : "Lammers", "given" : "Philip E.", "non-dropping-particle" : "", "parse-names" : false, "suffix" : "" }, { "dropping-particle" : "", "family" : "Dank", "given" : "Magdolna", "non-dropping-particle" : "", "parse-names" : false, "suffix" : "" }, { "dropping-particle" : "", "family" : "Masetti", "given" : "Riccardo", "non-dropping-particle" : "", "parse-names" : false, "suffix" : "" }, { "dropping-particle" : "", "family" : "Abbas", "given" : "Richat", "non-dropping-particle" : "", "parse-names" : false, "suffix" : "" }, { "dropping-particle" : "", "family" : "Hilton", "given" : "Fiona", "non-dropping-particle" : "", "parse-names" : false, "suffix" : "" }, { "dropping-particle" : "", "family" : "Coppola", "given" : "Jennifer", "non-dropping-particle" : "", "parse-names" : false, "suffix" : "" }, { "dropping-particle" : "", "family" : "Jacobs", "given" : "Ira", "non-dropping-particle" : "", "parse-names" : false, "suffix" : "" } ], "container-title" : "British Journal of Cancer", "id" : "ITEM-1", "issue" : "3", "issued" : { "date-parts" : [ [ "2018" ] ] }, "page" : "266-273", "publisher" : "Springer US", "title" : "Neoadjuvant PF-05280014 (a potential trastuzumab biosimilar) versus trastuzumab for operable HER2+ breast cancer", "type" : "article-journal", "volume" : "119" }, "uris" : [ "http://www.mendeley.com/documents/?uuid=bc22d9e0-6ece-4a89-8379-bc2cf1886b8f" ] } ], "mendeley" : { "formattedCitation" : "&lt;sup&gt;10&lt;/sup&gt;", "plainTextFormattedCitation" : "10", "previouslyFormattedCitation" : "&lt;sup&gt;10&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0</w:t>
      </w:r>
      <w:r>
        <w:rPr>
          <w:vertAlign w:val="superscript"/>
          <w:lang w:val="en-US" w:eastAsia="en-US"/>
        </w:rPr>
      </w:r>
      <w:r>
        <w:rPr>
          <w:vertAlign w:val="superscript"/>
          <w:lang w:val="en-US" w:eastAsia="en-US"/>
        </w:rPr>
        <w:fldChar w:fldCharType="end"/>
      </w:r>
      <w:r>
        <w:rPr>
          <w:lang w:val="en-US"/>
        </w:rPr>
        <w:t xml:space="preserve"> The study was powered to test whether the candidate was non inferior (with a non-inferiority margin of -12.5%) to the EU-RP in the percentage of patients with cycle 5 C</w:t>
      </w:r>
      <w:r>
        <w:rPr>
          <w:vertAlign w:val="subscript"/>
          <w:lang w:val="en-US"/>
        </w:rPr>
        <w:t>trough</w:t>
      </w:r>
      <w:r>
        <w:rPr>
          <w:lang w:val="en-US"/>
        </w:rPr>
        <w:t xml:space="preserve"> &gt;20 μg/mL. Efficacy was measured by the percentage of patients that achieved pCR and ORR.</w:t>
      </w:r>
      <w:r>
        <w:rPr>
          <w:lang w:val="en-GB"/>
        </w:rPr>
        <w:t xml:space="preserve"> </w:t>
      </w:r>
      <w:r>
        <w:rPr>
          <w:lang w:val="en-US"/>
        </w:rPr>
        <w:t>The percentage of patients with cycle 5 C</w:t>
      </w:r>
      <w:r>
        <w:rPr>
          <w:vertAlign w:val="subscript"/>
          <w:lang w:val="en-US"/>
        </w:rPr>
        <w:t>trough</w:t>
      </w:r>
      <w:r>
        <w:rPr>
          <w:lang w:val="en-US"/>
        </w:rPr>
        <w:t xml:space="preserve"> &gt;20 </w:t>
      </w:r>
      <w:r>
        <w:rPr/>
        <w:t>μ</w:t>
      </w:r>
      <w:r>
        <w:rPr>
          <w:lang w:val="en-US"/>
        </w:rPr>
        <w:t>g/mL was 92.1% for PF-05280014 vs 93.3% for the EU-RP. The lower limit of the 95% CI (-8.02%, 6.49%) for the stratified difference between groups fell above the pre-specified non-inferiority margin; showing non-inferiority. The pCR rate was 47.0% (95% CI: 36.9%, 57.2%) for PF-05280014 vs 50.0% (95% CI: 39.0%, 61.0%) for the EU-RP. Central radiology review-assessed ORR was 88.1% (95% CI: 80.2%, 93.7%) for PF-05280014 vs 82.0% (95% CI: 72.5%, 89.4%) for the EU-RP. Grade 3-4 TEAEs were reported by 38.1% vs 45.5% of patients, for the candidate and the RP respectively. Only one patient (in the RP group) had a positive ADA titer.</w:t>
      </w:r>
      <w:r>
        <w:fldChar w:fldCharType="begin"/>
      </w:r>
      <w:r>
        <w:rPr>
          <w:vertAlign w:val="superscript"/>
          <w:lang w:val="en-US" w:eastAsia="en-US"/>
        </w:rPr>
        <w:instrText xml:space="preserve">ADDIN CSL_CITATION { "citationItems" : [ { "id" : "ITEM-1", "itemData" : { "DOI" : "10.1038/s41416-018-0147-1", "ISSN" : "15321827", "abstract" : "Background: This randomised, double-blind study compared pharmacokinetics, efficacy, safety and immunogenicity of PF-05280014 (potential trastuzumab biosimilar) and trastuzumab reference product (Herceptin) sourced from the European Union (trastuzumab-EU) as neoadjuvant treatment for operable human epidermal growth factor receptor 2 (HER2)-positive breast cancer. Methods: Patients (N = 226), stratified by primary tumour size and hormone receptor status, were randomised 1:1 to PF-05280014 or trastuzumab-EU (8 mg/kg loading dose; 6 mg/kg thereafter), each with docetaxel and carboplatin, every 3 weeks for six treatment cycles. Primary endpoint was percentage of patients with trough plasma concentration (Ctrough) &gt;20 \u03bcg/ml at Cycle 5 (Cycle 6 predose). Efficacy endpoints included pathological complete response and objective response rate. Non-inferiority of PF-05280014 to trastuzumab-EU was declared if the lower limit of the 95% confidence interval for the stratified difference between groups in the percentage of patients with Cycle 5 Ctrough &gt;20 \u03bcg/ml was above the prespecified non-inferiority margin of \u2013 12.5%. Results: For PF-05280014 vs trastuzumab-EU patients, respectively, 92.1% vs 93.3% had Cycle 5 Ctrough &gt;20 \u03bcg/ml; the lower limit of the 95% confidence interval (\u2212 8.02%, 6.49%) for the stratified difference between groups was above the non-inferiority margin (\u2013 12.5%). Pathological complete response (47.0% vs 50.0%) and central radiology review-assessed objective response (88.1% vs 82.0%) rates were comparable. Incidence of all-causality, grade 3\u20134 treatment-emergent adverse events was 38.1% vs 45.5%; antidrug antibody rates were 0% vs 0.89%. Conclusions: PF-05280014 demonstrated non-inferior pharmacokinetics and comparable efficacy, safety and immunogenicity to trastuzumab-EU in patients with operable HER2-positive breast cancer receiving neoadjuvant chemotherapy.", "author" : [ { "dropping-particle" : "", "family" : "Lammers", "given" : "Philip E.", "non-dropping-particle" : "", "parse-names" : false, "suffix" : "" }, { "dropping-particle" : "", "family" : "Dank", "given" : "Magdolna", "non-dropping-particle" : "", "parse-names" : false, "suffix" : "" }, { "dropping-particle" : "", "family" : "Masetti", "given" : "Riccardo", "non-dropping-particle" : "", "parse-names" : false, "suffix" : "" }, { "dropping-particle" : "", "family" : "Abbas", "given" : "Richat", "non-dropping-particle" : "", "parse-names" : false, "suffix" : "" }, { "dropping-particle" : "", "family" : "Hilton", "given" : "Fiona", "non-dropping-particle" : "", "parse-names" : false, "suffix" : "" }, { "dropping-particle" : "", "family" : "Coppola", "given" : "Jennifer", "non-dropping-particle" : "", "parse-names" : false, "suffix" : "" }, { "dropping-particle" : "", "family" : "Jacobs", "given" : "Ira", "non-dropping-particle" : "", "parse-names" : false, "suffix" : "" } ], "container-title" : "British Journal of Cancer", "id" : "ITEM-1", "issue" : "3", "issued" : { "date-parts" : [ [ "2018" ] ] }, "page" : "266-273", "publisher" : "Springer US", "title" : "Neoadjuvant PF-05280014 (a potential trastuzumab biosimilar) versus trastuzumab for operable HER2+ breast cancer", "type" : "article-journal", "volume" : "119" }, "uris" : [ "http://www.mendeley.com/documents/?uuid=bc22d9e0-6ece-4a89-8379-bc2cf1886b8f" ] } ], "mendeley" : { "formattedCitation" : "&lt;sup&gt;10&lt;/sup&gt;", "plainTextFormattedCitation" : "10", "previouslyFormattedCitation" : "&lt;sup&gt;10&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0</w:t>
      </w:r>
      <w:r>
        <w:rPr>
          <w:vertAlign w:val="superscript"/>
          <w:lang w:val="en-US" w:eastAsia="en-US"/>
        </w:rPr>
      </w:r>
      <w:r>
        <w:rPr>
          <w:vertAlign w:val="superscript"/>
          <w:lang w:val="en-US" w:eastAsia="en-US"/>
        </w:rPr>
        <w:fldChar w:fldCharType="end"/>
      </w:r>
      <w:r>
        <w:rPr>
          <w:vertAlign w:val="superscript"/>
          <w:lang w:val="en-US"/>
        </w:rPr>
        <w:t>,</w:t>
      </w:r>
      <w:r>
        <w:fldChar w:fldCharType="begin"/>
      </w:r>
      <w:r>
        <w:rPr>
          <w:vertAlign w:val="superscript"/>
          <w:lang w:val="en-GB" w:eastAsia="en-US"/>
        </w:rPr>
        <w:instrText xml:space="preserve">ADDIN CSL_CITATION { "citationItems" : [ { "id" : "ITEM-1", "itemData" : { "author" : [ { "dropping-particle" : "", "family" : "Lammers", "given" : "P.E.", "non-dropping-particle" : "", "parse-names" : false, "suffix" : "" } ], "container-title" : "Annals of Oncology", "id" : "ITEM-1", "issue" : "Supplement 5, abstract 154PD", "issued" : { "date-parts" : [ [ "2017" ] ] }, "page" : "45", "title" : "A randomized, double-blind study of PF-05280014 (a potential biosimilar) vs trastuzumab, both given with docetaxel (D) and carboplatin (C) as neoadjuvant treatment for operable human epidermal growth factor receptor 2-positive (HER2+) breast cancer", "type" : "article-journal", "volume" : "28" }, "uris" : [ "http://www.mendeley.com/documents/?uuid=5b56e2e6-ebe1-4762-97e1-4c82cc902f4e", "http://www.mendeley.com/documents/?uuid=75e6757f-0ec2-47a9-aba5-a4a064922ec6" ] } ], "mendeley" : { "formattedCitation" : "&lt;sup&gt;11&lt;/sup&gt;", "plainTextFormattedCitation" : "11", "previouslyFormattedCitation" : "&lt;sup&gt;11&lt;/sup&gt;" }, "properties" : {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11</w:t>
      </w:r>
      <w:r/>
      <w:r>
        <w:rPr>
          <w:vertAlign w:val="superscript"/>
          <w:lang w:val="en-GB" w:eastAsia="en-US"/>
        </w:rPr>
        <w:fldChar w:fldCharType="end"/>
      </w:r>
      <w:r>
        <w:rPr>
          <w:vertAlign w:val="superscript"/>
          <w:lang w:val="en-GB" w:eastAsia="en-US"/>
        </w:rPr>
      </w:r>
    </w:p>
    <w:p>
      <w:pPr>
        <w:pStyle w:val="Normal"/>
        <w:jc w:val="both"/>
        <w:rPr>
          <w:i/>
          <w:i/>
          <w:lang w:val="en-US"/>
        </w:rPr>
      </w:pPr>
      <w:r>
        <w:rPr>
          <w:i/>
          <w:lang w:val="en-US"/>
        </w:rPr>
        <w:t>SB3 – Samsung Bioepis’ trastuzumab biosimilar (Ontruzant</w:t>
      </w:r>
      <w:r>
        <w:rPr>
          <w:rFonts w:cs="Calibri"/>
          <w:i/>
          <w:lang w:val="en-US"/>
        </w:rPr>
        <w:t>®</w:t>
      </w:r>
      <w:r>
        <w:rPr>
          <w:i/>
          <w:lang w:val="en-US"/>
        </w:rPr>
        <w:t>)</w:t>
      </w:r>
    </w:p>
    <w:p>
      <w:pPr>
        <w:sectPr>
          <w:headerReference w:type="default" r:id="rId2"/>
          <w:footerReference w:type="default" r:id="rId3"/>
          <w:type w:val="nextPage"/>
          <w:pgSz w:w="11906" w:h="16838"/>
          <w:pgMar w:left="1417" w:right="1417" w:gutter="0" w:header="708" w:top="1417" w:footer="708" w:bottom="1417"/>
          <w:lnNumType w:countBy="1" w:restart="continuous" w:distance="283"/>
          <w:pgNumType w:fmt="decimal"/>
          <w:formProt w:val="false"/>
          <w:textDirection w:val="lrTb"/>
          <w:docGrid w:type="default" w:linePitch="360" w:charSpace="0"/>
        </w:sectPr>
        <w:pStyle w:val="Normal"/>
        <w:spacing w:before="0" w:after="160"/>
        <w:jc w:val="both"/>
        <w:rPr>
          <w:lang w:val="en-US"/>
        </w:rPr>
      </w:pPr>
      <w:r>
        <w:rPr>
          <w:lang w:val="en-US"/>
        </w:rPr>
        <w:t>The trastuzumab biosimilar candidate SB3 of Samsung Bioepis and the RP have been comparatively tested in a randomized, double-blind phase III trial in 800 patients treated with neoadjuvant therapy for HER2+ EBC.</w:t>
      </w:r>
      <w:r>
        <w:fldChar w:fldCharType="begin"/>
      </w:r>
      <w:r>
        <w:rPr>
          <w:vertAlign w:val="superscript"/>
          <w:lang w:val="en-US" w:eastAsia="en-US"/>
        </w:rPr>
        <w:instrText xml:space="preserve">ADDIN CSL_CITATION { "citationItems" : [ { "id" : "ITEM-1", "itemData" : { "DOI" : "10.1200/JCO.2017.74.0126", "ISSN" : "0732-183X", "PMID" : "29373094", "author" : [ { "dropping-particle" : "", "family" : "Pivot", "given" : "Xavier", "non-dropping-particle" : "", "parse-names" : false, "suffix" : "" }, { "dropping-particle" : "", "family" : "Bondarenko", "given" : "Igor", "non-dropping-particle" : "", "parse-names" : false, "suffix" : "" }, { "dropping-particle" : "", "family" : "Nowecki", "given" : "Zbigniew", "non-dropping-particle" : "", "parse-names" : false, "suffix" : "" }, { "dropping-particle" : "", "family" : "Dvorkin", "given" : "Mikhail", "non-dropping-particle" : "", "parse-names" : false, "suffix" : "" }, { "dropping-particle" : "", "family" : "Trishkina", "given" : "Ekaterina", "non-dropping-particle" : "", "parse-names" : false, "suffix" : "" }, { "dropping-particle" : "", "family" : "Ahn", "given" : "Jin-Hee", "non-dropping-particle" : "", "parse-names" : false, "suffix" : "" }, { "dropping-particle" : "", "family" : "Vinnyk", "given" : "Yuriy", "non-dropping-particle" : "", "parse-names" : false, "suffix" : "" }, { "dropping-particle" : "", "family" : "Im", "given" : "Seock-Ah", "non-dropping-particle" : "", "parse-names" : false, "suffix" : "" }, { "dropping-particle" : "", "family" : "Sarosiek", "given" : "Tomasz", "non-dropping-particle" : "", "parse-names" : false, "suffix" : "" }, { "dropping-particle" : "", "family" : "Chatterjee", "given" : "Sanjoy", "non-dropping-particle" : "", "parse-names" : false, "suffix" : "" }, { "dropping-particle" : "", "family" : "Wojtukiewicz", "given" : "Marek Z.", "non-dropping-particle" : "", "parse-names" : false, "suffix" : "" }, { "dropping-particle" : "", "family" : "Moiseyenko", "given" : "Vladimir", "non-dropping-particle" : "", "parse-names" : false, "suffix" : "" }, { "dropping-particle" : "", "family" : "Shparyk", "given" : "Yaroslav", "non-dropping-particle" : "", "parse-names" : false, "suffix" : "" }, { "dropping-particle" : "", "family" : "Bello", "given" : "Maximino", "non-dropping-particle" : "", "parse-names" : false, "suffix" : "" }, { "dropping-particle" : "", "family" : "Semiglazov", "given" : "Vladimir", "non-dropping-particle" : "", "parse-names" : false, "suffix" : "" }, { "dropping-particle" : "", "family" : "Song", "given" : "Sujeong", "non-dropping-particle" : "", "parse-names" : false, "suffix" : "" }, { "dropping-particle" : "", "family" : "Lim", "given" : "Jaeyun", "non-dropping-particle" : "", "parse-names" : false, "suffix" : "" } ], "container-title" : "Journal of Clinical Oncology", "id" : "ITEM-1", "issue" : "10", "issued" : { "date-parts" : [ [ "2018" ] ] }, "page" : "968-974", "title" : "Phase III, Randomized, Double-Blind Study Comparing the Efficacy, Safety, and Immunogenicity of SB3 (Trastuzumab Biosimilar) and Reference Trastuzumab in Patients Treated With Neoadjuvant Therapy for Human Epidermal Growth Factor Receptor 2\u2013Positive Early", "type" : "article-journal", "volume" : "36" }, "uris" : [ "http://www.mendeley.com/documents/?uuid=e54d9ada-e874-46c9-839d-f19937c62fd6" ] } ], "mendeley" : { "formattedCitation" : "&lt;sup&gt;12&lt;/sup&gt;", "plainTextFormattedCitation" : "12", "previouslyFormattedCitation" : "&lt;sup&gt;12&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2</w:t>
      </w:r>
      <w:r>
        <w:rPr>
          <w:vertAlign w:val="superscript"/>
          <w:lang w:val="en-US" w:eastAsia="en-US"/>
        </w:rPr>
      </w:r>
      <w:r>
        <w:rPr>
          <w:vertAlign w:val="superscript"/>
          <w:lang w:val="en-US" w:eastAsia="en-US"/>
        </w:rPr>
        <w:fldChar w:fldCharType="end"/>
      </w:r>
      <w:r>
        <w:rPr>
          <w:lang w:val="en-US"/>
        </w:rPr>
        <w:t xml:space="preserve"> Results have been presented in full text.</w:t>
      </w:r>
      <w:r>
        <w:fldChar w:fldCharType="begin"/>
      </w:r>
      <w:r>
        <w:rPr>
          <w:vertAlign w:val="superscript"/>
          <w:lang w:val="en-US" w:eastAsia="en-US"/>
        </w:rPr>
        <w:instrText xml:space="preserve">ADDIN CSL_CITATION { "citationItems" : [ { "id" : "ITEM-1", "itemData" : { "DOI" : "10.1200/JCO.2017.74.0126", "ISSN" : "0732-183X", "PMID" : "29373094", "author" : [ { "dropping-particle" : "", "family" : "Pivot", "given" : "Xavier", "non-dropping-particle" : "", "parse-names" : false, "suffix" : "" }, { "dropping-particle" : "", "family" : "Bondarenko", "given" : "Igor", "non-dropping-particle" : "", "parse-names" : false, "suffix" : "" }, { "dropping-particle" : "", "family" : "Nowecki", "given" : "Zbigniew", "non-dropping-particle" : "", "parse-names" : false, "suffix" : "" }, { "dropping-particle" : "", "family" : "Dvorkin", "given" : "Mikhail", "non-dropping-particle" : "", "parse-names" : false, "suffix" : "" }, { "dropping-particle" : "", "family" : "Trishkina", "given" : "Ekaterina", "non-dropping-particle" : "", "parse-names" : false, "suffix" : "" }, { "dropping-particle" : "", "family" : "Ahn", "given" : "Jin-Hee", "non-dropping-particle" : "", "parse-names" : false, "suffix" : "" }, { "dropping-particle" : "", "family" : "Vinnyk", "given" : "Yuriy", "non-dropping-particle" : "", "parse-names" : false, "suffix" : "" }, { "dropping-particle" : "", "family" : "Im", "given" : "Seock-Ah", "non-dropping-particle" : "", "parse-names" : false, "suffix" : "" }, { "dropping-particle" : "", "family" : "Sarosiek", "given" : "Tomasz", "non-dropping-particle" : "", "parse-names" : false, "suffix" : "" }, { "dropping-particle" : "", "family" : "Chatterjee", "given" : "Sanjoy", "non-dropping-particle" : "", "parse-names" : false, "suffix" : "" }, { "dropping-particle" : "", "family" : "Wojtukiewicz", "given" : "Marek Z.", "non-dropping-particle" : "", "parse-names" : false, "suffix" : "" }, { "dropping-particle" : "", "family" : "Moiseyenko", "given" : "Vladimir", "non-dropping-particle" : "", "parse-names" : false, "suffix" : "" }, { "dropping-particle" : "", "family" : "Shparyk", "given" : "Yaroslav", "non-dropping-particle" : "", "parse-names" : false, "suffix" : "" }, { "dropping-particle" : "", "family" : "Bello", "given" : "Maximino", "non-dropping-particle" : "", "parse-names" : false, "suffix" : "" }, { "dropping-particle" : "", "family" : "Semiglazov", "given" : "Vladimir", "non-dropping-particle" : "", "parse-names" : false, "suffix" : "" }, { "dropping-particle" : "", "family" : "Song", "given" : "Sujeong", "non-dropping-particle" : "", "parse-names" : false, "suffix" : "" }, { "dropping-particle" : "", "family" : "Lim", "given" : "Jaeyun", "non-dropping-particle" : "", "parse-names" : false, "suffix" : "" } ], "container-title" : "Journal of Clinical Oncology", "id" : "ITEM-1", "issue" : "10", "issued" : { "date-parts" : [ [ "2018" ] ] }, "page" : "968-974", "title" : "Phase III, Randomized, Double-Blind Study Comparing the Efficacy, Safety, and Immunogenicity of SB3 (Trastuzumab Biosimilar) and Reference Trastuzumab in Patients Treated With Neoadjuvant Therapy for Human Epidermal Growth Factor Receptor 2\u2013Positive Early", "type" : "article-journal", "volume" : "36" }, "uris" : [ "http://www.mendeley.com/documents/?uuid=e54d9ada-e874-46c9-839d-f19937c62fd6" ] } ], "mendeley" : { "formattedCitation" : "&lt;sup&gt;12&lt;/sup&gt;", "plainTextFormattedCitation" : "12", "previouslyFormattedCitation" : "&lt;sup&gt;12&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2</w:t>
      </w:r>
      <w:r>
        <w:rPr>
          <w:vertAlign w:val="superscript"/>
          <w:lang w:val="en-US" w:eastAsia="en-US"/>
        </w:rPr>
      </w:r>
      <w:r>
        <w:rPr>
          <w:vertAlign w:val="superscript"/>
          <w:lang w:val="en-US" w:eastAsia="en-US"/>
        </w:rPr>
        <w:fldChar w:fldCharType="end"/>
      </w:r>
      <w:r>
        <w:rPr>
          <w:vertAlign w:val="superscript"/>
          <w:lang w:val="en-US"/>
        </w:rPr>
        <w:t>,</w:t>
      </w:r>
      <w:r>
        <w:fldChar w:fldCharType="begin"/>
      </w:r>
      <w:r>
        <w:rPr>
          <w:vertAlign w:val="superscript"/>
          <w:lang w:val="en-US" w:eastAsia="en-US"/>
        </w:rPr>
        <w:instrText xml:space="preserve">ADDIN CSL_CITATION { "citationItems" : [ { "id" : "ITEM-1", "itemData" : { "DOI" : "10.1016/j.ejca.2018.01.072", "ISSN" : "18790852", "PMID" : "29448072", "abstract" : "Background: The equivalent efficacy between SB3, a proposed trastuzumab biosimilar, and the trastuzumab reference product (TRZ) in terms of the breast pathologic complete response rate after neoadjuvant therapy in patients with early or locally advanced human epidermal growth factor receptor 2-positive breast cancer was demonstrated in the previous report. Here, we report the final safety, immunogenicity and survival results after neoadjuvant-adjuvant treatment. Patients and methods: Patients were randomised 1:1 to receive neoadjuvant SB3 or TRZ for 8 cycles concurrently with chemotherapy (4 cycles of docetaxel followed by 4 cycles of 5-fluorouracil/epirubicin/cyclophosphamide). Patients then underwent surgery, followed by 10 cycles of adjuvant SB3 or TRZ as randomised. End-points included safety, immunogenicity, event-free survival (EFS) and overall survival through the adjuvant period. Results: Of 875 patients randomised, 764 (SB3, n = 380; TRZ, n = 384) completed the study. The median follow-up duration was 437 days in the SB3 group and 438 days in the TRZ group. The incidence of treatment-emergent adverse events was comparable between groups (SB3, 97.5%; TRZ, 96.1%) during the overall study period. Up to the end of study, the overall incidence of antidrug antibody was low in both treatment groups (3 patients each). EFS was comparable between groups with a hazard ratio (SB3/TRZ) of 0.94 (95% confidence interval, 0.59\u20131.51) and EFS rates at 12 months of 93.7% for SB3 and 93.4% for TRZ. Conclusions: Final safety, immunogenicity and survival results of this study further support the biosimilarity established between SB3 and TRZ. Trial registration: ClinicalTrials.gov (NCT02149524); EudraCT (2013-004172-35).", "author" : [ { "dropping-particle" : "", "family" : "Pivot", "given" : "X.", "non-dropping-particle" : "", "parse-names" : false, "suffix" : "" }, { "dropping-particle" : "", "family" : "Bondarenko", "given" : "I.", "non-dropping-particle" : "", "parse-names" : false, "suffix" : "" }, { "dropping-particle" : "", "family" : "Nowecki", "given" : "Z.", "non-dropping-particle" : "", "parse-names" : false, "suffix" : "" }, { "dropping-particle" : "", "family" : "Dvorkin", "given" : "M.", "non-dropping-particle" : "", "parse-names" : false, "suffix" : "" }, { "dropping-particle" : "", "family" : "Trishkina", "given" : "E.", "non-dropping-particle" : "", "parse-names" : false, "suffix" : "" }, { "dropping-particle" : "", "family" : "Ahn", "given" : "J. H.", "non-dropping-particle" : "", "parse-names" : false, "suffix" : "" }, { "dropping-particle" : "", "family" : "Im", "given" : "S. A.", "non-dropping-particle" : "", "parse-names" : false, "suffix" : "" }, { "dropping-particle" : "", "family" : "Sarosiek", "given" : "T.", "non-dropping-particle" : "", "parse-names" : false, "suffix" : "" }, { "dropping-particle" : "", "family" : "Chatterjee", "given" : "S.", "non-dropping-particle" : "", "parse-names" : false, "suffix" : "" }, { "dropping-particle" : "", "family" : "Wojtukiewicz", "given" : "M. Z.", "non-dropping-particle" : "", "parse-names" : false, "suffix" : "" }, { "dropping-particle" : "", "family" : "Shparyk", "given" : "Y.", "non-dropping-particle" : "", "parse-names" : false, "suffix" : "" }, { "dropping-particle" : "", "family" : "Moiseyenko", "given" : "V.", "non-dropping-particle" : "", "parse-names" : false, "suffix" : "" }, { "dropping-particle" : "", "family" : "Bello", "given" : "M.", "non-dropping-particle" : "", "parse-names" : false, "suffix" : "" }, { "dropping-particle" : "", "family" : "Semiglazov", "given" : "V.", "non-dropping-particle" : "", "parse-names" : false, "suffix" : "" }, { "dropping-particle" : "", "family" : "Lee", "given" : "Y.", "non-dropping-particle" : "", "parse-names" : false, "suffix" : "" }, { "dropping-particle" : "", "family" : "Lim", "given" : "J.", "non-dropping-particle" : "", "parse-names" : false, "suffix" : "" } ], "container-title" : "European Journal of Cancer", "id" : "ITEM-1", "issued" : { "date-parts" : [ [ "2018" ] ] }, "page" : "19-27", "title" : "A phase III study comparing SB3 (a proposed trastuzumab biosimilar) and trastuzumab reference product in HER2-positive early breast cancer treated with neoadjuvant-adjuvant treatment: Final safety, immunogenicity and survival results", "type" : "article-journal", "volume" : "93" }, "uris" : [ "http://www.mendeley.com/documents/?uuid=3a818373-c6d2-4cb7-8118-f89d50a5467a" ] } ], "mendeley" : { "formattedCitation" : "&lt;sup&gt;13&lt;/sup&gt;", "plainTextFormattedCitation" : "13", "previouslyFormattedCitation" : "&lt;sup&gt;13&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3</w:t>
      </w:r>
      <w:r>
        <w:rPr>
          <w:vertAlign w:val="superscript"/>
          <w:lang w:val="en-US" w:eastAsia="en-US"/>
        </w:rPr>
      </w:r>
      <w:r>
        <w:rPr>
          <w:vertAlign w:val="superscript"/>
          <w:lang w:val="en-US" w:eastAsia="en-US"/>
        </w:rPr>
        <w:fldChar w:fldCharType="end"/>
      </w:r>
      <w:r>
        <w:rPr>
          <w:lang w:val="en-US"/>
        </w:rPr>
        <w:t xml:space="preserve"> SB3 or RP were given for eight cycles concurrently with chemotherapy (four cycles docetaxel followed by four cycles 5-fluorouracil/epirubicin/cyclophosphamide). Subsequently, patients underwent surgery followed by ten cycles of adjuvant SB3 or RP. Equivalence was demonstrated if the 95% CI of the ratio or the 95% CI of the difference of the breast pathologic complete response (bpCR) rates were contained within the pre-defined equivalence margins (0.785, 1.546) and (-13%, 13%), respectively. The bpCR rates were 51.7% for SB3 and 42.0% for the RP. The ratio of bpCR and its 95% CI fell within the pre-defined equivalence margin (1.259 CI: 1.085, 1.460). For the RD of bpCR rate (10.70%, CI: 4.13, 17.26), the lower margin of the 95% CI was contained within the predefined equivalence margin, while the upper margin of the 95% CI fell outside the pre-defined equivalence margin – excluding non-inferiority but not potential superiority to the RP. Although, SB3 demonstrated its equivalence based on the ratio of bpCR rates, numerically, the bcPCR rate of the SB3 group was 10% higher compared to the RP group. A potential explanation can be found in the identified drift</w:t>
      </w:r>
      <w:r>
        <w:rPr>
          <w:lang w:val="en-GB"/>
        </w:rPr>
        <w:t xml:space="preserve"> in the antibody-dependent cell-mediated cytotoxicity (ADCC)</w:t>
      </w:r>
      <w:r>
        <w:rPr>
          <w:lang w:val="en-US"/>
        </w:rPr>
        <w:t>-related quality attributes of various batches of the RP.</w:t>
      </w:r>
      <w:r>
        <w:fldChar w:fldCharType="begin"/>
      </w:r>
      <w:r>
        <w:rPr>
          <w:vertAlign w:val="superscript"/>
          <w:lang w:val="en-US" w:eastAsia="en-US"/>
        </w:rPr>
        <w:instrText xml:space="preserve">ADDIN CSL_CITATION { "citationItems" : [ { "id" : "ITEM-1", "itemData" : { "URL" : "http://meetinglibrary.asco.org/record/145553/abstract", "accessed" : { "date-parts" : [ [ "2017", "10", "10" ] ] }, "author" : [ { "dropping-particle" : "", "family" : "Pivot", "given" : "X.", "non-dropping-particle" : "", "parse-names" : false, "suffix" : "" } ], "container-title" : "2017 ASCO Annual Meeting", "id" : "ITEM-1", "issued" : { "date-parts" : [ [ "2017" ] ] }, "page" : "Abstract 509", "title" : "A randomized, double-blind, phase III study comparing SB3 (trastuzumab biosimilar) with originator trastuzumab in patients treated by neoadjuvant therapy for HER2-positive early breast cancer.", "type" : "webpage" }, "uris" : [ "http://www.mendeley.com/documents/?uuid=bf65579c-e51a-320e-abdd-fb256441ff58" ] } ], "mendeley" : { "formattedCitation" : "&lt;sup&gt;14&lt;/sup&gt;", "plainTextFormattedCitation" : "14", "previouslyFormattedCitation" : "&lt;sup&gt;14&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4</w:t>
      </w:r>
      <w:r>
        <w:rPr>
          <w:vertAlign w:val="superscript"/>
          <w:lang w:val="en-US" w:eastAsia="en-US"/>
        </w:rPr>
      </w:r>
      <w:r>
        <w:rPr>
          <w:vertAlign w:val="superscript"/>
          <w:lang w:val="en-US" w:eastAsia="en-US"/>
        </w:rPr>
        <w:fldChar w:fldCharType="end"/>
      </w:r>
      <w:r>
        <w:rPr>
          <w:vertAlign w:val="superscript"/>
          <w:lang w:val="en-US"/>
        </w:rPr>
        <w:t>,</w:t>
      </w:r>
      <w:r>
        <w:fldChar w:fldCharType="begin"/>
      </w:r>
      <w:r>
        <w:rPr>
          <w:vertAlign w:val="superscript"/>
          <w:lang w:val="en-US" w:eastAsia="en-US"/>
        </w:rPr>
        <w:instrText xml:space="preserve">ADDIN CSL_CITATION { "citationItems" : [ { "id" : "ITEM-1", "itemData" : { "DOI" : "10.1080/19420862.2017.1305530", "ISSN" : "19420870", "PMID" : "28296619", "abstract" : "ABSTRACTA biosimilar product needs to demonstrate biosimilarity to the originator reference product, and the quality profile of the latter should be monitored throughout the period of the biosimilar's development to match the quality attributes of the 2 products that relate to efficacy and safety. For the development of a biosimilar version of trastuzumab, the reference product, Herceptin\u00ae, was extensively characterized for the main physicochemical and biologic properties by standard or state-of-the-art analytical methods, using multiple lots expiring between March 2015 and December 2019. For lots with expiry dates up to July 2018, a high degree of consistency was observed for all the tested properties. However, among the lots expiring in August 2018 or later, a downward drift was observed in %afucose (G0+G1+G2). Furthermore, the upward drift of %high mannose (M5+M6) was observed in the lots with expiry dates from June 2019 to December 2019. As a result, the combination of %afucose and %high mannose showe...", "author" : [ { "dropping-particle" : "", "family" : "Kim", "given" : "Seokkyun", "non-dropping-particle" : "", "parse-names" : false, "suffix" : "" }, { "dropping-particle" : "", "family" : "Song", "given" : "Jinsu", "non-dropping-particle" : "", "parse-names" : false, "suffix" : "" }, { "dropping-particle" : "", "family" : "Park", "given" : "Seungkyu", "non-dropping-particle" : "", "parse-names" : false, "suffix" : "" }, { "dropping-particle" : "", "family" : "Ham", "given" : "Sunyoung", "non-dropping-particle" : "", "parse-names" : false, "suffix" : "" }, { "dropping-particle" : "", "family" : "Paek", "given" : "Kyungyeol", "non-dropping-particle" : "", "parse-names" : false, "suffix" : "" }, { "dropping-particle" : "", "family" : "Kang", "given" : "Minjung", "non-dropping-particle" : "", "parse-names" : false, "suffix" : "" }, { "dropping-particle" : "", "family" : "Chae", "given" : "Yunjung", "non-dropping-particle" : "", "parse-names" : false, "suffix" : "" }, { "dropping-particle" : "", "family" : "Seo", "given" : "Heewon", "non-dropping-particle" : "", "parse-names" : false, "suffix" : "" }, { "dropping-particle" : "", "family" : "Kim", "given" : "Hyung Chan", "non-dropping-particle" : "", "parse-names" : false, "suffix" : "" }, { "dropping-particle" : "", "family" : "Flores", "given" : "Michael", "non-dropping-particle" : "", "parse-names" : false, "suffix" : "" } ], "container-title" : "mAbs", "id" : "ITEM-1", "issue" : "4", "issued" : { "date-parts" : [ [ "2017" ] ] }, "page" : "704-714", "title" : "Drifts in ADCC-related quality attributes of Herceptin\u00ae: Impact on development of a trastuzumab biosimilar", "type" : "article-journal", "volume" : "9" }, "uris" : [ "http://www.mendeley.com/documents/?uuid=21ef8826-b972-4f1e-9214-5f9c27ed1159" ] } ], "mendeley" : { "formattedCitation" : "&lt;sup&gt;15&lt;/sup&gt;", "plainTextFormattedCitation" : "15", "previouslyFormattedCitation" : "&lt;sup&gt;15&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5</w:t>
      </w:r>
      <w:r>
        <w:rPr>
          <w:vertAlign w:val="superscript"/>
          <w:lang w:val="en-US" w:eastAsia="en-US"/>
        </w:rPr>
      </w:r>
      <w:r>
        <w:rPr>
          <w:vertAlign w:val="superscript"/>
          <w:lang w:val="en-US" w:eastAsia="en-US"/>
        </w:rPr>
        <w:fldChar w:fldCharType="end"/>
      </w:r>
      <w:r>
        <w:rPr>
          <w:lang w:val="en-US"/>
        </w:rPr>
        <w:t xml:space="preserve"> Seen that some of these batches were used for the RP group during the clinical testing, authors indicated that </w:t>
      </w:r>
      <w:r>
        <w:rPr>
          <w:lang w:val="en-GB"/>
        </w:rPr>
        <w:t>it could not be excluded that these shifts in quality attributes of the RP did not potentially impact the phase III similarity results.</w:t>
      </w:r>
      <w:r>
        <w:fldChar w:fldCharType="begin"/>
      </w:r>
      <w:r>
        <w:rPr>
          <w:vertAlign w:val="superscript"/>
          <w:lang w:val="en-US" w:eastAsia="en-US"/>
        </w:rPr>
        <w:instrText xml:space="preserve">ADDIN CSL_CITATION { "citationItems" : [ { "id" : "ITEM-1", "itemData" : { "URL" : "http://meetinglibrary.asco.org/record/145553/abstract", "accessed" : { "date-parts" : [ [ "2017", "10", "10" ] ] }, "author" : [ { "dropping-particle" : "", "family" : "Pivot", "given" : "X.", "non-dropping-particle" : "", "parse-names" : false, "suffix" : "" } ], "container-title" : "2017 ASCO Annual Meeting", "id" : "ITEM-1", "issued" : { "date-parts" : [ [ "2017" ] ] }, "page" : "Abstract 509", "title" : "A randomized, double-blind, phase III study comparing SB3 (trastuzumab biosimilar) with originator trastuzumab in patients treated by neoadjuvant therapy for HER2-positive early breast cancer.", "type" : "webpage" }, "uris" : [ "http://www.mendeley.com/documents/?uuid=bf65579c-e51a-320e-abdd-fb256441ff58" ] } ], "mendeley" : { "formattedCitation" : "&lt;sup&gt;14&lt;/sup&gt;", "plainTextFormattedCitation" : "14", "previouslyFormattedCitation" : "&lt;sup&gt;14&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4</w:t>
      </w:r>
      <w:r>
        <w:rPr>
          <w:vertAlign w:val="superscript"/>
          <w:lang w:val="en-US" w:eastAsia="en-US"/>
        </w:rPr>
      </w:r>
      <w:r>
        <w:rPr>
          <w:vertAlign w:val="superscript"/>
          <w:lang w:val="en-US" w:eastAsia="en-US"/>
        </w:rPr>
        <w:fldChar w:fldCharType="end"/>
      </w:r>
      <w:r>
        <w:rPr>
          <w:lang w:val="en-US"/>
        </w:rPr>
        <w:t xml:space="preserve"> Secondary endpoints included tpCR, ORR, event-free survival (EFS), PK, immunogenicity, and safety. These were reported to be comparable between SB3 and the RP; tpCR rate (45.8% vs 35.8%) and ORR (96.3% vs 91.2%). The incidence of TEAEs was 96.6% vs 95.2%, for SB3 and the RP. The incidence of serious AEs was 10.5% vs 10.7% and ADA incidence 0.7% vs 0.0% for SB3 and the RP respectively.</w:t>
      </w:r>
      <w:r>
        <w:fldChar w:fldCharType="begin"/>
      </w:r>
      <w:r>
        <w:rPr>
          <w:vertAlign w:val="superscript"/>
          <w:lang w:val="en-US" w:eastAsia="en-US"/>
        </w:rPr>
        <w:instrText xml:space="preserve">ADDIN CSL_CITATION { "citationItems" : [ { "id" : "ITEM-1", "itemData" : { "URL" : "http://meetinglibrary.asco.org/record/145553/abstract", "accessed" : { "date-parts" : [ [ "2017", "10", "10" ] ] }, "author" : [ { "dropping-particle" : "", "family" : "Pivot", "given" : "X.", "non-dropping-particle" : "", "parse-names" : false, "suffix" : "" } ], "container-title" : "2017 ASCO Annual Meeting", "id" : "ITEM-1", "issued" : { "date-parts" : [ [ "2017" ] ] }, "page" : "Abstract 509", "title" : "A randomized, double-blind, phase III study comparing SB3 (trastuzumab biosimilar) with originator trastuzumab in patients treated by neoadjuvant therapy for HER2-positive early breast cancer.", "type" : "webpage" }, "uris" : [ "http://www.mendeley.com/documents/?uuid=bf65579c-e51a-320e-abdd-fb256441ff58" ] } ], "mendeley" : { "formattedCitation" : "&lt;sup&gt;14&lt;/sup&gt;", "plainTextFormattedCitation" : "14", "previouslyFormattedCitation" : "&lt;sup&gt;14&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4</w:t>
      </w:r>
      <w:r>
        <w:rPr>
          <w:vertAlign w:val="superscript"/>
          <w:lang w:val="en-US" w:eastAsia="en-US"/>
        </w:rPr>
      </w:r>
      <w:r>
        <w:rPr>
          <w:vertAlign w:val="superscript"/>
          <w:lang w:val="en-US" w:eastAsia="en-US"/>
        </w:rPr>
        <w:fldChar w:fldCharType="end"/>
      </w:r>
      <w:r>
        <w:rPr>
          <w:lang w:val="en-US"/>
        </w:rPr>
        <w:t xml:space="preserve"> The one-year results included results on safety, immunogenicity, EFS and OS. The incidence of TEAEs was reported to be comparable between arms (97.5% vs 96.1% for SB3 and RP). Grade ≥3 AE were 74.3% and 71.9% for SB3 and RP respectively. EFS rates were 92.2% vs 91.6% in SB3 and RP (hazard ratio 0.94; 95% CI, 0.59 to 1.51). Three patients (0.7%) were ADA positive in each arm, confirming low and comparable immunogenicity. There were six deaths reported; one in the SB3 group, five in the RP group.</w:t>
      </w:r>
      <w:r>
        <w:fldChar w:fldCharType="begin"/>
      </w:r>
      <w:r>
        <w:rPr>
          <w:vertAlign w:val="superscript"/>
          <w:lang w:val="en-US" w:eastAsia="en-US"/>
        </w:rPr>
        <w:instrText xml:space="preserve">ADDIN CSL_CITATION { "citationItems" : [ { "id" : "ITEM-1", "itemData" : { "author" : [ { "dropping-particle" : "", "family" : "Pivot", "given" : "X.", "non-dropping-particle" : "", "parse-names" : false, "suffix" : "" } ], "container-title" : "Annals of oncology", "id" : "ITEM-1", "issue" : "Supplement 5, abstract 153PD", "issued" : { "date-parts" : [ [ "2017" ] ] }, "page" : "45", "title" : "One-year safety, immunogenicity, and survival results from a phase III study comparing SB3 (a proposed trastuzumab biosimilar) and originator trastuzumab in HER2-positive early breast cancer treated with neo-adjuvant-adjuvant treatment", "type" : "article-journal", "volume" : "28" }, "uris" : [ "http://www.mendeley.com/documents/?uuid=e991b0de-a60e-4cb1-8fff-9a22c76d8f38" ] } ], "mendeley" : { "formattedCitation" : "&lt;sup&gt;16&lt;/sup&gt;", "plainTextFormattedCitation" : "16", "previouslyFormattedCitation" : "&lt;sup&gt;16&lt;/sup&gt;" }, "properties" : {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6</w:t>
      </w:r>
      <w:r/>
      <w:r>
        <w:rPr>
          <w:vertAlign w:val="superscript"/>
          <w:lang w:val="en-US" w:eastAsia="en-US"/>
        </w:rPr>
        <w:fldChar w:fldCharType="end"/>
      </w:r>
      <w:r>
        <w:rPr>
          <w:vertAlign w:val="superscript"/>
          <w:lang w:val="en-US" w:eastAsia="en-US"/>
        </w:rPr>
      </w:r>
    </w:p>
    <w:p>
      <w:pPr>
        <w:pStyle w:val="Heading1"/>
        <w:spacing w:before="240" w:after="120"/>
        <w:rPr>
          <w:rFonts w:ascii="Calibri" w:hAnsi="Calibri" w:cs="Calibri"/>
          <w:b/>
          <w:b/>
          <w:color w:val="000000"/>
          <w:sz w:val="22"/>
          <w:szCs w:val="22"/>
          <w:lang w:val="en-GB"/>
        </w:rPr>
      </w:pPr>
      <w:r>
        <w:rPr>
          <w:rFonts w:cs="Calibri" w:ascii="Calibri" w:hAnsi="Calibri"/>
          <w:b/>
          <w:color w:val="000000"/>
          <w:sz w:val="22"/>
          <w:szCs w:val="22"/>
          <w:lang w:val="en-GB"/>
        </w:rPr>
        <w:t>References</w:t>
      </w:r>
    </w:p>
    <w:p>
      <w:pPr>
        <w:pStyle w:val="Normal"/>
        <w:widowControl w:val="false"/>
        <w:autoSpaceDE w:val="false"/>
        <w:spacing w:lineRule="auto" w:line="240"/>
        <w:ind w:left="640" w:hanging="640"/>
        <w:rPr/>
      </w:pPr>
      <w:r>
        <w:fldChar w:fldCharType="begin"/>
      </w:r>
      <w:r>
        <w:rPr>
          <w:sz w:val="22"/>
          <w:b/>
          <w:szCs w:val="22"/>
          <w:rFonts w:cs="Calibri"/>
          <w:color w:val="000000"/>
          <w:lang w:val="en-GB" w:eastAsia="en-US"/>
        </w:rPr>
        <w:instrText xml:space="preserve">ADDIN Mendeley Bibliography CSL_BIBLIOGRAPHY </w:instrText>
      </w:r>
      <w:r>
        <w:rPr>
          <w:rFonts w:cs="Calibri"/>
          <w:b/>
          <w:color w:val="000000"/>
          <w:sz w:val="22"/>
          <w:szCs w:val="22"/>
          <w:lang w:val="en-GB" w:eastAsia="en-US"/>
        </w:rPr>
      </w:r>
      <w:r>
        <w:rPr>
          <w:sz w:val="22"/>
          <w:b/>
          <w:szCs w:val="22"/>
          <w:rFonts w:cs="Calibri"/>
          <w:color w:val="000000"/>
          <w:lang w:val="en-GB" w:eastAsia="en-US"/>
        </w:rPr>
        <w:fldChar w:fldCharType="separate"/>
      </w:r>
      <w:r>
        <w:rPr>
          <w:rFonts w:cs="Calibri"/>
          <w:b/>
          <w:color w:val="000000"/>
          <w:sz w:val="22"/>
          <w:szCs w:val="22"/>
          <w:lang w:val="en-GB" w:eastAsia="en-US"/>
        </w:rPr>
      </w:r>
      <w:r>
        <w:rPr>
          <w:rFonts w:cs="Calibri"/>
          <w:szCs w:val="24"/>
          <w:lang w:val="en-US" w:eastAsia="en-US"/>
        </w:rPr>
        <w:t xml:space="preserve">1 </w:t>
        <w:tab/>
        <w:t xml:space="preserve">von Minckwitz G. Efficacy and safety of biosimilar ABP 980 compared with trastuzumab in HER2 positive early breast cancer. </w:t>
      </w:r>
      <w:r>
        <w:rPr>
          <w:rFonts w:cs="Calibri"/>
          <w:i/>
          <w:iCs/>
          <w:szCs w:val="24"/>
          <w:lang w:val="en-US" w:eastAsia="en-US"/>
        </w:rPr>
        <w:t>Ann Oncol</w:t>
      </w:r>
      <w:r>
        <w:rPr>
          <w:rFonts w:cs="Calibri"/>
          <w:szCs w:val="24"/>
          <w:lang w:val="en-US" w:eastAsia="en-US"/>
        </w:rPr>
        <w:t xml:space="preserve"> 2017; </w:t>
      </w:r>
      <w:r>
        <w:rPr>
          <w:rFonts w:cs="Calibri"/>
          <w:b/>
          <w:bCs/>
          <w:szCs w:val="24"/>
          <w:lang w:val="en-US" w:eastAsia="en-US"/>
        </w:rPr>
        <w:t>28</w:t>
      </w:r>
      <w:r>
        <w:rPr>
          <w:rFonts w:cs="Calibri"/>
          <w:szCs w:val="24"/>
          <w:lang w:val="en-US" w:eastAsia="en-US"/>
        </w:rPr>
        <w:t>: 44.</w:t>
      </w:r>
    </w:p>
    <w:p>
      <w:pPr>
        <w:pStyle w:val="Normal"/>
        <w:widowControl w:val="false"/>
        <w:autoSpaceDE w:val="false"/>
        <w:spacing w:lineRule="auto" w:line="240"/>
        <w:ind w:left="640" w:hanging="640"/>
        <w:rPr/>
      </w:pPr>
      <w:r>
        <w:rPr>
          <w:rFonts w:cs="Calibri"/>
          <w:szCs w:val="24"/>
          <w:lang w:val="en-US" w:eastAsia="en-US"/>
        </w:rPr>
        <w:t xml:space="preserve">2 </w:t>
        <w:tab/>
        <w:t xml:space="preserve">von Minckwitz G Von, Colleoni M, Kolberg H, Morales S, Santi P, Tomasevic Z </w:t>
      </w:r>
      <w:r>
        <w:rPr>
          <w:rFonts w:cs="Calibri"/>
          <w:i/>
          <w:iCs/>
          <w:szCs w:val="24"/>
          <w:lang w:val="en-US" w:eastAsia="en-US"/>
        </w:rPr>
        <w:t>et al.</w:t>
      </w:r>
      <w:r>
        <w:rPr>
          <w:rFonts w:cs="Calibri"/>
          <w:szCs w:val="24"/>
          <w:lang w:val="en-US" w:eastAsia="en-US"/>
        </w:rPr>
        <w:t xml:space="preserve"> Efficacy and safety of ABP 980 compared with reference trastuzumab in women with HER2-positive early breast cancer ( LILAC study ): a randomised , double-blind , phase 3 trial. </w:t>
      </w:r>
      <w:r>
        <w:rPr>
          <w:rFonts w:cs="Calibri"/>
          <w:i/>
          <w:iCs/>
          <w:szCs w:val="24"/>
          <w:lang w:val="en-US" w:eastAsia="en-US"/>
        </w:rPr>
        <w:t>Lancet Oncol</w:t>
      </w:r>
      <w:r>
        <w:rPr>
          <w:rFonts w:cs="Calibri"/>
          <w:szCs w:val="24"/>
          <w:lang w:val="en-US" w:eastAsia="en-US"/>
        </w:rPr>
        <w:t xml:space="preserve">; </w:t>
      </w:r>
      <w:r>
        <w:rPr>
          <w:rFonts w:cs="Calibri"/>
          <w:b/>
          <w:bCs/>
          <w:szCs w:val="24"/>
          <w:lang w:val="en-US" w:eastAsia="en-US"/>
        </w:rPr>
        <w:t>19</w:t>
      </w:r>
      <w:r>
        <w:rPr>
          <w:rFonts w:cs="Calibri"/>
          <w:szCs w:val="24"/>
          <w:lang w:val="en-US" w:eastAsia="en-US"/>
        </w:rPr>
        <w:t>: 987–998.</w:t>
      </w:r>
    </w:p>
    <w:p>
      <w:pPr>
        <w:pStyle w:val="Normal"/>
        <w:widowControl w:val="false"/>
        <w:autoSpaceDE w:val="false"/>
        <w:spacing w:lineRule="auto" w:line="240"/>
        <w:ind w:left="640" w:hanging="640"/>
        <w:rPr/>
      </w:pPr>
      <w:r>
        <w:rPr>
          <w:rFonts w:cs="Calibri"/>
          <w:szCs w:val="24"/>
          <w:lang w:val="en-US" w:eastAsia="en-US"/>
        </w:rPr>
        <w:t xml:space="preserve">3 </w:t>
        <w:tab/>
        <w:t xml:space="preserve">von Minckwitz G. Biosimilar ABP 980 in patients with early breast cancer: Results of single switch from trastuzumab to ABP 980. </w:t>
      </w:r>
      <w:r>
        <w:rPr>
          <w:rFonts w:cs="Calibri"/>
          <w:i/>
          <w:iCs/>
          <w:szCs w:val="24"/>
          <w:lang w:val="en-US" w:eastAsia="en-US"/>
        </w:rPr>
        <w:t>Cancer Res</w:t>
      </w:r>
      <w:r>
        <w:rPr>
          <w:rFonts w:cs="Calibri"/>
          <w:szCs w:val="24"/>
          <w:lang w:val="en-US" w:eastAsia="en-US"/>
        </w:rPr>
        <w:t xml:space="preserve"> 2018; </w:t>
      </w:r>
      <w:r>
        <w:rPr>
          <w:rFonts w:cs="Calibri"/>
          <w:b/>
          <w:bCs/>
          <w:szCs w:val="24"/>
          <w:lang w:val="en-US" w:eastAsia="en-US"/>
        </w:rPr>
        <w:t>78</w:t>
      </w:r>
      <w:r>
        <w:rPr>
          <w:rFonts w:cs="Calibri"/>
          <w:szCs w:val="24"/>
          <w:lang w:val="en-US" w:eastAsia="en-US"/>
        </w:rPr>
        <w:t>: (4 Suppl):Abstract P5-20-13.</w:t>
      </w:r>
    </w:p>
    <w:p>
      <w:pPr>
        <w:pStyle w:val="Normal"/>
        <w:widowControl w:val="false"/>
        <w:autoSpaceDE w:val="false"/>
        <w:spacing w:lineRule="auto" w:line="240"/>
        <w:ind w:left="640" w:hanging="640"/>
        <w:rPr/>
      </w:pPr>
      <w:r>
        <w:rPr>
          <w:rFonts w:cs="Calibri"/>
          <w:szCs w:val="24"/>
          <w:lang w:val="en-US" w:eastAsia="en-US"/>
        </w:rPr>
        <w:t xml:space="preserve">4 </w:t>
        <w:tab/>
        <w:t xml:space="preserve">Shustova M, Burdaeva O, Alexeev S, Shelepen K, Khorinko A, Mukhametshina G </w:t>
      </w:r>
      <w:r>
        <w:rPr>
          <w:rFonts w:cs="Calibri"/>
          <w:i/>
          <w:iCs/>
          <w:szCs w:val="24"/>
          <w:lang w:val="en-US" w:eastAsia="en-US"/>
        </w:rPr>
        <w:t>et al.</w:t>
      </w:r>
      <w:r>
        <w:rPr>
          <w:rFonts w:cs="Calibri"/>
          <w:szCs w:val="24"/>
          <w:lang w:val="en-US" w:eastAsia="en-US"/>
        </w:rPr>
        <w:t xml:space="preserve"> Efficacy and safety of BCD-022, trastuzumab biosimilar candidate, compared to herceptin: Results of international multicenter randomized double blind study in patients with HER2+ mBC. </w:t>
      </w:r>
      <w:r>
        <w:rPr>
          <w:rFonts w:cs="Calibri"/>
          <w:i/>
          <w:iCs/>
          <w:szCs w:val="24"/>
          <w:lang w:val="en-US" w:eastAsia="en-US"/>
        </w:rPr>
        <w:t>Ann Oncol</w:t>
      </w:r>
      <w:r>
        <w:rPr>
          <w:rFonts w:cs="Calibri"/>
          <w:szCs w:val="24"/>
          <w:lang w:val="en-US" w:eastAsia="en-US"/>
        </w:rPr>
        <w:t xml:space="preserve"> 2016; </w:t>
      </w:r>
      <w:r>
        <w:rPr>
          <w:rFonts w:cs="Calibri"/>
          <w:b/>
          <w:bCs/>
          <w:szCs w:val="24"/>
          <w:lang w:val="en-US" w:eastAsia="en-US"/>
        </w:rPr>
        <w:t>27</w:t>
      </w:r>
      <w:r>
        <w:rPr>
          <w:rFonts w:cs="Calibri"/>
          <w:szCs w:val="24"/>
          <w:lang w:val="en-US" w:eastAsia="en-US"/>
        </w:rPr>
        <w:t>: Supplement 6: vi68–vi99.</w:t>
      </w:r>
    </w:p>
    <w:p>
      <w:pPr>
        <w:pStyle w:val="Normal"/>
        <w:widowControl w:val="false"/>
        <w:autoSpaceDE w:val="false"/>
        <w:spacing w:lineRule="auto" w:line="240"/>
        <w:ind w:left="640" w:hanging="640"/>
        <w:rPr/>
      </w:pPr>
      <w:r>
        <w:rPr>
          <w:rFonts w:cs="Calibri"/>
          <w:szCs w:val="24"/>
          <w:lang w:val="en-US" w:eastAsia="en-US"/>
        </w:rPr>
        <w:t xml:space="preserve">5 </w:t>
        <w:tab/>
        <w:t xml:space="preserve">Stebbing J, Baranau Y, Baryash V, Manikhas A, Moiseyenko V, Dzagnidze G </w:t>
      </w:r>
      <w:r>
        <w:rPr>
          <w:rFonts w:cs="Calibri"/>
          <w:i/>
          <w:iCs/>
          <w:szCs w:val="24"/>
          <w:lang w:val="en-US" w:eastAsia="en-US"/>
        </w:rPr>
        <w:t>et al.</w:t>
      </w:r>
      <w:r>
        <w:rPr>
          <w:rFonts w:cs="Calibri"/>
          <w:szCs w:val="24"/>
          <w:lang w:val="en-US" w:eastAsia="en-US"/>
        </w:rPr>
        <w:t xml:space="preserve"> CT-P6 compared with reference trastuzumab for HER2-positive breast cancer: a randomised, double-blind, active-controlled, phase 3 equivalence trial. </w:t>
      </w:r>
      <w:r>
        <w:rPr>
          <w:rFonts w:cs="Calibri"/>
          <w:i/>
          <w:iCs/>
          <w:szCs w:val="24"/>
          <w:lang w:val="en-US" w:eastAsia="en-US"/>
        </w:rPr>
        <w:t>Lancet Oncol</w:t>
      </w:r>
      <w:r>
        <w:rPr>
          <w:rFonts w:cs="Calibri"/>
          <w:szCs w:val="24"/>
          <w:lang w:val="en-US" w:eastAsia="en-US"/>
        </w:rPr>
        <w:t xml:space="preserve"> 2017; </w:t>
      </w:r>
      <w:r>
        <w:rPr>
          <w:rFonts w:cs="Calibri"/>
          <w:b/>
          <w:bCs/>
          <w:szCs w:val="24"/>
          <w:lang w:val="en-US" w:eastAsia="en-US"/>
        </w:rPr>
        <w:t>18</w:t>
      </w:r>
      <w:r>
        <w:rPr>
          <w:rFonts w:cs="Calibri"/>
          <w:szCs w:val="24"/>
          <w:lang w:val="en-US" w:eastAsia="en-US"/>
        </w:rPr>
        <w:t>: 917–928.</w:t>
      </w:r>
    </w:p>
    <w:p>
      <w:pPr>
        <w:pStyle w:val="Normal"/>
        <w:widowControl w:val="false"/>
        <w:autoSpaceDE w:val="false"/>
        <w:spacing w:lineRule="auto" w:line="240"/>
        <w:ind w:left="640" w:hanging="640"/>
        <w:rPr/>
      </w:pPr>
      <w:r>
        <w:rPr>
          <w:rFonts w:cs="Calibri"/>
          <w:szCs w:val="24"/>
          <w:lang w:val="en-US" w:eastAsia="en-US"/>
        </w:rPr>
        <w:t xml:space="preserve">6 </w:t>
        <w:tab/>
        <w:t xml:space="preserve">Im Y-H, Odarchenko P, Grecea D, Komov D, Anatoliy C V, Gupta S </w:t>
      </w:r>
      <w:r>
        <w:rPr>
          <w:rFonts w:cs="Calibri"/>
          <w:i/>
          <w:iCs/>
          <w:szCs w:val="24"/>
          <w:lang w:val="en-US" w:eastAsia="en-US"/>
        </w:rPr>
        <w:t>et al.</w:t>
      </w:r>
      <w:r>
        <w:rPr>
          <w:rFonts w:cs="Calibri"/>
          <w:szCs w:val="24"/>
          <w:lang w:val="en-US" w:eastAsia="en-US"/>
        </w:rPr>
        <w:t xml:space="preserve"> Double-blind, randomized, parallel group, phase III study to demonstrate equivalent efficacy and comparable safety of CT-P6 and trastuzumab, both in combination with paclitaxel, in patients with metastatic breast cancer (MBC) as first-line treatment. </w:t>
      </w:r>
      <w:r>
        <w:rPr>
          <w:rFonts w:cs="Calibri"/>
          <w:i/>
          <w:iCs/>
          <w:szCs w:val="24"/>
          <w:lang w:val="en-US" w:eastAsia="en-US"/>
        </w:rPr>
        <w:t>J Clin Oncol</w:t>
      </w:r>
      <w:r>
        <w:rPr>
          <w:rFonts w:cs="Calibri"/>
          <w:szCs w:val="24"/>
          <w:lang w:val="en-US" w:eastAsia="en-US"/>
        </w:rPr>
        <w:t xml:space="preserve"> 2013; </w:t>
      </w:r>
      <w:r>
        <w:rPr>
          <w:rFonts w:cs="Calibri"/>
          <w:b/>
          <w:bCs/>
          <w:szCs w:val="24"/>
          <w:lang w:val="en-US" w:eastAsia="en-US"/>
        </w:rPr>
        <w:t>31</w:t>
      </w:r>
      <w:r>
        <w:rPr>
          <w:rFonts w:cs="Calibri"/>
          <w:szCs w:val="24"/>
          <w:lang w:val="en-US" w:eastAsia="en-US"/>
        </w:rPr>
        <w:t>: 15 SUPPL. 1.</w:t>
      </w:r>
    </w:p>
    <w:p>
      <w:pPr>
        <w:pStyle w:val="Normal"/>
        <w:widowControl w:val="false"/>
        <w:autoSpaceDE w:val="false"/>
        <w:spacing w:lineRule="auto" w:line="240"/>
        <w:ind w:left="640" w:hanging="640"/>
        <w:rPr/>
      </w:pPr>
      <w:r>
        <w:rPr>
          <w:rFonts w:cs="Calibri"/>
          <w:szCs w:val="24"/>
          <w:lang w:val="en-US" w:eastAsia="en-US"/>
        </w:rPr>
        <w:t xml:space="preserve">7 </w:t>
        <w:tab/>
        <w:t xml:space="preserve">Rugo HS, Barve A, Waller CF, Bronchud MH, Herson J, Yuan J </w:t>
      </w:r>
      <w:r>
        <w:rPr>
          <w:rFonts w:cs="Calibri"/>
          <w:i/>
          <w:iCs/>
          <w:szCs w:val="24"/>
          <w:lang w:val="en-US" w:eastAsia="en-US"/>
        </w:rPr>
        <w:t>et al.</w:t>
      </w:r>
      <w:r>
        <w:rPr>
          <w:rFonts w:cs="Calibri"/>
          <w:szCs w:val="24"/>
          <w:lang w:val="en-US" w:eastAsia="en-US"/>
        </w:rPr>
        <w:t xml:space="preserve"> Heritage: A phase III safety and efficacy trial of the proposed trastuzumab biosimilar Myl1401O versus Herceptin. </w:t>
      </w:r>
      <w:r>
        <w:rPr>
          <w:rFonts w:cs="Calibri"/>
          <w:i/>
          <w:iCs/>
          <w:szCs w:val="24"/>
          <w:lang w:val="en-US" w:eastAsia="en-US"/>
        </w:rPr>
        <w:t>J Clin Oncol</w:t>
      </w:r>
      <w:r>
        <w:rPr>
          <w:rFonts w:cs="Calibri"/>
          <w:szCs w:val="24"/>
          <w:lang w:val="en-US" w:eastAsia="en-US"/>
        </w:rPr>
        <w:t xml:space="preserve"> 2016; </w:t>
      </w:r>
      <w:r>
        <w:rPr>
          <w:rFonts w:cs="Calibri"/>
          <w:b/>
          <w:bCs/>
          <w:szCs w:val="24"/>
          <w:lang w:val="en-US" w:eastAsia="en-US"/>
        </w:rPr>
        <w:t>34</w:t>
      </w:r>
      <w:r>
        <w:rPr>
          <w:rFonts w:cs="Calibri"/>
          <w:szCs w:val="24"/>
          <w:lang w:val="en-US" w:eastAsia="en-US"/>
        </w:rPr>
        <w:t>.</w:t>
      </w:r>
    </w:p>
    <w:p>
      <w:pPr>
        <w:pStyle w:val="Normal"/>
        <w:widowControl w:val="false"/>
        <w:autoSpaceDE w:val="false"/>
        <w:spacing w:lineRule="auto" w:line="240"/>
        <w:ind w:left="640" w:hanging="640"/>
        <w:rPr/>
      </w:pPr>
      <w:r>
        <w:rPr>
          <w:rFonts w:cs="Calibri"/>
          <w:szCs w:val="24"/>
          <w:lang w:val="en-US" w:eastAsia="en-US"/>
        </w:rPr>
        <w:t xml:space="preserve">8 </w:t>
        <w:tab/>
        <w:t xml:space="preserve">Rugo HS, Barve A, Waller CF, Hernandez-Bronchud M, Herson J, Yuan J </w:t>
      </w:r>
      <w:r>
        <w:rPr>
          <w:rFonts w:cs="Calibri"/>
          <w:i/>
          <w:iCs/>
          <w:szCs w:val="24"/>
          <w:lang w:val="en-US" w:eastAsia="en-US"/>
        </w:rPr>
        <w:t>et al.</w:t>
      </w:r>
      <w:r>
        <w:rPr>
          <w:rFonts w:cs="Calibri"/>
          <w:szCs w:val="24"/>
          <w:lang w:val="en-US" w:eastAsia="en-US"/>
        </w:rPr>
        <w:t xml:space="preserve"> Effect of a Proposed Trastuzumab Biosimilar Compared With Trastuzumab on Overall Response Rate in Patients With ERBB2 (HER2)–Positive Metastatic Breast Cancer. </w:t>
      </w:r>
      <w:r>
        <w:rPr>
          <w:rFonts w:cs="Calibri"/>
          <w:i/>
          <w:iCs/>
          <w:szCs w:val="24"/>
          <w:lang w:val="en-US" w:eastAsia="en-US"/>
        </w:rPr>
        <w:t>JAMA - J Am Med Assoc</w:t>
      </w:r>
      <w:r>
        <w:rPr>
          <w:rFonts w:cs="Calibri"/>
          <w:szCs w:val="24"/>
          <w:lang w:val="en-US" w:eastAsia="en-US"/>
        </w:rPr>
        <w:t xml:space="preserve"> 2017; </w:t>
      </w:r>
      <w:r>
        <w:rPr>
          <w:rFonts w:cs="Calibri"/>
          <w:b/>
          <w:bCs/>
          <w:szCs w:val="24"/>
          <w:lang w:val="en-US" w:eastAsia="en-US"/>
        </w:rPr>
        <w:t>317</w:t>
      </w:r>
      <w:r>
        <w:rPr>
          <w:rFonts w:cs="Calibri"/>
          <w:szCs w:val="24"/>
          <w:lang w:val="en-US" w:eastAsia="en-US"/>
        </w:rPr>
        <w:t>: 37–47.</w:t>
      </w:r>
    </w:p>
    <w:p>
      <w:pPr>
        <w:pStyle w:val="Normal"/>
        <w:widowControl w:val="false"/>
        <w:autoSpaceDE w:val="false"/>
        <w:spacing w:lineRule="auto" w:line="240"/>
        <w:ind w:left="640" w:hanging="640"/>
        <w:rPr/>
      </w:pPr>
      <w:r>
        <w:rPr>
          <w:rFonts w:cs="Calibri"/>
          <w:szCs w:val="24"/>
          <w:lang w:val="en-US" w:eastAsia="en-US"/>
        </w:rPr>
        <w:t xml:space="preserve">9 </w:t>
        <w:tab/>
        <w:t xml:space="preserve">Pegram M, Tan-Chiu E, Freyman A, Vana A, Hilton F, Zacharchuk C </w:t>
      </w:r>
      <w:r>
        <w:rPr>
          <w:rFonts w:cs="Calibri"/>
          <w:i/>
          <w:iCs/>
          <w:szCs w:val="24"/>
          <w:lang w:val="en-US" w:eastAsia="en-US"/>
        </w:rPr>
        <w:t>et al.</w:t>
      </w:r>
      <w:r>
        <w:rPr>
          <w:rFonts w:cs="Calibri"/>
          <w:szCs w:val="24"/>
          <w:lang w:val="en-US" w:eastAsia="en-US"/>
        </w:rPr>
        <w:t xml:space="preserve"> A randomized, double-blind study of PF-05280014 (a potential trastuzumab biosimilar) vs trastuzumab, both in combination with paclitaxel, as first-line treatment for HER2-positive metastatic breast cancer. </w:t>
      </w:r>
      <w:r>
        <w:rPr>
          <w:rFonts w:cs="Calibri"/>
          <w:i/>
          <w:iCs/>
          <w:szCs w:val="24"/>
          <w:lang w:val="en-US" w:eastAsia="en-US"/>
        </w:rPr>
        <w:t>Ann Oncol</w:t>
      </w:r>
      <w:r>
        <w:rPr>
          <w:rFonts w:cs="Calibri"/>
          <w:szCs w:val="24"/>
          <w:lang w:val="en-US" w:eastAsia="en-US"/>
        </w:rPr>
        <w:t xml:space="preserve"> 2017; </w:t>
      </w:r>
      <w:r>
        <w:rPr>
          <w:rFonts w:cs="Calibri"/>
          <w:b/>
          <w:bCs/>
          <w:szCs w:val="24"/>
          <w:lang w:val="en-US" w:eastAsia="en-US"/>
        </w:rPr>
        <w:t>28</w:t>
      </w:r>
      <w:r>
        <w:rPr>
          <w:rFonts w:cs="Calibri"/>
          <w:szCs w:val="24"/>
          <w:lang w:val="en-US" w:eastAsia="en-US"/>
        </w:rPr>
        <w:t>: v74–v108.</w:t>
      </w:r>
    </w:p>
    <w:p>
      <w:pPr>
        <w:pStyle w:val="Normal"/>
        <w:widowControl w:val="false"/>
        <w:autoSpaceDE w:val="false"/>
        <w:spacing w:lineRule="auto" w:line="240"/>
        <w:ind w:left="640" w:hanging="640"/>
        <w:rPr/>
      </w:pPr>
      <w:r>
        <w:rPr>
          <w:rFonts w:cs="Calibri"/>
          <w:szCs w:val="24"/>
          <w:lang w:val="en-US" w:eastAsia="en-US"/>
        </w:rPr>
        <w:t xml:space="preserve">10 </w:t>
        <w:tab/>
        <w:t xml:space="preserve">Lammers PE, Dank M, Masetti R, Abbas R, Hilton F, Coppola J </w:t>
      </w:r>
      <w:r>
        <w:rPr>
          <w:rFonts w:cs="Calibri"/>
          <w:i/>
          <w:iCs/>
          <w:szCs w:val="24"/>
          <w:lang w:val="en-US" w:eastAsia="en-US"/>
        </w:rPr>
        <w:t>et al.</w:t>
      </w:r>
      <w:r>
        <w:rPr>
          <w:rFonts w:cs="Calibri"/>
          <w:szCs w:val="24"/>
          <w:lang w:val="en-US" w:eastAsia="en-US"/>
        </w:rPr>
        <w:t xml:space="preserve"> Neoadjuvant PF-05280014 (a potential trastuzumab biosimilar) versus trastuzumab for operable HER2+ breast cancer. </w:t>
      </w:r>
      <w:r>
        <w:rPr>
          <w:rFonts w:cs="Calibri"/>
          <w:i/>
          <w:iCs/>
          <w:szCs w:val="24"/>
          <w:lang w:val="en-US" w:eastAsia="en-US"/>
        </w:rPr>
        <w:t>Br J Cancer</w:t>
      </w:r>
      <w:r>
        <w:rPr>
          <w:rFonts w:cs="Calibri"/>
          <w:szCs w:val="24"/>
          <w:lang w:val="en-US" w:eastAsia="en-US"/>
        </w:rPr>
        <w:t xml:space="preserve"> 2018; </w:t>
      </w:r>
      <w:r>
        <w:rPr>
          <w:rFonts w:cs="Calibri"/>
          <w:b/>
          <w:bCs/>
          <w:szCs w:val="24"/>
          <w:lang w:val="en-US" w:eastAsia="en-US"/>
        </w:rPr>
        <w:t>119</w:t>
      </w:r>
      <w:r>
        <w:rPr>
          <w:rFonts w:cs="Calibri"/>
          <w:szCs w:val="24"/>
          <w:lang w:val="en-US" w:eastAsia="en-US"/>
        </w:rPr>
        <w:t>: 266–273.</w:t>
      </w:r>
    </w:p>
    <w:p>
      <w:pPr>
        <w:pStyle w:val="Normal"/>
        <w:widowControl w:val="false"/>
        <w:autoSpaceDE w:val="false"/>
        <w:spacing w:lineRule="auto" w:line="240"/>
        <w:ind w:left="640" w:hanging="640"/>
        <w:rPr/>
      </w:pPr>
      <w:r>
        <w:rPr>
          <w:rFonts w:cs="Calibri"/>
          <w:szCs w:val="24"/>
          <w:lang w:val="en-US" w:eastAsia="en-US"/>
        </w:rPr>
        <w:t xml:space="preserve">11 </w:t>
        <w:tab/>
        <w:t xml:space="preserve">Lammers PE. A randomized, double-blind study of PF-05280014 (a potential biosimilar) vs trastuzumab, both given with docetaxel (D) and carboplatin (C) as neoadjuvant treatment for operable human epidermal growth factor receptor 2-positive (HER2+) breast cancer. </w:t>
      </w:r>
      <w:r>
        <w:rPr>
          <w:rFonts w:cs="Calibri"/>
          <w:i/>
          <w:iCs/>
          <w:szCs w:val="24"/>
          <w:lang w:val="en-US" w:eastAsia="en-US"/>
        </w:rPr>
        <w:t>Ann Oncol</w:t>
      </w:r>
      <w:r>
        <w:rPr>
          <w:rFonts w:cs="Calibri"/>
          <w:szCs w:val="24"/>
          <w:lang w:val="en-US" w:eastAsia="en-US"/>
        </w:rPr>
        <w:t xml:space="preserve"> 2017; </w:t>
      </w:r>
      <w:r>
        <w:rPr>
          <w:rFonts w:cs="Calibri"/>
          <w:b/>
          <w:bCs/>
          <w:szCs w:val="24"/>
          <w:lang w:val="en-US" w:eastAsia="en-US"/>
        </w:rPr>
        <w:t>28</w:t>
      </w:r>
      <w:r>
        <w:rPr>
          <w:rFonts w:cs="Calibri"/>
          <w:szCs w:val="24"/>
          <w:lang w:val="en-US" w:eastAsia="en-US"/>
        </w:rPr>
        <w:t>: 45.</w:t>
      </w:r>
    </w:p>
    <w:p>
      <w:pPr>
        <w:pStyle w:val="Normal"/>
        <w:widowControl w:val="false"/>
        <w:autoSpaceDE w:val="false"/>
        <w:spacing w:lineRule="auto" w:line="240"/>
        <w:ind w:left="640" w:hanging="640"/>
        <w:rPr/>
      </w:pPr>
      <w:r>
        <w:rPr>
          <w:rFonts w:cs="Calibri"/>
          <w:szCs w:val="24"/>
          <w:lang w:val="en-US" w:eastAsia="en-US"/>
        </w:rPr>
        <w:t xml:space="preserve">12 </w:t>
        <w:tab/>
        <w:t xml:space="preserve">Pivot X, Bondarenko I, Nowecki Z, Dvorkin M, Trishkina E, Ahn J-H </w:t>
      </w:r>
      <w:r>
        <w:rPr>
          <w:rFonts w:cs="Calibri"/>
          <w:i/>
          <w:iCs/>
          <w:szCs w:val="24"/>
          <w:lang w:val="en-US" w:eastAsia="en-US"/>
        </w:rPr>
        <w:t>et al.</w:t>
      </w:r>
      <w:r>
        <w:rPr>
          <w:rFonts w:cs="Calibri"/>
          <w:szCs w:val="24"/>
          <w:lang w:val="en-US" w:eastAsia="en-US"/>
        </w:rPr>
        <w:t xml:space="preserve"> Phase III, Randomized, Double-Blind Study Comparing the Efficacy, Safety, and Immunogenicity of SB3 (Trastuzumab Biosimilar) and Reference Trastuzumab in Patients Treated With Neoadjuvant Therapy for Human Epidermal Growth Factor Receptor 2–Positive Early. </w:t>
      </w:r>
      <w:r>
        <w:rPr>
          <w:rFonts w:cs="Calibri"/>
          <w:i/>
          <w:iCs/>
          <w:szCs w:val="24"/>
          <w:lang w:val="en-US" w:eastAsia="en-US"/>
        </w:rPr>
        <w:t>J Clin Oncol</w:t>
      </w:r>
      <w:r>
        <w:rPr>
          <w:rFonts w:cs="Calibri"/>
          <w:szCs w:val="24"/>
          <w:lang w:val="en-US" w:eastAsia="en-US"/>
        </w:rPr>
        <w:t xml:space="preserve"> 2018; </w:t>
      </w:r>
      <w:r>
        <w:rPr>
          <w:rFonts w:cs="Calibri"/>
          <w:b/>
          <w:bCs/>
          <w:szCs w:val="24"/>
          <w:lang w:val="en-US" w:eastAsia="en-US"/>
        </w:rPr>
        <w:t>36</w:t>
      </w:r>
      <w:r>
        <w:rPr>
          <w:rFonts w:cs="Calibri"/>
          <w:szCs w:val="24"/>
          <w:lang w:val="en-US" w:eastAsia="en-US"/>
        </w:rPr>
        <w:t>: 968–974.</w:t>
      </w:r>
    </w:p>
    <w:p>
      <w:pPr>
        <w:pStyle w:val="Normal"/>
        <w:widowControl w:val="false"/>
        <w:autoSpaceDE w:val="false"/>
        <w:spacing w:lineRule="auto" w:line="240"/>
        <w:ind w:left="640" w:hanging="640"/>
        <w:rPr/>
      </w:pPr>
      <w:r>
        <w:rPr>
          <w:rFonts w:cs="Calibri"/>
          <w:szCs w:val="24"/>
          <w:lang w:val="en-US" w:eastAsia="en-US"/>
        </w:rPr>
        <w:t xml:space="preserve">13 </w:t>
        <w:tab/>
        <w:t xml:space="preserve">Pivot X, Bondarenko I, Nowecki Z, Dvorkin M, Trishkina E, Ahn JH </w:t>
      </w:r>
      <w:r>
        <w:rPr>
          <w:rFonts w:cs="Calibri"/>
          <w:i/>
          <w:iCs/>
          <w:szCs w:val="24"/>
          <w:lang w:val="en-US" w:eastAsia="en-US"/>
        </w:rPr>
        <w:t>et al.</w:t>
      </w:r>
      <w:r>
        <w:rPr>
          <w:rFonts w:cs="Calibri"/>
          <w:szCs w:val="24"/>
          <w:lang w:val="en-US" w:eastAsia="en-US"/>
        </w:rPr>
        <w:t xml:space="preserve"> A phase III study comparing SB3 (a proposed trastuzumab biosimilar) and trastuzumab reference product in HER2-positive early breast cancer treated with neoadjuvant-adjuvant treatment: Final safety, immunogenicity and survival results. </w:t>
      </w:r>
      <w:r>
        <w:rPr>
          <w:rFonts w:cs="Calibri"/>
          <w:i/>
          <w:iCs/>
          <w:szCs w:val="24"/>
          <w:lang w:val="en-US" w:eastAsia="en-US"/>
        </w:rPr>
        <w:t>Eur J Cancer</w:t>
      </w:r>
      <w:r>
        <w:rPr>
          <w:rFonts w:cs="Calibri"/>
          <w:szCs w:val="24"/>
          <w:lang w:val="en-US" w:eastAsia="en-US"/>
        </w:rPr>
        <w:t xml:space="preserve"> 2018; </w:t>
      </w:r>
      <w:r>
        <w:rPr>
          <w:rFonts w:cs="Calibri"/>
          <w:b/>
          <w:bCs/>
          <w:szCs w:val="24"/>
          <w:lang w:val="en-US" w:eastAsia="en-US"/>
        </w:rPr>
        <w:t>93</w:t>
      </w:r>
      <w:r>
        <w:rPr>
          <w:rFonts w:cs="Calibri"/>
          <w:szCs w:val="24"/>
          <w:lang w:val="en-US" w:eastAsia="en-US"/>
        </w:rPr>
        <w:t>: 19–27.</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4 </w:t>
        <w:tab/>
        <w:t>Pivot X. A randomized, double-blind, phase III study comparing SB3 (trastuzumab biosimilar) with originator trastuzumab in patients treated by neoadjuvant therapy for HER2-positive early breast cancer. 2017 ASCO Annu. Meet. 2017; : Abstract 509.</w:t>
      </w:r>
    </w:p>
    <w:p>
      <w:pPr>
        <w:pStyle w:val="Normal"/>
        <w:widowControl w:val="false"/>
        <w:autoSpaceDE w:val="false"/>
        <w:spacing w:lineRule="auto" w:line="240"/>
        <w:ind w:left="640" w:hanging="640"/>
        <w:rPr/>
      </w:pPr>
      <w:r>
        <w:rPr>
          <w:rFonts w:cs="Calibri"/>
          <w:szCs w:val="24"/>
          <w:lang w:val="en-US" w:eastAsia="en-US"/>
        </w:rPr>
        <w:t xml:space="preserve">15 </w:t>
        <w:tab/>
        <w:t xml:space="preserve">Kim S, Song J, Park S, Ham S, Paek K, Kang M </w:t>
      </w:r>
      <w:r>
        <w:rPr>
          <w:rFonts w:cs="Calibri"/>
          <w:i/>
          <w:iCs/>
          <w:szCs w:val="24"/>
          <w:lang w:val="en-US" w:eastAsia="en-US"/>
        </w:rPr>
        <w:t>et al.</w:t>
      </w:r>
      <w:r>
        <w:rPr>
          <w:rFonts w:cs="Calibri"/>
          <w:szCs w:val="24"/>
          <w:lang w:val="en-US" w:eastAsia="en-US"/>
        </w:rPr>
        <w:t xml:space="preserve"> Drifts in ADCC-related quality attributes of Herceptin®: Impact on development of a trastuzumab biosimilar. </w:t>
      </w:r>
      <w:r>
        <w:rPr>
          <w:rFonts w:cs="Calibri"/>
          <w:i/>
          <w:iCs/>
          <w:szCs w:val="24"/>
          <w:lang w:val="en-US" w:eastAsia="en-US"/>
        </w:rPr>
        <w:t>MAbs</w:t>
      </w:r>
      <w:r>
        <w:rPr>
          <w:rFonts w:cs="Calibri"/>
          <w:szCs w:val="24"/>
          <w:lang w:val="en-US" w:eastAsia="en-US"/>
        </w:rPr>
        <w:t xml:space="preserve"> 2017; </w:t>
      </w:r>
      <w:r>
        <w:rPr>
          <w:rFonts w:cs="Calibri"/>
          <w:b/>
          <w:bCs/>
          <w:szCs w:val="24"/>
          <w:lang w:val="en-US" w:eastAsia="en-US"/>
        </w:rPr>
        <w:t>9</w:t>
      </w:r>
      <w:r>
        <w:rPr>
          <w:rFonts w:cs="Calibri"/>
          <w:szCs w:val="24"/>
          <w:lang w:val="en-US" w:eastAsia="en-US"/>
        </w:rPr>
        <w:t>: 704–714.</w:t>
      </w:r>
    </w:p>
    <w:p>
      <w:pPr>
        <w:pStyle w:val="Normal"/>
        <w:widowControl w:val="false"/>
        <w:autoSpaceDE w:val="false"/>
        <w:spacing w:lineRule="auto" w:line="240"/>
        <w:ind w:left="640" w:hanging="640"/>
        <w:rPr>
          <w:rFonts w:cs="Calibri"/>
          <w:lang w:val="en-US" w:eastAsia="en-US"/>
        </w:rPr>
      </w:pPr>
      <w:r>
        <w:rPr>
          <w:rFonts w:cs="Calibri"/>
          <w:szCs w:val="24"/>
          <w:lang w:val="en-US" w:eastAsia="en-US"/>
        </w:rPr>
        <w:t xml:space="preserve">16 </w:t>
        <w:tab/>
        <w:t xml:space="preserve">Pivot X. One-year safety, immunogenicity, and survival results from a phase III study comparing SB3 (a proposed trastuzumab biosimilar) and originator trastuzumab in HER2-positive early breast cancer treated with neo-adjuvant-adjuvant treatment. </w:t>
      </w:r>
      <w:r>
        <w:rPr>
          <w:rFonts w:cs="Calibri"/>
          <w:i/>
          <w:iCs/>
          <w:szCs w:val="24"/>
          <w:lang w:val="en-US" w:eastAsia="en-US"/>
        </w:rPr>
        <w:t>Ann Oncol</w:t>
      </w:r>
      <w:r>
        <w:rPr>
          <w:rFonts w:cs="Calibri"/>
          <w:szCs w:val="24"/>
          <w:lang w:val="en-US" w:eastAsia="en-US"/>
        </w:rPr>
        <w:t xml:space="preserve"> 2017; </w:t>
      </w:r>
      <w:r>
        <w:rPr>
          <w:rFonts w:cs="Calibri"/>
          <w:b/>
          <w:bCs/>
          <w:szCs w:val="24"/>
          <w:lang w:val="en-US" w:eastAsia="en-US"/>
        </w:rPr>
        <w:t>28</w:t>
      </w:r>
      <w:r>
        <w:rPr>
          <w:rFonts w:cs="Calibri"/>
          <w:szCs w:val="24"/>
          <w:lang w:val="en-US" w:eastAsia="en-US"/>
        </w:rPr>
        <w:t>: 45.</w:t>
      </w:r>
    </w:p>
    <w:p>
      <w:pPr>
        <w:pStyle w:val="Normal"/>
        <w:spacing w:before="0" w:after="120"/>
        <w:rPr>
          <w:rFonts w:cs="Calibri"/>
          <w:lang w:val="en-US" w:eastAsia="en-US"/>
        </w:rPr>
      </w:pPr>
      <w:r/>
      <w:r>
        <w:rPr>
          <w:rFonts w:cs="Calibri"/>
          <w:lang w:val="en-US" w:eastAsia="en-US"/>
        </w:rPr>
        <w:fldChar w:fldCharType="end"/>
      </w:r>
      <w:r>
        <w:rPr>
          <w:rFonts w:cs="Calibri"/>
          <w:lang w:val="en-US" w:eastAsia="en-US"/>
        </w:rPr>
      </w:r>
    </w:p>
    <w:sectPr>
      <w:headerReference w:type="default" r:id="rId4"/>
      <w:footerReference w:type="default" r:id="rId5"/>
      <w:type w:val="nextPage"/>
      <w:pgSz w:w="11906" w:h="16838"/>
      <w:pgMar w:left="1417" w:right="1417" w:gutter="0" w:header="708"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rPr>
    </w:pPr>
    <w:r>
      <w:rPr>
        <w:b/>
        <w:lang w:val="en-US"/>
      </w:rPr>
      <w:t>The arrival of trastuzumab biosimilars</w:t>
    </w:r>
  </w:p>
  <w:p>
    <w:pPr>
      <w:pStyle w:val="Header"/>
      <w:jc w:val="right"/>
      <w:rPr>
        <w:caps/>
        <w:color w:val="5B9BD5"/>
        <w:lang w:val="en-US"/>
      </w:rPr>
    </w:pPr>
    <w:r>
      <w:rPr>
        <w:rFonts w:cs="Calibri"/>
        <w:caps/>
        <w:color w:val="5B9BD5"/>
        <w:lang w:val="en-US"/>
      </w:rPr>
      <w:t xml:space="preserve"> </w:t>
    </w:r>
    <w:r>
      <w:rPr>
        <w:sz w:val="20"/>
        <w:lang w:val="en-US"/>
      </w:rPr>
      <w:t>Barbier L, Declerck P, Simoens S, Neven P, Vulto AG, Huys I</w:t>
    </w:r>
  </w:p>
  <w:p>
    <w:pPr>
      <w:pStyle w:val="Header"/>
      <w:rPr>
        <w:caps/>
        <w:color w:val="5B9BD5"/>
        <w:lang w:val="en-US"/>
      </w:rPr>
    </w:pPr>
    <w:r>
      <w:rPr>
        <w:caps/>
        <w:color w:val="5B9BD5"/>
        <w:lang w:val="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
        <w:lang w:val="en-US"/>
      </w:rPr>
      <w:t>The arrival of trastuzumab biosimilars</w:t>
    </w:r>
  </w:p>
  <w:p>
    <w:pPr>
      <w:pStyle w:val="Header"/>
      <w:jc w:val="right"/>
      <w:rPr/>
    </w:pPr>
    <w:r>
      <w:rPr>
        <w:rFonts w:cs="Calibri"/>
        <w:caps/>
        <w:color w:val="5B9BD5"/>
        <w:lang w:val="en-US"/>
      </w:rPr>
      <w:t xml:space="preserve"> </w:t>
    </w:r>
    <w:r>
      <w:rPr>
        <w:sz w:val="20"/>
        <w:lang w:val="en-US"/>
      </w:rPr>
      <w:t>Barbier L, Declerck P, Simoens S, Neven P, Vulto AG, Huys I</w:t>
    </w:r>
  </w:p>
  <w:p>
    <w:pPr>
      <w:pStyle w:val="Header"/>
      <w:rPr>
        <w:caps/>
        <w:color w:val="5B9BD5"/>
        <w:lang w:val="en-US"/>
      </w:rPr>
    </w:pPr>
    <w:r>
      <w:rPr>
        <w:caps/>
        <w:color w:val="5B9BD5"/>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pPr>
    <w:rPr>
      <w:rFonts w:ascii="Calibri" w:hAnsi="Calibri" w:eastAsia="Calibri" w:cs="Times New Roman"/>
      <w:color w:val="auto"/>
      <w:sz w:val="22"/>
      <w:szCs w:val="22"/>
      <w:lang w:val="nl-BE"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lang w:val="en-US"/>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Arial" w:hAnsi="Arial" w:cs="Arial"/>
    </w:rPr>
  </w:style>
  <w:style w:type="character" w:styleId="WW8Num5z0">
    <w:name w:val="WW8Num5z0"/>
    <w:qFormat/>
    <w:rPr>
      <w:rFonts w:ascii="Arial" w:hAnsi="Arial" w:cs="Arial"/>
    </w:rPr>
  </w:style>
  <w:style w:type="character" w:styleId="WW8Num6z0">
    <w:name w:val="WW8Num6z0"/>
    <w:qFormat/>
    <w:rPr>
      <w:rFonts w:ascii="Arial" w:hAnsi="Arial" w:cs="Arial"/>
    </w:rPr>
  </w:style>
  <w:style w:type="character" w:styleId="WW8Num7z0">
    <w:name w:val="WW8Num7z0"/>
    <w:qFormat/>
    <w:rPr/>
  </w:style>
  <w:style w:type="character" w:styleId="WW8Num8z0">
    <w:name w:val="WW8Num8z0"/>
    <w:qFormat/>
    <w:rPr>
      <w:rFonts w:ascii="Calibri" w:hAnsi="Calibri"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Arial" w:hAnsi="Arial" w:cs="Arial"/>
    </w:rPr>
  </w:style>
  <w:style w:type="character" w:styleId="WW8Num10z0">
    <w:name w:val="WW8Num10z0"/>
    <w:qFormat/>
    <w:rPr>
      <w:rFonts w:ascii="Calibri" w:hAnsi="Calibri"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Calibri" w:hAnsi="Calibri" w:cs="Calibri"/>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rFonts w:ascii="Calibri" w:hAnsi="Calibri"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alibri" w:hAnsi="Calibri" w:cs="Calibri"/>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E74B5"/>
      <w:sz w:val="32"/>
      <w:szCs w:val="32"/>
      <w:lang w:val="en-U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Citationref">
    <w:name w:val="citationref"/>
    <w:basedOn w:val="DefaultParagraph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VisitedInternetLink">
    <w:name w:val="FollowedHyperlink"/>
    <w:rPr>
      <w:color w:val="954F72"/>
      <w:u w:val="single"/>
    </w:rPr>
  </w:style>
  <w:style w:type="character" w:styleId="StrongEmphasis">
    <w:name w:val="Strong"/>
    <w:qFormat/>
    <w:rPr>
      <w:b/>
      <w:bCs/>
    </w:rPr>
  </w:style>
  <w:style w:type="character" w:styleId="Glossaryterm">
    <w:name w:val="glossary-term"/>
    <w:basedOn w:val="DefaultParagraphFont"/>
    <w:qFormat/>
    <w:rPr/>
  </w:style>
  <w:style w:type="character" w:styleId="LineNumbering">
    <w:name w:val="Line Number"/>
    <w:basedOn w:val="DefaultParagraphFont"/>
    <w:rPr/>
  </w:style>
  <w:style w:type="character" w:styleId="PlaceholderText">
    <w:name w:val="Placeholder Text"/>
    <w:qFormat/>
    <w:rPr>
      <w:color w:val="808080"/>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SubtleReference">
    <w:name w:val="Subtle Reference"/>
    <w:qFormat/>
    <w:rPr>
      <w:smallCaps/>
      <w:color w:val="5A5A5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NoSpacing">
    <w:name w:val="No Spacing"/>
    <w:qFormat/>
    <w:pPr>
      <w:widowControl/>
      <w:bidi w:val="0"/>
    </w:pPr>
    <w:rPr>
      <w:rFonts w:ascii="Calibri" w:hAnsi="Calibri" w:eastAsia="Calibri" w:cs="Times New Roman"/>
      <w:color w:val="auto"/>
      <w:sz w:val="22"/>
      <w:szCs w:val="22"/>
      <w:lang w:val="nl-BE" w:bidi="ar-SA" w:eastAsia="zh-CN"/>
    </w:rPr>
  </w:style>
  <w:style w:type="paragraph" w:styleId="Footnote">
    <w:name w:val="Footnote Text"/>
    <w:basedOn w:val="Normal"/>
    <w:pPr>
      <w:spacing w:lineRule="auto" w:line="240" w:before="0" w:after="0"/>
    </w:pPr>
    <w:rPr>
      <w:sz w:val="20"/>
      <w:szCs w:val="20"/>
    </w:rPr>
  </w:style>
  <w:style w:type="paragraph" w:styleId="Revision">
    <w:name w:val="Revision"/>
    <w:qFormat/>
    <w:pPr>
      <w:widowControl/>
      <w:bidi w:val="0"/>
    </w:pPr>
    <w:rPr>
      <w:rFonts w:ascii="Calibri" w:hAnsi="Calibri" w:eastAsia="Calibri" w:cs="Times New Roman"/>
      <w:color w:val="auto"/>
      <w:sz w:val="22"/>
      <w:szCs w:val="22"/>
      <w:lang w:val="nl-BE"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9T23:48:00Z</dcterms:created>
  <dc:creator>The arrival of trastuzumab biosimilars</dc:creator>
  <dc:description/>
  <cp:keywords/>
  <dc:language>en-US</dc:language>
  <cp:lastModifiedBy>Liese Barbier</cp:lastModifiedBy>
  <cp:lastPrinted>2018-03-21T12:10:00Z</cp:lastPrinted>
  <dcterms:modified xsi:type="dcterms:W3CDTF">2019-02-20T07:39:00Z</dcterms:modified>
  <cp:revision>18</cp:revision>
  <dc:subject/>
  <dc:title>Barbier L, Declerck P, Simoens S, Neven P, Vulto AG, Huys 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publishing-group-vancouver</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nature-publishing-group-vancouver</vt:lpwstr>
  </property>
  <property fmtid="{D5CDD505-2E9C-101B-9397-08002B2CF9AE}" pid="13" name="Mendeley Recent Style Id 9_1">
    <vt:lpwstr>http://csl.mendeley.com/styles/474588841/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8th edition</vt:lpwstr>
  </property>
  <property fmtid="{D5CDD505-2E9C-101B-9397-08002B2CF9AE}" pid="21" name="Mendeley Recent Style Name 7_1">
    <vt:lpwstr>Nature</vt:lpwstr>
  </property>
  <property fmtid="{D5CDD505-2E9C-101B-9397-08002B2CF9AE}" pid="22" name="Mendeley Recent Style Name 8_1">
    <vt:lpwstr>Nature Publishing Group - Vancouver</vt:lpwstr>
  </property>
  <property fmtid="{D5CDD505-2E9C-101B-9397-08002B2CF9AE}" pid="23" name="Mendeley Recent Style Name 9_1">
    <vt:lpwstr>Vancouver - Liese Barbier</vt:lpwstr>
  </property>
  <property fmtid="{D5CDD505-2E9C-101B-9397-08002B2CF9AE}" pid="24" name="Mendeley Unique User Id_1">
    <vt:lpwstr>88eb0172-bf8e-389f-92bb-e813cbbd0193</vt:lpwstr>
  </property>
</Properties>
</file>